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A287F" w14:textId="6A32AA6E" w:rsidR="005E7D56" w:rsidRPr="007F6D45" w:rsidRDefault="00A30E3A" w:rsidP="00E36215">
      <w:pPr>
        <w:pStyle w:val="Overskrift1"/>
        <w:jc w:val="center"/>
        <w:rPr>
          <w:rFonts w:ascii="Times New Roman" w:hAnsi="Times New Roman" w:cs="Times New Roman"/>
          <w:lang w:val="en-GB"/>
        </w:rPr>
      </w:pPr>
      <w:r>
        <w:rPr>
          <w:rFonts w:ascii="Times New Roman" w:hAnsi="Times New Roman" w:cs="Times New Roman"/>
          <w:lang w:val="en-GB"/>
        </w:rPr>
        <w:t>Description of co-creation process</w:t>
      </w:r>
    </w:p>
    <w:p w14:paraId="5E063A10" w14:textId="32F65582" w:rsidR="005E7D56" w:rsidRPr="007F6D45" w:rsidRDefault="00E56730" w:rsidP="005E7D56">
      <w:pPr>
        <w:rPr>
          <w:rFonts w:ascii="Times New Roman" w:hAnsi="Times New Roman" w:cs="Times New Roman"/>
          <w:sz w:val="24"/>
          <w:szCs w:val="24"/>
          <w:lang w:val="en-GB"/>
        </w:rPr>
      </w:pPr>
      <w:r w:rsidRPr="007F6D45">
        <w:rPr>
          <w:rFonts w:ascii="Times New Roman" w:hAnsi="Times New Roman" w:cs="Times New Roman"/>
          <w:sz w:val="24"/>
          <w:szCs w:val="24"/>
          <w:lang w:val="en-GB"/>
        </w:rPr>
        <w:t>Description of the</w:t>
      </w:r>
      <w:r w:rsidR="004C7AD8" w:rsidRPr="007F6D45">
        <w:rPr>
          <w:rFonts w:ascii="Times New Roman" w:hAnsi="Times New Roman" w:cs="Times New Roman"/>
          <w:sz w:val="24"/>
          <w:szCs w:val="24"/>
          <w:lang w:val="en-GB"/>
        </w:rPr>
        <w:t xml:space="preserve"> content in the</w:t>
      </w:r>
      <w:r w:rsidRPr="007F6D45">
        <w:rPr>
          <w:rFonts w:ascii="Times New Roman" w:hAnsi="Times New Roman" w:cs="Times New Roman"/>
          <w:sz w:val="24"/>
          <w:szCs w:val="24"/>
          <w:lang w:val="en-GB"/>
        </w:rPr>
        <w:t xml:space="preserve"> co-creation process in </w:t>
      </w:r>
      <w:proofErr w:type="spellStart"/>
      <w:r w:rsidRPr="007F6D45">
        <w:rPr>
          <w:rFonts w:ascii="Times New Roman" w:hAnsi="Times New Roman" w:cs="Times New Roman"/>
          <w:sz w:val="24"/>
          <w:szCs w:val="24"/>
          <w:lang w:val="en-GB"/>
        </w:rPr>
        <w:t>FallPrevent</w:t>
      </w:r>
      <w:proofErr w:type="spellEnd"/>
      <w:r w:rsidR="000677DE" w:rsidRPr="007F6D45">
        <w:rPr>
          <w:rFonts w:ascii="Times New Roman" w:hAnsi="Times New Roman" w:cs="Times New Roman"/>
          <w:sz w:val="24"/>
          <w:szCs w:val="24"/>
          <w:lang w:val="en-GB"/>
        </w:rPr>
        <w:t>,</w:t>
      </w:r>
      <w:r w:rsidR="005E7D56" w:rsidRPr="007F6D45">
        <w:rPr>
          <w:rFonts w:ascii="Times New Roman" w:hAnsi="Times New Roman" w:cs="Times New Roman"/>
          <w:sz w:val="24"/>
          <w:szCs w:val="24"/>
          <w:lang w:val="en-GB"/>
        </w:rPr>
        <w:t xml:space="preserve"> including details on group tasks</w:t>
      </w:r>
      <w:r w:rsidR="002F7C1A" w:rsidRPr="007F6D45">
        <w:rPr>
          <w:rFonts w:ascii="Times New Roman" w:hAnsi="Times New Roman" w:cs="Times New Roman"/>
          <w:sz w:val="24"/>
          <w:szCs w:val="24"/>
          <w:lang w:val="en-GB"/>
        </w:rPr>
        <w:t xml:space="preserve"> during workshops</w:t>
      </w:r>
      <w:r w:rsidR="005E7D56" w:rsidRPr="007F6D45">
        <w:rPr>
          <w:rFonts w:ascii="Times New Roman" w:hAnsi="Times New Roman" w:cs="Times New Roman"/>
          <w:sz w:val="24"/>
          <w:szCs w:val="24"/>
          <w:lang w:val="en-GB"/>
        </w:rPr>
        <w:t xml:space="preserve"> and topic </w:t>
      </w:r>
      <w:r w:rsidR="002F7C1A" w:rsidRPr="007F6D45">
        <w:rPr>
          <w:rFonts w:ascii="Times New Roman" w:hAnsi="Times New Roman" w:cs="Times New Roman"/>
          <w:sz w:val="24"/>
          <w:szCs w:val="24"/>
          <w:lang w:val="en-GB"/>
        </w:rPr>
        <w:t>addressed in interviews</w:t>
      </w:r>
      <w:r w:rsidR="005E7D56" w:rsidRPr="007F6D45">
        <w:rPr>
          <w:rFonts w:ascii="Times New Roman" w:hAnsi="Times New Roman" w:cs="Times New Roman"/>
          <w:sz w:val="24"/>
          <w:szCs w:val="24"/>
          <w:lang w:val="en-GB"/>
        </w:rPr>
        <w:t xml:space="preserve">. </w:t>
      </w:r>
      <w:r w:rsidR="007A6A4B" w:rsidRPr="007F6D45">
        <w:rPr>
          <w:rFonts w:ascii="Times New Roman" w:hAnsi="Times New Roman" w:cs="Times New Roman"/>
          <w:sz w:val="24"/>
          <w:szCs w:val="24"/>
          <w:lang w:val="en-GB"/>
        </w:rPr>
        <w:t xml:space="preserve">The process was conducted digitally, using Zoom, and recording the entire process. </w:t>
      </w:r>
    </w:p>
    <w:tbl>
      <w:tblPr>
        <w:tblStyle w:val="Tabellrutenett"/>
        <w:tblW w:w="14879" w:type="dxa"/>
        <w:tblLook w:val="04A0" w:firstRow="1" w:lastRow="0" w:firstColumn="1" w:lastColumn="0" w:noHBand="0" w:noVBand="1"/>
      </w:tblPr>
      <w:tblGrid>
        <w:gridCol w:w="1399"/>
        <w:gridCol w:w="2565"/>
        <w:gridCol w:w="10915"/>
      </w:tblGrid>
      <w:tr w:rsidR="005E7D56" w:rsidRPr="007F6D45" w14:paraId="608B4E2F" w14:textId="77777777" w:rsidTr="00562D3F">
        <w:tc>
          <w:tcPr>
            <w:tcW w:w="1399" w:type="dxa"/>
          </w:tcPr>
          <w:p w14:paraId="71B2B9C1" w14:textId="31876184" w:rsidR="005E7D56" w:rsidRPr="007F6D45" w:rsidRDefault="005E7D56" w:rsidP="005E7D5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Steps</w:t>
            </w:r>
          </w:p>
        </w:tc>
        <w:tc>
          <w:tcPr>
            <w:tcW w:w="2565" w:type="dxa"/>
          </w:tcPr>
          <w:p w14:paraId="708D2030" w14:textId="2A947FBC" w:rsidR="005E7D56" w:rsidRPr="007F6D45" w:rsidRDefault="005E7D56" w:rsidP="005E7D5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Participants and duration</w:t>
            </w:r>
          </w:p>
        </w:tc>
        <w:tc>
          <w:tcPr>
            <w:tcW w:w="10915" w:type="dxa"/>
          </w:tcPr>
          <w:p w14:paraId="7118D409" w14:textId="4CD5050E" w:rsidR="005E7D56" w:rsidRPr="007F6D45" w:rsidRDefault="00E10B83" w:rsidP="005E7D5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Content</w:t>
            </w:r>
          </w:p>
        </w:tc>
      </w:tr>
      <w:tr w:rsidR="00E10B83" w:rsidRPr="00A30E3A" w14:paraId="4B8F32EE" w14:textId="77777777" w:rsidTr="00562D3F">
        <w:tc>
          <w:tcPr>
            <w:tcW w:w="1399" w:type="dxa"/>
          </w:tcPr>
          <w:p w14:paraId="2C513065" w14:textId="77777777" w:rsidR="00E10B83" w:rsidRPr="007F6D45" w:rsidRDefault="00E10B83" w:rsidP="00E10B83">
            <w:pPr>
              <w:rPr>
                <w:rFonts w:ascii="Times New Roman" w:hAnsi="Times New Roman" w:cs="Times New Roman"/>
                <w:sz w:val="24"/>
                <w:szCs w:val="24"/>
                <w:lang w:val="en-GB"/>
              </w:rPr>
            </w:pPr>
            <w:r w:rsidRPr="007F6D45">
              <w:rPr>
                <w:rFonts w:ascii="Times New Roman" w:hAnsi="Times New Roman" w:cs="Times New Roman"/>
                <w:sz w:val="24"/>
                <w:szCs w:val="24"/>
                <w:lang w:val="en-GB"/>
              </w:rPr>
              <w:t>Step 1:</w:t>
            </w:r>
          </w:p>
          <w:p w14:paraId="093A8FCB" w14:textId="41BA553A" w:rsidR="00E10B83" w:rsidRPr="007F6D45" w:rsidRDefault="00E10B83" w:rsidP="00E10B83">
            <w:pPr>
              <w:rPr>
                <w:rFonts w:ascii="Times New Roman" w:hAnsi="Times New Roman" w:cs="Times New Roman"/>
                <w:sz w:val="24"/>
                <w:szCs w:val="24"/>
                <w:lang w:val="en-GB"/>
              </w:rPr>
            </w:pPr>
            <w:r w:rsidRPr="007F6D45">
              <w:rPr>
                <w:rFonts w:ascii="Times New Roman" w:hAnsi="Times New Roman" w:cs="Times New Roman"/>
                <w:sz w:val="24"/>
                <w:szCs w:val="24"/>
                <w:lang w:val="en-GB"/>
              </w:rPr>
              <w:t>Workshop 1</w:t>
            </w:r>
          </w:p>
        </w:tc>
        <w:tc>
          <w:tcPr>
            <w:tcW w:w="2565" w:type="dxa"/>
          </w:tcPr>
          <w:p w14:paraId="1FD2D40E" w14:textId="77777777" w:rsidR="00E10B83" w:rsidRPr="007F6D45" w:rsidRDefault="00E10B83" w:rsidP="005E7D56">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Participants: </w:t>
            </w:r>
          </w:p>
          <w:p w14:paraId="033C07A9" w14:textId="77777777" w:rsidR="00E10B83" w:rsidRPr="007F6D45" w:rsidRDefault="00E10B83" w:rsidP="00E10B8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Healthcare providers</w:t>
            </w:r>
          </w:p>
          <w:p w14:paraId="0BB29D53" w14:textId="77777777" w:rsidR="00E10B83" w:rsidRPr="007F6D45" w:rsidRDefault="00E10B83" w:rsidP="00E10B8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Users </w:t>
            </w:r>
          </w:p>
          <w:p w14:paraId="3879B8AB" w14:textId="77777777" w:rsidR="00E10B83" w:rsidRPr="007F6D45" w:rsidRDefault="00E10B83" w:rsidP="00E10B8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Researchers</w:t>
            </w:r>
          </w:p>
          <w:p w14:paraId="7114CEFD" w14:textId="77777777" w:rsidR="00133E04" w:rsidRPr="007F6D45" w:rsidRDefault="00133E04" w:rsidP="00133E04">
            <w:pPr>
              <w:pStyle w:val="Listeavsnitt"/>
              <w:rPr>
                <w:rFonts w:ascii="Times New Roman" w:hAnsi="Times New Roman" w:cs="Times New Roman"/>
                <w:sz w:val="24"/>
                <w:szCs w:val="24"/>
                <w:lang w:val="en-GB"/>
              </w:rPr>
            </w:pPr>
          </w:p>
          <w:p w14:paraId="26AB1A3E" w14:textId="56F502DD" w:rsidR="00E10B83" w:rsidRPr="007F6D45" w:rsidRDefault="00E10B83" w:rsidP="00E10B83">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Duration: </w:t>
            </w:r>
            <w:r w:rsidR="00FC35D1" w:rsidRPr="007F6D45">
              <w:rPr>
                <w:rFonts w:ascii="Times New Roman" w:hAnsi="Times New Roman" w:cs="Times New Roman"/>
                <w:sz w:val="24"/>
                <w:szCs w:val="24"/>
                <w:lang w:val="en-GB"/>
              </w:rPr>
              <w:t>3.5 hours</w:t>
            </w:r>
          </w:p>
        </w:tc>
        <w:tc>
          <w:tcPr>
            <w:tcW w:w="10915" w:type="dxa"/>
          </w:tcPr>
          <w:p w14:paraId="6CC084D9" w14:textId="11C6503C" w:rsidR="00650203" w:rsidRPr="007F6D45" w:rsidRDefault="00650203" w:rsidP="000450DE">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Welcome and a technical introduction</w:t>
            </w:r>
            <w:r w:rsidR="008F051E" w:rsidRPr="007F6D45">
              <w:rPr>
                <w:rFonts w:ascii="Times New Roman" w:hAnsi="Times New Roman" w:cs="Times New Roman"/>
                <w:b/>
                <w:bCs/>
                <w:sz w:val="24"/>
                <w:szCs w:val="24"/>
                <w:lang w:val="en-GB"/>
              </w:rPr>
              <w:t xml:space="preserve"> to Zoom</w:t>
            </w:r>
          </w:p>
          <w:p w14:paraId="43D2EC73" w14:textId="0B1CA593" w:rsidR="000450DE" w:rsidRPr="007F6D45" w:rsidRDefault="000450DE" w:rsidP="000450DE">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The </w:t>
            </w:r>
            <w:r w:rsidR="00CB57C0" w:rsidRPr="007F6D45">
              <w:rPr>
                <w:rFonts w:ascii="Times New Roman" w:hAnsi="Times New Roman" w:cs="Times New Roman"/>
                <w:sz w:val="24"/>
                <w:szCs w:val="24"/>
                <w:lang w:val="en-GB"/>
              </w:rPr>
              <w:t>facilitator</w:t>
            </w:r>
            <w:r w:rsidRPr="007F6D45">
              <w:rPr>
                <w:rFonts w:ascii="Times New Roman" w:hAnsi="Times New Roman" w:cs="Times New Roman"/>
                <w:sz w:val="24"/>
                <w:szCs w:val="24"/>
                <w:lang w:val="en-GB"/>
              </w:rPr>
              <w:t xml:space="preserve"> </w:t>
            </w:r>
            <w:r w:rsidR="003A2E2C" w:rsidRPr="007F6D45">
              <w:rPr>
                <w:rFonts w:ascii="Times New Roman" w:hAnsi="Times New Roman" w:cs="Times New Roman"/>
                <w:sz w:val="24"/>
                <w:szCs w:val="24"/>
                <w:lang w:val="en-GB"/>
              </w:rPr>
              <w:t xml:space="preserve">welcomed all participants to the workshop and gave a brief introduction to Zoom: how to </w:t>
            </w:r>
            <w:r w:rsidR="00AD3BA5" w:rsidRPr="007F6D45">
              <w:rPr>
                <w:rFonts w:ascii="Times New Roman" w:hAnsi="Times New Roman" w:cs="Times New Roman"/>
                <w:sz w:val="24"/>
                <w:szCs w:val="24"/>
                <w:lang w:val="en-GB"/>
              </w:rPr>
              <w:t>mute/unmute, turn on/off camera and raise hands for questions</w:t>
            </w:r>
            <w:r w:rsidR="006A64FD" w:rsidRPr="007F6D45">
              <w:rPr>
                <w:rFonts w:ascii="Times New Roman" w:hAnsi="Times New Roman" w:cs="Times New Roman"/>
                <w:sz w:val="24"/>
                <w:szCs w:val="24"/>
                <w:lang w:val="en-GB"/>
              </w:rPr>
              <w:t>.</w:t>
            </w:r>
          </w:p>
          <w:p w14:paraId="19AA5442" w14:textId="77777777" w:rsidR="00AD3BA5" w:rsidRPr="007F6D45" w:rsidRDefault="00AD3BA5" w:rsidP="000450DE">
            <w:pPr>
              <w:rPr>
                <w:rFonts w:ascii="Times New Roman" w:hAnsi="Times New Roman" w:cs="Times New Roman"/>
                <w:sz w:val="24"/>
                <w:szCs w:val="24"/>
                <w:lang w:val="en-GB"/>
              </w:rPr>
            </w:pPr>
          </w:p>
          <w:p w14:paraId="4CBA09FA" w14:textId="676FB72B" w:rsidR="006B22FA" w:rsidRPr="007F6D45" w:rsidRDefault="00650203" w:rsidP="000450DE">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Presentation of all participants and g</w:t>
            </w:r>
            <w:r w:rsidR="006B22FA" w:rsidRPr="007F6D45">
              <w:rPr>
                <w:rFonts w:ascii="Times New Roman" w:hAnsi="Times New Roman" w:cs="Times New Roman"/>
                <w:b/>
                <w:bCs/>
                <w:sz w:val="24"/>
                <w:szCs w:val="24"/>
                <w:lang w:val="en-GB"/>
              </w:rPr>
              <w:t>etting to</w:t>
            </w:r>
            <w:r w:rsidR="000450DE" w:rsidRPr="007F6D45">
              <w:rPr>
                <w:rFonts w:ascii="Times New Roman" w:hAnsi="Times New Roman" w:cs="Times New Roman"/>
                <w:b/>
                <w:bCs/>
                <w:sz w:val="24"/>
                <w:szCs w:val="24"/>
                <w:lang w:val="en-GB"/>
              </w:rPr>
              <w:t xml:space="preserve"> </w:t>
            </w:r>
            <w:r w:rsidR="006B22FA" w:rsidRPr="007F6D45">
              <w:rPr>
                <w:rFonts w:ascii="Times New Roman" w:hAnsi="Times New Roman" w:cs="Times New Roman"/>
                <w:b/>
                <w:bCs/>
                <w:sz w:val="24"/>
                <w:szCs w:val="24"/>
                <w:lang w:val="en-GB"/>
              </w:rPr>
              <w:t>know each-other</w:t>
            </w:r>
          </w:p>
          <w:p w14:paraId="608E1686" w14:textId="2967E64F" w:rsidR="00AD3BA5" w:rsidRPr="007F6D45" w:rsidRDefault="00CB57C0" w:rsidP="000450DE">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A presentation </w:t>
            </w:r>
            <w:r w:rsidR="002620D6" w:rsidRPr="007F6D45">
              <w:rPr>
                <w:rFonts w:ascii="Times New Roman" w:hAnsi="Times New Roman" w:cs="Times New Roman"/>
                <w:sz w:val="24"/>
                <w:szCs w:val="24"/>
                <w:lang w:val="en-GB"/>
              </w:rPr>
              <w:t>round</w:t>
            </w:r>
            <w:r w:rsidRPr="007F6D45">
              <w:rPr>
                <w:rFonts w:ascii="Times New Roman" w:hAnsi="Times New Roman" w:cs="Times New Roman"/>
                <w:sz w:val="24"/>
                <w:szCs w:val="24"/>
                <w:lang w:val="en-GB"/>
              </w:rPr>
              <w:t xml:space="preserve"> </w:t>
            </w:r>
            <w:r w:rsidR="006A64FD" w:rsidRPr="007F6D45">
              <w:rPr>
                <w:rFonts w:ascii="Times New Roman" w:hAnsi="Times New Roman" w:cs="Times New Roman"/>
                <w:sz w:val="24"/>
                <w:szCs w:val="24"/>
                <w:lang w:val="en-GB"/>
              </w:rPr>
              <w:t>was</w:t>
            </w:r>
            <w:r w:rsidRPr="007F6D45">
              <w:rPr>
                <w:rFonts w:ascii="Times New Roman" w:hAnsi="Times New Roman" w:cs="Times New Roman"/>
                <w:sz w:val="24"/>
                <w:szCs w:val="24"/>
                <w:lang w:val="en-GB"/>
              </w:rPr>
              <w:t xml:space="preserve"> led by the facilitator</w:t>
            </w:r>
            <w:r w:rsidR="002620D6" w:rsidRPr="007F6D45">
              <w:rPr>
                <w:rFonts w:ascii="Times New Roman" w:hAnsi="Times New Roman" w:cs="Times New Roman"/>
                <w:sz w:val="24"/>
                <w:szCs w:val="24"/>
                <w:lang w:val="en-GB"/>
              </w:rPr>
              <w:t xml:space="preserve">, where </w:t>
            </w:r>
            <w:r w:rsidR="00E250FC" w:rsidRPr="007F6D45">
              <w:rPr>
                <w:rFonts w:ascii="Times New Roman" w:hAnsi="Times New Roman" w:cs="Times New Roman"/>
                <w:sz w:val="24"/>
                <w:szCs w:val="24"/>
                <w:lang w:val="en-GB"/>
              </w:rPr>
              <w:t xml:space="preserve">participants gave a brief </w:t>
            </w:r>
            <w:r w:rsidR="00B351D7" w:rsidRPr="007F6D45">
              <w:rPr>
                <w:rFonts w:ascii="Times New Roman" w:hAnsi="Times New Roman" w:cs="Times New Roman"/>
                <w:sz w:val="24"/>
                <w:szCs w:val="24"/>
                <w:lang w:val="en-GB"/>
              </w:rPr>
              <w:t>presentation of</w:t>
            </w:r>
            <w:r w:rsidR="00E250FC" w:rsidRPr="007F6D45">
              <w:rPr>
                <w:rFonts w:ascii="Times New Roman" w:hAnsi="Times New Roman" w:cs="Times New Roman"/>
                <w:sz w:val="24"/>
                <w:szCs w:val="24"/>
                <w:lang w:val="en-GB"/>
              </w:rPr>
              <w:t xml:space="preserve"> </w:t>
            </w:r>
            <w:r w:rsidR="00B351D7" w:rsidRPr="007F6D45">
              <w:rPr>
                <w:rFonts w:ascii="Times New Roman" w:hAnsi="Times New Roman" w:cs="Times New Roman"/>
                <w:sz w:val="24"/>
                <w:szCs w:val="24"/>
                <w:lang w:val="en-GB"/>
              </w:rPr>
              <w:t>themselves</w:t>
            </w:r>
            <w:r w:rsidR="00E250FC" w:rsidRPr="007F6D45">
              <w:rPr>
                <w:rFonts w:ascii="Times New Roman" w:hAnsi="Times New Roman" w:cs="Times New Roman"/>
                <w:sz w:val="24"/>
                <w:szCs w:val="24"/>
                <w:lang w:val="en-GB"/>
              </w:rPr>
              <w:t xml:space="preserve"> and previous </w:t>
            </w:r>
            <w:r w:rsidR="006A64FD" w:rsidRPr="007F6D45">
              <w:rPr>
                <w:rFonts w:ascii="Times New Roman" w:hAnsi="Times New Roman" w:cs="Times New Roman"/>
                <w:sz w:val="24"/>
                <w:szCs w:val="24"/>
                <w:lang w:val="en-GB"/>
              </w:rPr>
              <w:t>experience with fall prevention.</w:t>
            </w:r>
          </w:p>
          <w:p w14:paraId="030CC232" w14:textId="77777777" w:rsidR="005F4FFF" w:rsidRPr="007F6D45" w:rsidRDefault="005F4FFF" w:rsidP="000450DE">
            <w:pPr>
              <w:rPr>
                <w:rFonts w:ascii="Times New Roman" w:hAnsi="Times New Roman" w:cs="Times New Roman"/>
                <w:sz w:val="24"/>
                <w:szCs w:val="24"/>
                <w:lang w:val="en-GB"/>
              </w:rPr>
            </w:pPr>
          </w:p>
          <w:p w14:paraId="6CDE3EC5" w14:textId="366F2292" w:rsidR="00334C9C" w:rsidRPr="007F6D45" w:rsidRDefault="007A2A8E" w:rsidP="000450DE">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An introduction to the project</w:t>
            </w:r>
            <w:r w:rsidR="006B22FA" w:rsidRPr="007F6D45">
              <w:rPr>
                <w:rFonts w:ascii="Times New Roman" w:hAnsi="Times New Roman" w:cs="Times New Roman"/>
                <w:b/>
                <w:bCs/>
                <w:sz w:val="24"/>
                <w:szCs w:val="24"/>
                <w:lang w:val="en-GB"/>
              </w:rPr>
              <w:t xml:space="preserve"> </w:t>
            </w:r>
            <w:r w:rsidR="00334C9C" w:rsidRPr="007F6D45">
              <w:rPr>
                <w:rFonts w:ascii="Times New Roman" w:hAnsi="Times New Roman" w:cs="Times New Roman"/>
                <w:b/>
                <w:bCs/>
                <w:sz w:val="24"/>
                <w:szCs w:val="24"/>
                <w:lang w:val="en-GB"/>
              </w:rPr>
              <w:t xml:space="preserve"> </w:t>
            </w:r>
          </w:p>
          <w:p w14:paraId="35F72B73" w14:textId="5291B5CD" w:rsidR="006A64FD" w:rsidRPr="007F6D45" w:rsidRDefault="00500A18" w:rsidP="000450DE">
            <w:pPr>
              <w:rPr>
                <w:rFonts w:ascii="Times New Roman" w:hAnsi="Times New Roman" w:cs="Times New Roman"/>
                <w:sz w:val="24"/>
                <w:szCs w:val="24"/>
                <w:lang w:val="en-GB"/>
              </w:rPr>
            </w:pPr>
            <w:r w:rsidRPr="007F6D45">
              <w:rPr>
                <w:rFonts w:ascii="Times New Roman" w:hAnsi="Times New Roman" w:cs="Times New Roman"/>
                <w:sz w:val="24"/>
                <w:szCs w:val="24"/>
                <w:lang w:val="en-GB"/>
              </w:rPr>
              <w:t>The facilitator presented the rational for the p</w:t>
            </w:r>
            <w:r w:rsidR="006A64FD" w:rsidRPr="007F6D45">
              <w:rPr>
                <w:rFonts w:ascii="Times New Roman" w:hAnsi="Times New Roman" w:cs="Times New Roman"/>
                <w:sz w:val="24"/>
                <w:szCs w:val="24"/>
                <w:lang w:val="en-GB"/>
              </w:rPr>
              <w:t>roject</w:t>
            </w:r>
            <w:r w:rsidRPr="007F6D45">
              <w:rPr>
                <w:rFonts w:ascii="Times New Roman" w:hAnsi="Times New Roman" w:cs="Times New Roman"/>
                <w:sz w:val="24"/>
                <w:szCs w:val="24"/>
                <w:lang w:val="en-GB"/>
              </w:rPr>
              <w:t xml:space="preserve">, including </w:t>
            </w:r>
            <w:r w:rsidR="006A64FD" w:rsidRPr="007F6D45">
              <w:rPr>
                <w:rFonts w:ascii="Times New Roman" w:hAnsi="Times New Roman" w:cs="Times New Roman"/>
                <w:sz w:val="24"/>
                <w:szCs w:val="24"/>
                <w:lang w:val="en-GB"/>
              </w:rPr>
              <w:t>aim</w:t>
            </w:r>
            <w:r w:rsidR="00574082" w:rsidRPr="007F6D45">
              <w:rPr>
                <w:rFonts w:ascii="Times New Roman" w:hAnsi="Times New Roman" w:cs="Times New Roman"/>
                <w:sz w:val="24"/>
                <w:szCs w:val="24"/>
                <w:lang w:val="en-GB"/>
              </w:rPr>
              <w:t>s</w:t>
            </w:r>
            <w:r w:rsidR="006A64FD" w:rsidRPr="007F6D45">
              <w:rPr>
                <w:rFonts w:ascii="Times New Roman" w:hAnsi="Times New Roman" w:cs="Times New Roman"/>
                <w:sz w:val="24"/>
                <w:szCs w:val="24"/>
                <w:lang w:val="en-GB"/>
              </w:rPr>
              <w:t xml:space="preserve"> and </w:t>
            </w:r>
            <w:r w:rsidRPr="007F6D45">
              <w:rPr>
                <w:rFonts w:ascii="Times New Roman" w:hAnsi="Times New Roman" w:cs="Times New Roman"/>
                <w:sz w:val="24"/>
                <w:szCs w:val="24"/>
                <w:lang w:val="en-GB"/>
              </w:rPr>
              <w:t>upcoming</w:t>
            </w:r>
            <w:r w:rsidR="00574082" w:rsidRPr="007F6D45">
              <w:rPr>
                <w:rFonts w:ascii="Times New Roman" w:hAnsi="Times New Roman" w:cs="Times New Roman"/>
                <w:sz w:val="24"/>
                <w:szCs w:val="24"/>
                <w:lang w:val="en-GB"/>
              </w:rPr>
              <w:t xml:space="preserve"> </w:t>
            </w:r>
            <w:r w:rsidR="00DF50F6" w:rsidRPr="007F6D45">
              <w:rPr>
                <w:rFonts w:ascii="Times New Roman" w:hAnsi="Times New Roman" w:cs="Times New Roman"/>
                <w:sz w:val="24"/>
                <w:szCs w:val="24"/>
                <w:lang w:val="en-GB"/>
              </w:rPr>
              <w:t>activities.</w:t>
            </w:r>
          </w:p>
          <w:p w14:paraId="7ED18651" w14:textId="77777777" w:rsidR="005F4FFF" w:rsidRPr="007F6D45" w:rsidRDefault="005F4FFF" w:rsidP="000450DE">
            <w:pPr>
              <w:rPr>
                <w:rFonts w:ascii="Times New Roman" w:hAnsi="Times New Roman" w:cs="Times New Roman"/>
                <w:b/>
                <w:bCs/>
                <w:sz w:val="24"/>
                <w:szCs w:val="24"/>
                <w:lang w:val="en-GB"/>
              </w:rPr>
            </w:pPr>
          </w:p>
          <w:p w14:paraId="540AFD01" w14:textId="1B82AA72" w:rsidR="006B22FA" w:rsidRPr="007F6D45" w:rsidRDefault="00613D04" w:rsidP="000450DE">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Establishing principles for co-creation</w:t>
            </w:r>
          </w:p>
          <w:p w14:paraId="0AE49FB9" w14:textId="7E339795" w:rsidR="00DF50F6" w:rsidRPr="007F6D45" w:rsidRDefault="00DF50F6" w:rsidP="000450DE">
            <w:pPr>
              <w:rPr>
                <w:rFonts w:ascii="Times New Roman" w:hAnsi="Times New Roman" w:cs="Times New Roman"/>
                <w:sz w:val="24"/>
                <w:szCs w:val="24"/>
                <w:lang w:val="en-GB"/>
              </w:rPr>
            </w:pPr>
            <w:r w:rsidRPr="007F6D45">
              <w:rPr>
                <w:rFonts w:ascii="Times New Roman" w:hAnsi="Times New Roman" w:cs="Times New Roman"/>
                <w:sz w:val="24"/>
                <w:szCs w:val="24"/>
                <w:lang w:val="en-GB"/>
              </w:rPr>
              <w:t>The facilitator gave an overview of the co-creation process and principles for the co</w:t>
            </w:r>
            <w:r w:rsidR="00B9683B" w:rsidRPr="007F6D45">
              <w:rPr>
                <w:rFonts w:ascii="Times New Roman" w:hAnsi="Times New Roman" w:cs="Times New Roman"/>
                <w:sz w:val="24"/>
                <w:szCs w:val="24"/>
                <w:lang w:val="en-GB"/>
              </w:rPr>
              <w:t>llaboration</w:t>
            </w:r>
            <w:r w:rsidR="003617BC" w:rsidRPr="007F6D45">
              <w:rPr>
                <w:rFonts w:ascii="Times New Roman" w:hAnsi="Times New Roman" w:cs="Times New Roman"/>
                <w:sz w:val="24"/>
                <w:szCs w:val="24"/>
                <w:lang w:val="en-GB"/>
              </w:rPr>
              <w:t>:</w:t>
            </w:r>
          </w:p>
          <w:p w14:paraId="0B3B6371" w14:textId="281EAA72" w:rsidR="003617BC" w:rsidRPr="007F6D45" w:rsidRDefault="003617BC" w:rsidP="003617BC">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All participants </w:t>
            </w:r>
            <w:r w:rsidR="003059D4" w:rsidRPr="007F6D45">
              <w:rPr>
                <w:rFonts w:ascii="Times New Roman" w:hAnsi="Times New Roman" w:cs="Times New Roman"/>
                <w:sz w:val="24"/>
                <w:szCs w:val="24"/>
                <w:lang w:val="en-GB"/>
              </w:rPr>
              <w:t>are</w:t>
            </w:r>
            <w:r w:rsidRPr="007F6D45">
              <w:rPr>
                <w:rFonts w:ascii="Times New Roman" w:hAnsi="Times New Roman" w:cs="Times New Roman"/>
                <w:sz w:val="24"/>
                <w:szCs w:val="24"/>
                <w:lang w:val="en-GB"/>
              </w:rPr>
              <w:t xml:space="preserve"> equal p</w:t>
            </w:r>
            <w:r w:rsidR="0091437D" w:rsidRPr="007F6D45">
              <w:rPr>
                <w:rFonts w:ascii="Times New Roman" w:hAnsi="Times New Roman" w:cs="Times New Roman"/>
                <w:sz w:val="24"/>
                <w:szCs w:val="24"/>
                <w:lang w:val="en-GB"/>
              </w:rPr>
              <w:t>arts</w:t>
            </w:r>
          </w:p>
          <w:p w14:paraId="4ABFB7D2" w14:textId="13F28BE3" w:rsidR="0091437D" w:rsidRPr="007F6D45" w:rsidRDefault="0091437D" w:rsidP="003617BC">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Respect for each other and other opinions</w:t>
            </w:r>
          </w:p>
          <w:p w14:paraId="59252FF0" w14:textId="230A78F5" w:rsidR="0091437D" w:rsidRPr="007F6D45" w:rsidRDefault="0091437D" w:rsidP="003617BC">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All contributions are </w:t>
            </w:r>
            <w:r w:rsidR="003059D4" w:rsidRPr="007F6D45">
              <w:rPr>
                <w:rFonts w:ascii="Times New Roman" w:hAnsi="Times New Roman" w:cs="Times New Roman"/>
                <w:sz w:val="24"/>
                <w:szCs w:val="24"/>
                <w:lang w:val="en-GB"/>
              </w:rPr>
              <w:t>just as important</w:t>
            </w:r>
          </w:p>
          <w:p w14:paraId="20743F8E" w14:textId="29515437" w:rsidR="003059D4" w:rsidRPr="007F6D45" w:rsidRDefault="003059D4" w:rsidP="003059D4">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Everyone is </w:t>
            </w:r>
            <w:r w:rsidR="00552011" w:rsidRPr="007F6D45">
              <w:rPr>
                <w:rFonts w:ascii="Times New Roman" w:hAnsi="Times New Roman" w:cs="Times New Roman"/>
                <w:sz w:val="24"/>
                <w:szCs w:val="24"/>
                <w:lang w:val="en-GB"/>
              </w:rPr>
              <w:t>entitled</w:t>
            </w:r>
            <w:r w:rsidRPr="007F6D45">
              <w:rPr>
                <w:rFonts w:ascii="Times New Roman" w:hAnsi="Times New Roman" w:cs="Times New Roman"/>
                <w:sz w:val="24"/>
                <w:szCs w:val="24"/>
                <w:lang w:val="en-GB"/>
              </w:rPr>
              <w:t xml:space="preserve"> to share their </w:t>
            </w:r>
            <w:proofErr w:type="gramStart"/>
            <w:r w:rsidRPr="007F6D45">
              <w:rPr>
                <w:rFonts w:ascii="Times New Roman" w:hAnsi="Times New Roman" w:cs="Times New Roman"/>
                <w:sz w:val="24"/>
                <w:szCs w:val="24"/>
                <w:lang w:val="en-GB"/>
              </w:rPr>
              <w:t>opinions</w:t>
            </w:r>
            <w:proofErr w:type="gramEnd"/>
          </w:p>
          <w:p w14:paraId="6CAC2ADB" w14:textId="77777777" w:rsidR="005F4FFF" w:rsidRPr="007F6D45" w:rsidRDefault="005F4FFF" w:rsidP="000450DE">
            <w:pPr>
              <w:rPr>
                <w:rFonts w:ascii="Times New Roman" w:hAnsi="Times New Roman" w:cs="Times New Roman"/>
                <w:b/>
                <w:bCs/>
                <w:sz w:val="24"/>
                <w:szCs w:val="24"/>
                <w:lang w:val="en-GB"/>
              </w:rPr>
            </w:pPr>
          </w:p>
          <w:p w14:paraId="5F2FDF20" w14:textId="1FF99F61" w:rsidR="00334C9C" w:rsidRPr="007F6D45" w:rsidRDefault="001B68B3" w:rsidP="000450DE">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Small group discussion</w:t>
            </w:r>
            <w:r w:rsidR="009D1150" w:rsidRPr="007F6D45">
              <w:rPr>
                <w:rFonts w:ascii="Times New Roman" w:hAnsi="Times New Roman" w:cs="Times New Roman"/>
                <w:b/>
                <w:bCs/>
                <w:sz w:val="24"/>
                <w:szCs w:val="24"/>
                <w:lang w:val="en-GB"/>
              </w:rPr>
              <w:t xml:space="preserve">: </w:t>
            </w:r>
            <w:r w:rsidR="00A4297C" w:rsidRPr="007F6D45">
              <w:rPr>
                <w:rFonts w:ascii="Times New Roman" w:hAnsi="Times New Roman" w:cs="Times New Roman"/>
                <w:b/>
                <w:bCs/>
                <w:sz w:val="24"/>
                <w:szCs w:val="24"/>
                <w:lang w:val="en-GB"/>
              </w:rPr>
              <w:t>How is fall prevention carried out today?</w:t>
            </w:r>
          </w:p>
          <w:p w14:paraId="504FA873" w14:textId="657CEF21" w:rsidR="003059D4" w:rsidRPr="007F6D45" w:rsidRDefault="003059D4" w:rsidP="000450DE">
            <w:pPr>
              <w:rPr>
                <w:rFonts w:ascii="Times New Roman" w:hAnsi="Times New Roman" w:cs="Times New Roman"/>
                <w:sz w:val="24"/>
                <w:szCs w:val="24"/>
                <w:lang w:val="en-GB"/>
              </w:rPr>
            </w:pPr>
            <w:r w:rsidRPr="007F6D45">
              <w:rPr>
                <w:rFonts w:ascii="Times New Roman" w:hAnsi="Times New Roman" w:cs="Times New Roman"/>
                <w:sz w:val="24"/>
                <w:szCs w:val="24"/>
                <w:lang w:val="en-GB"/>
              </w:rPr>
              <w:t>Participants were divided into two groups consisting of</w:t>
            </w:r>
            <w:r w:rsidR="00242474" w:rsidRPr="007F6D45">
              <w:rPr>
                <w:rFonts w:ascii="Times New Roman" w:hAnsi="Times New Roman" w:cs="Times New Roman"/>
                <w:sz w:val="24"/>
                <w:szCs w:val="24"/>
                <w:lang w:val="en-GB"/>
              </w:rPr>
              <w:t xml:space="preserve"> researchers and </w:t>
            </w:r>
            <w:r w:rsidRPr="007F6D45">
              <w:rPr>
                <w:rFonts w:ascii="Times New Roman" w:hAnsi="Times New Roman" w:cs="Times New Roman"/>
                <w:sz w:val="24"/>
                <w:szCs w:val="24"/>
                <w:lang w:val="en-GB"/>
              </w:rPr>
              <w:t>users</w:t>
            </w:r>
            <w:r w:rsidR="00242474" w:rsidRPr="007F6D45">
              <w:rPr>
                <w:rFonts w:ascii="Times New Roman" w:hAnsi="Times New Roman" w:cs="Times New Roman"/>
                <w:sz w:val="24"/>
                <w:szCs w:val="24"/>
                <w:lang w:val="en-GB"/>
              </w:rPr>
              <w:t xml:space="preserve"> and</w:t>
            </w:r>
            <w:r w:rsidRPr="007F6D45">
              <w:rPr>
                <w:rFonts w:ascii="Times New Roman" w:hAnsi="Times New Roman" w:cs="Times New Roman"/>
                <w:sz w:val="24"/>
                <w:szCs w:val="24"/>
                <w:lang w:val="en-GB"/>
              </w:rPr>
              <w:t xml:space="preserve"> healthcare providers </w:t>
            </w:r>
            <w:r w:rsidR="006073CF" w:rsidRPr="007F6D45">
              <w:rPr>
                <w:rFonts w:ascii="Times New Roman" w:hAnsi="Times New Roman" w:cs="Times New Roman"/>
                <w:sz w:val="24"/>
                <w:szCs w:val="24"/>
                <w:lang w:val="en-GB"/>
              </w:rPr>
              <w:t xml:space="preserve">from </w:t>
            </w:r>
            <w:r w:rsidR="00242474" w:rsidRPr="007F6D45">
              <w:rPr>
                <w:rFonts w:ascii="Times New Roman" w:hAnsi="Times New Roman" w:cs="Times New Roman"/>
                <w:sz w:val="24"/>
                <w:szCs w:val="24"/>
                <w:lang w:val="en-GB"/>
              </w:rPr>
              <w:t>the same</w:t>
            </w:r>
            <w:r w:rsidR="006073CF" w:rsidRPr="007F6D45">
              <w:rPr>
                <w:rFonts w:ascii="Times New Roman" w:hAnsi="Times New Roman" w:cs="Times New Roman"/>
                <w:sz w:val="24"/>
                <w:szCs w:val="24"/>
                <w:lang w:val="en-GB"/>
              </w:rPr>
              <w:t xml:space="preserve"> </w:t>
            </w:r>
            <w:r w:rsidR="00242474" w:rsidRPr="007F6D45">
              <w:rPr>
                <w:rFonts w:ascii="Times New Roman" w:hAnsi="Times New Roman" w:cs="Times New Roman"/>
                <w:sz w:val="24"/>
                <w:szCs w:val="24"/>
                <w:lang w:val="en-GB"/>
              </w:rPr>
              <w:t>city districts</w:t>
            </w:r>
            <w:r w:rsidR="006073CF" w:rsidRPr="007F6D45">
              <w:rPr>
                <w:rFonts w:ascii="Times New Roman" w:hAnsi="Times New Roman" w:cs="Times New Roman"/>
                <w:sz w:val="24"/>
                <w:szCs w:val="24"/>
                <w:lang w:val="en-GB"/>
              </w:rPr>
              <w:t>.</w:t>
            </w:r>
            <w:r w:rsidR="00242474" w:rsidRPr="007F6D45">
              <w:rPr>
                <w:rFonts w:ascii="Times New Roman" w:hAnsi="Times New Roman" w:cs="Times New Roman"/>
                <w:sz w:val="24"/>
                <w:szCs w:val="24"/>
                <w:lang w:val="en-GB"/>
              </w:rPr>
              <w:t xml:space="preserve"> </w:t>
            </w:r>
            <w:r w:rsidR="00A0252D" w:rsidRPr="007F6D45">
              <w:rPr>
                <w:rFonts w:ascii="Times New Roman" w:hAnsi="Times New Roman" w:cs="Times New Roman"/>
                <w:sz w:val="24"/>
                <w:szCs w:val="24"/>
                <w:lang w:val="en-GB"/>
              </w:rPr>
              <w:t xml:space="preserve">The task was </w:t>
            </w:r>
            <w:r w:rsidR="00F6587C" w:rsidRPr="007F6D45">
              <w:rPr>
                <w:rFonts w:ascii="Times New Roman" w:hAnsi="Times New Roman" w:cs="Times New Roman"/>
                <w:sz w:val="24"/>
                <w:szCs w:val="24"/>
                <w:lang w:val="en-GB"/>
              </w:rPr>
              <w:t xml:space="preserve">used to get the participants </w:t>
            </w:r>
            <w:r w:rsidR="009667E8" w:rsidRPr="007F6D45">
              <w:rPr>
                <w:rFonts w:ascii="Times New Roman" w:hAnsi="Times New Roman" w:cs="Times New Roman"/>
                <w:sz w:val="24"/>
                <w:szCs w:val="24"/>
                <w:lang w:val="en-GB"/>
              </w:rPr>
              <w:t>to</w:t>
            </w:r>
            <w:r w:rsidR="00F6587C" w:rsidRPr="007F6D45">
              <w:rPr>
                <w:rFonts w:ascii="Times New Roman" w:hAnsi="Times New Roman" w:cs="Times New Roman"/>
                <w:sz w:val="24"/>
                <w:szCs w:val="24"/>
                <w:lang w:val="en-GB"/>
              </w:rPr>
              <w:t xml:space="preserve"> reflect about </w:t>
            </w:r>
            <w:proofErr w:type="gramStart"/>
            <w:r w:rsidR="00F6587C" w:rsidRPr="007F6D45">
              <w:rPr>
                <w:rFonts w:ascii="Times New Roman" w:hAnsi="Times New Roman" w:cs="Times New Roman"/>
                <w:sz w:val="24"/>
                <w:szCs w:val="24"/>
                <w:lang w:val="en-GB"/>
              </w:rPr>
              <w:t>todays</w:t>
            </w:r>
            <w:proofErr w:type="gramEnd"/>
            <w:r w:rsidR="00F6587C" w:rsidRPr="007F6D45">
              <w:rPr>
                <w:rFonts w:ascii="Times New Roman" w:hAnsi="Times New Roman" w:cs="Times New Roman"/>
                <w:sz w:val="24"/>
                <w:szCs w:val="24"/>
                <w:lang w:val="en-GB"/>
              </w:rPr>
              <w:t xml:space="preserve"> practice and </w:t>
            </w:r>
            <w:r w:rsidR="009667E8" w:rsidRPr="007F6D45">
              <w:rPr>
                <w:rFonts w:ascii="Times New Roman" w:hAnsi="Times New Roman" w:cs="Times New Roman"/>
                <w:sz w:val="24"/>
                <w:szCs w:val="24"/>
                <w:lang w:val="en-GB"/>
              </w:rPr>
              <w:t>how falls are prevented today.</w:t>
            </w:r>
            <w:r w:rsidR="00C53387" w:rsidRPr="007F6D45">
              <w:rPr>
                <w:rFonts w:ascii="Times New Roman" w:hAnsi="Times New Roman" w:cs="Times New Roman"/>
                <w:sz w:val="24"/>
                <w:szCs w:val="24"/>
                <w:lang w:val="en-GB"/>
              </w:rPr>
              <w:t xml:space="preserve"> Through the </w:t>
            </w:r>
            <w:r w:rsidR="008750E8" w:rsidRPr="007F6D45">
              <w:rPr>
                <w:rFonts w:ascii="Times New Roman" w:hAnsi="Times New Roman" w:cs="Times New Roman"/>
                <w:sz w:val="24"/>
                <w:szCs w:val="24"/>
                <w:lang w:val="en-GB"/>
              </w:rPr>
              <w:t>task, the groups were asked to discuss what was working, challenges in the work and experiences from users.</w:t>
            </w:r>
            <w:r w:rsidR="009667E8" w:rsidRPr="007F6D45">
              <w:rPr>
                <w:rFonts w:ascii="Times New Roman" w:hAnsi="Times New Roman" w:cs="Times New Roman"/>
                <w:sz w:val="24"/>
                <w:szCs w:val="24"/>
                <w:lang w:val="en-GB"/>
              </w:rPr>
              <w:t xml:space="preserve"> </w:t>
            </w:r>
            <w:r w:rsidR="00242474" w:rsidRPr="007F6D45">
              <w:rPr>
                <w:rFonts w:ascii="Times New Roman" w:hAnsi="Times New Roman" w:cs="Times New Roman"/>
                <w:sz w:val="24"/>
                <w:szCs w:val="24"/>
                <w:lang w:val="en-GB"/>
              </w:rPr>
              <w:t xml:space="preserve">One </w:t>
            </w:r>
            <w:r w:rsidR="00660856" w:rsidRPr="007F6D45">
              <w:rPr>
                <w:rFonts w:ascii="Times New Roman" w:hAnsi="Times New Roman" w:cs="Times New Roman"/>
                <w:sz w:val="24"/>
                <w:szCs w:val="24"/>
                <w:lang w:val="en-GB"/>
              </w:rPr>
              <w:t xml:space="preserve">participant was chosen </w:t>
            </w:r>
            <w:r w:rsidR="00A0252D" w:rsidRPr="007F6D45">
              <w:rPr>
                <w:rFonts w:ascii="Times New Roman" w:hAnsi="Times New Roman" w:cs="Times New Roman"/>
                <w:sz w:val="24"/>
                <w:szCs w:val="24"/>
                <w:lang w:val="en-GB"/>
              </w:rPr>
              <w:t>as</w:t>
            </w:r>
            <w:r w:rsidR="00660856" w:rsidRPr="007F6D45">
              <w:rPr>
                <w:rFonts w:ascii="Times New Roman" w:hAnsi="Times New Roman" w:cs="Times New Roman"/>
                <w:sz w:val="24"/>
                <w:szCs w:val="24"/>
                <w:lang w:val="en-GB"/>
              </w:rPr>
              <w:t xml:space="preserve"> the group leader, and each group had a co-facilitator present in the breakout room for questions and help </w:t>
            </w:r>
            <w:r w:rsidR="000E58B5" w:rsidRPr="007F6D45">
              <w:rPr>
                <w:rFonts w:ascii="Times New Roman" w:hAnsi="Times New Roman" w:cs="Times New Roman"/>
                <w:sz w:val="24"/>
                <w:szCs w:val="24"/>
                <w:lang w:val="en-GB"/>
              </w:rPr>
              <w:t xml:space="preserve">during the task. In the end, the groups summarized their task in plenary. </w:t>
            </w:r>
            <w:r w:rsidR="006073CF" w:rsidRPr="007F6D45">
              <w:rPr>
                <w:rFonts w:ascii="Times New Roman" w:hAnsi="Times New Roman" w:cs="Times New Roman"/>
                <w:sz w:val="24"/>
                <w:szCs w:val="24"/>
                <w:lang w:val="en-GB"/>
              </w:rPr>
              <w:t xml:space="preserve"> </w:t>
            </w:r>
          </w:p>
          <w:p w14:paraId="54C70648" w14:textId="77777777" w:rsidR="000E58B5" w:rsidRPr="007F6D45" w:rsidRDefault="000E58B5" w:rsidP="000450DE">
            <w:pPr>
              <w:rPr>
                <w:rFonts w:ascii="Times New Roman" w:hAnsi="Times New Roman" w:cs="Times New Roman"/>
                <w:b/>
                <w:bCs/>
                <w:sz w:val="24"/>
                <w:szCs w:val="24"/>
                <w:lang w:val="en-GB"/>
              </w:rPr>
            </w:pPr>
          </w:p>
          <w:p w14:paraId="2BAF4F78" w14:textId="417230CD" w:rsidR="009D1150" w:rsidRPr="007F6D45" w:rsidRDefault="002B1F57" w:rsidP="000450DE">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Presentation of fall prevention evidence</w:t>
            </w:r>
          </w:p>
          <w:p w14:paraId="2BCF0EA9" w14:textId="0AAF9894" w:rsidR="000E58B5" w:rsidRPr="007F6D45" w:rsidRDefault="009D30CC" w:rsidP="000450DE">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One of the co-facilitators presented </w:t>
            </w:r>
            <w:r w:rsidR="00B22F89" w:rsidRPr="007F6D45">
              <w:rPr>
                <w:rFonts w:ascii="Times New Roman" w:hAnsi="Times New Roman" w:cs="Times New Roman"/>
                <w:sz w:val="24"/>
                <w:szCs w:val="24"/>
                <w:lang w:val="en-GB"/>
              </w:rPr>
              <w:t xml:space="preserve">the evidence on </w:t>
            </w:r>
            <w:r w:rsidR="009B7D79" w:rsidRPr="007F6D45">
              <w:rPr>
                <w:rFonts w:ascii="Times New Roman" w:hAnsi="Times New Roman" w:cs="Times New Roman"/>
                <w:sz w:val="24"/>
                <w:szCs w:val="24"/>
                <w:lang w:val="en-GB"/>
              </w:rPr>
              <w:t>fall prevention</w:t>
            </w:r>
            <w:r w:rsidR="00B22F89" w:rsidRPr="007F6D45">
              <w:rPr>
                <w:rFonts w:ascii="Times New Roman" w:hAnsi="Times New Roman" w:cs="Times New Roman"/>
                <w:sz w:val="24"/>
                <w:szCs w:val="24"/>
                <w:lang w:val="en-GB"/>
              </w:rPr>
              <w:t>.</w:t>
            </w:r>
            <w:r w:rsidR="009B7D79" w:rsidRPr="007F6D45">
              <w:rPr>
                <w:rFonts w:ascii="Times New Roman" w:hAnsi="Times New Roman" w:cs="Times New Roman"/>
                <w:sz w:val="24"/>
                <w:szCs w:val="24"/>
                <w:lang w:val="en-GB"/>
              </w:rPr>
              <w:t xml:space="preserve"> </w:t>
            </w:r>
          </w:p>
          <w:p w14:paraId="1D5A5402" w14:textId="77777777" w:rsidR="00B22F89" w:rsidRPr="007F6D45" w:rsidRDefault="00B22F89" w:rsidP="000450DE">
            <w:pPr>
              <w:rPr>
                <w:rFonts w:ascii="Times New Roman" w:hAnsi="Times New Roman" w:cs="Times New Roman"/>
                <w:sz w:val="24"/>
                <w:szCs w:val="24"/>
                <w:lang w:val="en-GB"/>
              </w:rPr>
            </w:pPr>
          </w:p>
          <w:p w14:paraId="402E89D4" w14:textId="51CA8A62" w:rsidR="002B1F57" w:rsidRPr="007F6D45" w:rsidRDefault="001B68B3" w:rsidP="000450DE">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 xml:space="preserve">Small group discussion: </w:t>
            </w:r>
            <w:r w:rsidR="00874E52" w:rsidRPr="007F6D45">
              <w:rPr>
                <w:rFonts w:ascii="Times New Roman" w:hAnsi="Times New Roman" w:cs="Times New Roman"/>
                <w:b/>
                <w:bCs/>
                <w:sz w:val="24"/>
                <w:szCs w:val="24"/>
                <w:lang w:val="en-GB"/>
              </w:rPr>
              <w:t xml:space="preserve">What is feasible </w:t>
            </w:r>
            <w:r w:rsidR="000529F0" w:rsidRPr="007F6D45">
              <w:rPr>
                <w:rFonts w:ascii="Times New Roman" w:hAnsi="Times New Roman" w:cs="Times New Roman"/>
                <w:b/>
                <w:bCs/>
                <w:sz w:val="24"/>
                <w:szCs w:val="24"/>
                <w:lang w:val="en-GB"/>
              </w:rPr>
              <w:t>in the city district?</w:t>
            </w:r>
          </w:p>
          <w:p w14:paraId="544E48CA" w14:textId="6A6B82AC" w:rsidR="00B22F89" w:rsidRPr="007F6D45" w:rsidRDefault="0094416E" w:rsidP="000450DE">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The participants </w:t>
            </w:r>
            <w:r w:rsidR="00782727" w:rsidRPr="007F6D45">
              <w:rPr>
                <w:rFonts w:ascii="Times New Roman" w:hAnsi="Times New Roman" w:cs="Times New Roman"/>
                <w:sz w:val="24"/>
                <w:szCs w:val="24"/>
                <w:lang w:val="en-GB"/>
              </w:rPr>
              <w:t>were</w:t>
            </w:r>
            <w:r w:rsidRPr="007F6D45">
              <w:rPr>
                <w:rFonts w:ascii="Times New Roman" w:hAnsi="Times New Roman" w:cs="Times New Roman"/>
                <w:sz w:val="24"/>
                <w:szCs w:val="24"/>
                <w:lang w:val="en-GB"/>
              </w:rPr>
              <w:t xml:space="preserve"> divided into the same groups as for the previous group task</w:t>
            </w:r>
            <w:r w:rsidR="005C3AC6" w:rsidRPr="007F6D45">
              <w:rPr>
                <w:rFonts w:ascii="Times New Roman" w:hAnsi="Times New Roman" w:cs="Times New Roman"/>
                <w:sz w:val="24"/>
                <w:szCs w:val="24"/>
                <w:lang w:val="en-GB"/>
              </w:rPr>
              <w:t xml:space="preserve">, and </w:t>
            </w:r>
            <w:r w:rsidR="000E7355" w:rsidRPr="007F6D45">
              <w:rPr>
                <w:rFonts w:ascii="Times New Roman" w:hAnsi="Times New Roman" w:cs="Times New Roman"/>
                <w:sz w:val="24"/>
                <w:szCs w:val="24"/>
                <w:lang w:val="en-GB"/>
              </w:rPr>
              <w:t>discussed the fall prevention evi</w:t>
            </w:r>
            <w:r w:rsidR="00782727" w:rsidRPr="007F6D45">
              <w:rPr>
                <w:rFonts w:ascii="Times New Roman" w:hAnsi="Times New Roman" w:cs="Times New Roman"/>
                <w:sz w:val="24"/>
                <w:szCs w:val="24"/>
                <w:lang w:val="en-GB"/>
              </w:rPr>
              <w:t>dence, what is feasible</w:t>
            </w:r>
            <w:r w:rsidR="00B73E0A" w:rsidRPr="007F6D45">
              <w:rPr>
                <w:rFonts w:ascii="Times New Roman" w:hAnsi="Times New Roman" w:cs="Times New Roman"/>
                <w:sz w:val="24"/>
                <w:szCs w:val="24"/>
                <w:lang w:val="en-GB"/>
              </w:rPr>
              <w:t xml:space="preserve">, what is not feasible </w:t>
            </w:r>
            <w:r w:rsidR="00782727" w:rsidRPr="007F6D45">
              <w:rPr>
                <w:rFonts w:ascii="Times New Roman" w:hAnsi="Times New Roman" w:cs="Times New Roman"/>
                <w:sz w:val="24"/>
                <w:szCs w:val="24"/>
                <w:lang w:val="en-GB"/>
              </w:rPr>
              <w:t xml:space="preserve">and </w:t>
            </w:r>
            <w:r w:rsidR="00B73E0A" w:rsidRPr="007F6D45">
              <w:rPr>
                <w:rFonts w:ascii="Times New Roman" w:hAnsi="Times New Roman" w:cs="Times New Roman"/>
                <w:sz w:val="24"/>
                <w:szCs w:val="24"/>
                <w:lang w:val="en-GB"/>
              </w:rPr>
              <w:t xml:space="preserve">what changes </w:t>
            </w:r>
            <w:r w:rsidR="004C7AD8" w:rsidRPr="007F6D45">
              <w:rPr>
                <w:rFonts w:ascii="Times New Roman" w:hAnsi="Times New Roman" w:cs="Times New Roman"/>
                <w:sz w:val="24"/>
                <w:szCs w:val="24"/>
                <w:lang w:val="en-GB"/>
              </w:rPr>
              <w:t xml:space="preserve">need to be done to make it </w:t>
            </w:r>
            <w:r w:rsidR="00782727" w:rsidRPr="007F6D45">
              <w:rPr>
                <w:rFonts w:ascii="Times New Roman" w:hAnsi="Times New Roman" w:cs="Times New Roman"/>
                <w:sz w:val="24"/>
                <w:szCs w:val="24"/>
                <w:lang w:val="en-GB"/>
              </w:rPr>
              <w:t xml:space="preserve">feasible in practice. </w:t>
            </w:r>
            <w:r w:rsidR="00C25635" w:rsidRPr="007F6D45">
              <w:rPr>
                <w:rFonts w:ascii="Times New Roman" w:hAnsi="Times New Roman" w:cs="Times New Roman"/>
                <w:sz w:val="24"/>
                <w:szCs w:val="24"/>
                <w:lang w:val="en-GB"/>
              </w:rPr>
              <w:t>Like</w:t>
            </w:r>
            <w:r w:rsidR="00782727" w:rsidRPr="007F6D45">
              <w:rPr>
                <w:rFonts w:ascii="Times New Roman" w:hAnsi="Times New Roman" w:cs="Times New Roman"/>
                <w:sz w:val="24"/>
                <w:szCs w:val="24"/>
                <w:lang w:val="en-GB"/>
              </w:rPr>
              <w:t xml:space="preserve"> the previous task, one participant was chosen as the group leader, and each group had a co-facilitator present in the breakout room for questions and help during the task. In the end, the groups summarized their</w:t>
            </w:r>
            <w:r w:rsidR="00DC34B8">
              <w:rPr>
                <w:rFonts w:ascii="Times New Roman" w:hAnsi="Times New Roman" w:cs="Times New Roman"/>
                <w:sz w:val="24"/>
                <w:szCs w:val="24"/>
                <w:lang w:val="en-GB"/>
              </w:rPr>
              <w:t xml:space="preserve"> answer to the</w:t>
            </w:r>
            <w:r w:rsidR="00782727" w:rsidRPr="007F6D45">
              <w:rPr>
                <w:rFonts w:ascii="Times New Roman" w:hAnsi="Times New Roman" w:cs="Times New Roman"/>
                <w:sz w:val="24"/>
                <w:szCs w:val="24"/>
                <w:lang w:val="en-GB"/>
              </w:rPr>
              <w:t xml:space="preserve"> task in plenary.  </w:t>
            </w:r>
          </w:p>
          <w:p w14:paraId="72760365" w14:textId="77777777" w:rsidR="00782727" w:rsidRPr="007F6D45" w:rsidRDefault="00782727" w:rsidP="000450DE">
            <w:pPr>
              <w:rPr>
                <w:rFonts w:ascii="Times New Roman" w:hAnsi="Times New Roman" w:cs="Times New Roman"/>
                <w:sz w:val="24"/>
                <w:szCs w:val="24"/>
                <w:lang w:val="en-GB"/>
              </w:rPr>
            </w:pPr>
          </w:p>
          <w:p w14:paraId="211AA4A6" w14:textId="000636DC" w:rsidR="00FC35D1" w:rsidRPr="007F6D45" w:rsidRDefault="00FC35D1" w:rsidP="000450DE">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Summary</w:t>
            </w:r>
            <w:r w:rsidR="00182384" w:rsidRPr="007F6D45">
              <w:rPr>
                <w:rFonts w:ascii="Times New Roman" w:hAnsi="Times New Roman" w:cs="Times New Roman"/>
                <w:b/>
                <w:bCs/>
                <w:sz w:val="24"/>
                <w:szCs w:val="24"/>
                <w:lang w:val="en-GB"/>
              </w:rPr>
              <w:t xml:space="preserve"> of the workshop</w:t>
            </w:r>
          </w:p>
          <w:p w14:paraId="07F077EC" w14:textId="1A4B8CB6" w:rsidR="000529F0" w:rsidRPr="007F6D45" w:rsidRDefault="00782727" w:rsidP="000450DE">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At the end of the workshop a summary was </w:t>
            </w:r>
            <w:r w:rsidR="00AB25C6" w:rsidRPr="007F6D45">
              <w:rPr>
                <w:rFonts w:ascii="Times New Roman" w:hAnsi="Times New Roman" w:cs="Times New Roman"/>
                <w:sz w:val="24"/>
                <w:szCs w:val="24"/>
                <w:lang w:val="en-GB"/>
              </w:rPr>
              <w:t xml:space="preserve">provided in plenary by the facilitator. And as a </w:t>
            </w:r>
            <w:r w:rsidR="009F6866" w:rsidRPr="007F6D45">
              <w:rPr>
                <w:rFonts w:ascii="Times New Roman" w:hAnsi="Times New Roman" w:cs="Times New Roman"/>
                <w:sz w:val="24"/>
                <w:szCs w:val="24"/>
                <w:lang w:val="en-GB"/>
              </w:rPr>
              <w:t>homework</w:t>
            </w:r>
            <w:r w:rsidR="00AB25C6" w:rsidRPr="007F6D45">
              <w:rPr>
                <w:rFonts w:ascii="Times New Roman" w:hAnsi="Times New Roman" w:cs="Times New Roman"/>
                <w:sz w:val="24"/>
                <w:szCs w:val="24"/>
                <w:lang w:val="en-GB"/>
              </w:rPr>
              <w:t xml:space="preserve"> before the second workshop, the participants were</w:t>
            </w:r>
            <w:r w:rsidR="009F6866" w:rsidRPr="007F6D45">
              <w:rPr>
                <w:rFonts w:ascii="Times New Roman" w:hAnsi="Times New Roman" w:cs="Times New Roman"/>
                <w:sz w:val="24"/>
                <w:szCs w:val="24"/>
                <w:lang w:val="en-GB"/>
              </w:rPr>
              <w:t xml:space="preserve"> asked to reflect upon h</w:t>
            </w:r>
            <w:r w:rsidR="000529F0" w:rsidRPr="007F6D45">
              <w:rPr>
                <w:rFonts w:ascii="Times New Roman" w:hAnsi="Times New Roman" w:cs="Times New Roman"/>
                <w:sz w:val="24"/>
                <w:szCs w:val="24"/>
                <w:lang w:val="en-GB"/>
              </w:rPr>
              <w:t>ow fall prevention</w:t>
            </w:r>
            <w:r w:rsidR="009F6866" w:rsidRPr="007F6D45">
              <w:rPr>
                <w:rFonts w:ascii="Times New Roman" w:hAnsi="Times New Roman" w:cs="Times New Roman"/>
                <w:sz w:val="24"/>
                <w:szCs w:val="24"/>
                <w:lang w:val="en-GB"/>
              </w:rPr>
              <w:t xml:space="preserve"> can be </w:t>
            </w:r>
            <w:r w:rsidR="00C25635" w:rsidRPr="007F6D45">
              <w:rPr>
                <w:rFonts w:ascii="Times New Roman" w:hAnsi="Times New Roman" w:cs="Times New Roman"/>
                <w:sz w:val="24"/>
                <w:szCs w:val="24"/>
                <w:lang w:val="en-GB"/>
              </w:rPr>
              <w:t>organized.</w:t>
            </w:r>
          </w:p>
          <w:p w14:paraId="0D1A788B" w14:textId="5903F590" w:rsidR="00AB25C6" w:rsidRPr="007F6D45" w:rsidRDefault="00AB25C6" w:rsidP="000450DE">
            <w:pPr>
              <w:rPr>
                <w:rFonts w:ascii="Times New Roman" w:hAnsi="Times New Roman" w:cs="Times New Roman"/>
                <w:sz w:val="24"/>
                <w:szCs w:val="24"/>
                <w:lang w:val="en-GB"/>
              </w:rPr>
            </w:pPr>
          </w:p>
        </w:tc>
      </w:tr>
      <w:tr w:rsidR="00DA0D6D" w:rsidRPr="00A30E3A" w14:paraId="74AEF428" w14:textId="77777777" w:rsidTr="00562D3F">
        <w:tc>
          <w:tcPr>
            <w:tcW w:w="1399" w:type="dxa"/>
          </w:tcPr>
          <w:p w14:paraId="3AE55E90" w14:textId="189A1ED0" w:rsidR="00DA0D6D" w:rsidRPr="007F6D45" w:rsidRDefault="00A12C51" w:rsidP="00E10B83">
            <w:pPr>
              <w:rPr>
                <w:rFonts w:ascii="Times New Roman" w:hAnsi="Times New Roman" w:cs="Times New Roman"/>
                <w:sz w:val="24"/>
                <w:szCs w:val="24"/>
                <w:lang w:val="en-GB"/>
              </w:rPr>
            </w:pPr>
            <w:r w:rsidRPr="007F6D45">
              <w:rPr>
                <w:rFonts w:ascii="Times New Roman" w:hAnsi="Times New Roman" w:cs="Times New Roman"/>
                <w:sz w:val="24"/>
                <w:szCs w:val="24"/>
                <w:lang w:val="en-GB"/>
              </w:rPr>
              <w:lastRenderedPageBreak/>
              <w:t xml:space="preserve">Between </w:t>
            </w:r>
            <w:r w:rsidR="00BB36D3" w:rsidRPr="007F6D45">
              <w:rPr>
                <w:rFonts w:ascii="Times New Roman" w:hAnsi="Times New Roman" w:cs="Times New Roman"/>
                <w:sz w:val="24"/>
                <w:szCs w:val="24"/>
                <w:lang w:val="en-GB"/>
              </w:rPr>
              <w:t>step</w:t>
            </w:r>
            <w:r w:rsidR="007F6D45">
              <w:rPr>
                <w:rFonts w:ascii="Times New Roman" w:hAnsi="Times New Roman" w:cs="Times New Roman"/>
                <w:sz w:val="24"/>
                <w:szCs w:val="24"/>
                <w:lang w:val="en-GB"/>
              </w:rPr>
              <w:t>s</w:t>
            </w:r>
            <w:r w:rsidR="00BB36D3" w:rsidRPr="007F6D45">
              <w:rPr>
                <w:rFonts w:ascii="Times New Roman" w:hAnsi="Times New Roman" w:cs="Times New Roman"/>
                <w:sz w:val="24"/>
                <w:szCs w:val="24"/>
                <w:lang w:val="en-GB"/>
              </w:rPr>
              <w:t xml:space="preserve"> </w:t>
            </w:r>
            <w:r w:rsidRPr="007F6D45">
              <w:rPr>
                <w:rFonts w:ascii="Times New Roman" w:hAnsi="Times New Roman" w:cs="Times New Roman"/>
                <w:sz w:val="24"/>
                <w:szCs w:val="24"/>
                <w:lang w:val="en-GB"/>
              </w:rPr>
              <w:t>1 and 2</w:t>
            </w:r>
          </w:p>
        </w:tc>
        <w:tc>
          <w:tcPr>
            <w:tcW w:w="2565" w:type="dxa"/>
          </w:tcPr>
          <w:p w14:paraId="0C6993BE" w14:textId="77777777" w:rsidR="00DA0D6D" w:rsidRPr="007F6D45" w:rsidRDefault="00DA0D6D" w:rsidP="005E7D56">
            <w:pPr>
              <w:rPr>
                <w:rFonts w:ascii="Times New Roman" w:hAnsi="Times New Roman" w:cs="Times New Roman"/>
                <w:sz w:val="24"/>
                <w:szCs w:val="24"/>
                <w:lang w:val="en-GB"/>
              </w:rPr>
            </w:pPr>
          </w:p>
        </w:tc>
        <w:tc>
          <w:tcPr>
            <w:tcW w:w="10915" w:type="dxa"/>
          </w:tcPr>
          <w:p w14:paraId="1A2B922E" w14:textId="0279694F" w:rsidR="00DA0D6D" w:rsidRPr="007F6D45" w:rsidRDefault="00182384" w:rsidP="000450DE">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Summary for validation</w:t>
            </w:r>
          </w:p>
          <w:p w14:paraId="49559E83" w14:textId="3E1604AF" w:rsidR="00182384" w:rsidRPr="007F6D45" w:rsidRDefault="00182384" w:rsidP="000450DE">
            <w:pPr>
              <w:rPr>
                <w:rFonts w:ascii="Times New Roman" w:hAnsi="Times New Roman" w:cs="Times New Roman"/>
                <w:sz w:val="24"/>
                <w:szCs w:val="24"/>
                <w:lang w:val="en-GB"/>
              </w:rPr>
            </w:pPr>
            <w:r w:rsidRPr="007F6D45">
              <w:rPr>
                <w:rFonts w:ascii="Times New Roman" w:hAnsi="Times New Roman" w:cs="Times New Roman"/>
                <w:sz w:val="24"/>
                <w:szCs w:val="24"/>
                <w:lang w:val="en-GB"/>
              </w:rPr>
              <w:t>After the workshop</w:t>
            </w:r>
            <w:r w:rsidR="00BB36D3" w:rsidRPr="007F6D45">
              <w:rPr>
                <w:rFonts w:ascii="Times New Roman" w:hAnsi="Times New Roman" w:cs="Times New Roman"/>
                <w:sz w:val="24"/>
                <w:szCs w:val="24"/>
                <w:lang w:val="en-GB"/>
              </w:rPr>
              <w:t>, t</w:t>
            </w:r>
            <w:r w:rsidRPr="007F6D45">
              <w:rPr>
                <w:rFonts w:ascii="Times New Roman" w:hAnsi="Times New Roman" w:cs="Times New Roman"/>
                <w:sz w:val="24"/>
                <w:szCs w:val="24"/>
                <w:lang w:val="en-GB"/>
              </w:rPr>
              <w:t xml:space="preserve">he </w:t>
            </w:r>
            <w:r w:rsidR="008F1DF5" w:rsidRPr="007F6D45">
              <w:rPr>
                <w:rFonts w:ascii="Times New Roman" w:hAnsi="Times New Roman" w:cs="Times New Roman"/>
                <w:sz w:val="24"/>
                <w:szCs w:val="24"/>
                <w:lang w:val="en-GB"/>
              </w:rPr>
              <w:t>facilitator and co-facilitators wrote a summary of the workshop and group discussion, using recordings from the workshop.</w:t>
            </w:r>
          </w:p>
        </w:tc>
      </w:tr>
      <w:tr w:rsidR="005E7D56" w:rsidRPr="00A30E3A" w14:paraId="020E0BD9" w14:textId="77777777" w:rsidTr="00562D3F">
        <w:tc>
          <w:tcPr>
            <w:tcW w:w="1399" w:type="dxa"/>
          </w:tcPr>
          <w:p w14:paraId="6A3DA657" w14:textId="77777777" w:rsidR="005E7D56" w:rsidRPr="007F6D45" w:rsidRDefault="005E7D56" w:rsidP="005E7D56">
            <w:pPr>
              <w:rPr>
                <w:rFonts w:ascii="Times New Roman" w:hAnsi="Times New Roman" w:cs="Times New Roman"/>
                <w:sz w:val="24"/>
                <w:szCs w:val="24"/>
                <w:lang w:val="en-GB"/>
              </w:rPr>
            </w:pPr>
            <w:r w:rsidRPr="007F6D45">
              <w:rPr>
                <w:rFonts w:ascii="Times New Roman" w:hAnsi="Times New Roman" w:cs="Times New Roman"/>
                <w:sz w:val="24"/>
                <w:szCs w:val="24"/>
                <w:lang w:val="en-GB"/>
              </w:rPr>
              <w:t>Step 2:</w:t>
            </w:r>
          </w:p>
          <w:p w14:paraId="7A8EB189" w14:textId="232FC5CD" w:rsidR="005E7D56" w:rsidRPr="007F6D45" w:rsidRDefault="005E7D56" w:rsidP="005E7D56">
            <w:pPr>
              <w:rPr>
                <w:rFonts w:ascii="Times New Roman" w:hAnsi="Times New Roman" w:cs="Times New Roman"/>
                <w:sz w:val="24"/>
                <w:szCs w:val="24"/>
                <w:lang w:val="en-GB"/>
              </w:rPr>
            </w:pPr>
            <w:r w:rsidRPr="007F6D45">
              <w:rPr>
                <w:rFonts w:ascii="Times New Roman" w:hAnsi="Times New Roman" w:cs="Times New Roman"/>
                <w:sz w:val="24"/>
                <w:szCs w:val="24"/>
                <w:lang w:val="en-GB"/>
              </w:rPr>
              <w:t>Works</w:t>
            </w:r>
            <w:r w:rsidR="00E10B83" w:rsidRPr="007F6D45">
              <w:rPr>
                <w:rFonts w:ascii="Times New Roman" w:hAnsi="Times New Roman" w:cs="Times New Roman"/>
                <w:sz w:val="24"/>
                <w:szCs w:val="24"/>
                <w:lang w:val="en-GB"/>
              </w:rPr>
              <w:t>h</w:t>
            </w:r>
            <w:r w:rsidRPr="007F6D45">
              <w:rPr>
                <w:rFonts w:ascii="Times New Roman" w:hAnsi="Times New Roman" w:cs="Times New Roman"/>
                <w:sz w:val="24"/>
                <w:szCs w:val="24"/>
                <w:lang w:val="en-GB"/>
              </w:rPr>
              <w:t>op 2</w:t>
            </w:r>
          </w:p>
        </w:tc>
        <w:tc>
          <w:tcPr>
            <w:tcW w:w="2565" w:type="dxa"/>
          </w:tcPr>
          <w:p w14:paraId="7A958D68" w14:textId="77777777" w:rsidR="00E10B83" w:rsidRPr="007F6D45" w:rsidRDefault="00E10B83" w:rsidP="00E10B83">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Participants: </w:t>
            </w:r>
          </w:p>
          <w:p w14:paraId="565ECA56" w14:textId="77777777" w:rsidR="00E10B83" w:rsidRPr="007F6D45" w:rsidRDefault="00E10B83" w:rsidP="00E10B8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Healthcare providers</w:t>
            </w:r>
          </w:p>
          <w:p w14:paraId="0D853351" w14:textId="77777777" w:rsidR="00E10B83" w:rsidRPr="007F6D45" w:rsidRDefault="00E10B83" w:rsidP="00E10B8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Users </w:t>
            </w:r>
          </w:p>
          <w:p w14:paraId="4A0E5762" w14:textId="77777777" w:rsidR="00E10B83" w:rsidRPr="007F6D45" w:rsidRDefault="00E10B83" w:rsidP="00E10B8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Researchers</w:t>
            </w:r>
          </w:p>
          <w:p w14:paraId="131292DA" w14:textId="77777777" w:rsidR="00133E04" w:rsidRPr="007F6D45" w:rsidRDefault="00133E04" w:rsidP="00133E04">
            <w:pPr>
              <w:pStyle w:val="Listeavsnitt"/>
              <w:rPr>
                <w:rFonts w:ascii="Times New Roman" w:hAnsi="Times New Roman" w:cs="Times New Roman"/>
                <w:sz w:val="24"/>
                <w:szCs w:val="24"/>
                <w:lang w:val="en-GB"/>
              </w:rPr>
            </w:pPr>
          </w:p>
          <w:p w14:paraId="4F3DDB6A" w14:textId="70E4BBFC" w:rsidR="005E7D56" w:rsidRPr="007F6D45" w:rsidRDefault="00E10B83" w:rsidP="00E10B83">
            <w:pPr>
              <w:rPr>
                <w:rFonts w:ascii="Times New Roman" w:hAnsi="Times New Roman" w:cs="Times New Roman"/>
                <w:sz w:val="24"/>
                <w:szCs w:val="24"/>
                <w:lang w:val="en-GB"/>
              </w:rPr>
            </w:pPr>
            <w:r w:rsidRPr="007F6D45">
              <w:rPr>
                <w:rFonts w:ascii="Times New Roman" w:hAnsi="Times New Roman" w:cs="Times New Roman"/>
                <w:sz w:val="24"/>
                <w:szCs w:val="24"/>
                <w:lang w:val="en-GB"/>
              </w:rPr>
              <w:t>Duration:</w:t>
            </w:r>
            <w:r w:rsidR="000529F0" w:rsidRPr="007F6D45">
              <w:rPr>
                <w:rFonts w:ascii="Times New Roman" w:hAnsi="Times New Roman" w:cs="Times New Roman"/>
                <w:sz w:val="24"/>
                <w:szCs w:val="24"/>
                <w:lang w:val="en-GB"/>
              </w:rPr>
              <w:t xml:space="preserve"> </w:t>
            </w:r>
            <w:r w:rsidR="00FC35D1" w:rsidRPr="007F6D45">
              <w:rPr>
                <w:rFonts w:ascii="Times New Roman" w:hAnsi="Times New Roman" w:cs="Times New Roman"/>
                <w:sz w:val="24"/>
                <w:szCs w:val="24"/>
                <w:lang w:val="en-GB"/>
              </w:rPr>
              <w:t>3.5 hours</w:t>
            </w:r>
          </w:p>
        </w:tc>
        <w:tc>
          <w:tcPr>
            <w:tcW w:w="10915" w:type="dxa"/>
          </w:tcPr>
          <w:p w14:paraId="2F14B9E1" w14:textId="77777777" w:rsidR="005E7D56" w:rsidRPr="007F6D45" w:rsidRDefault="00650203" w:rsidP="009F686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Welcome and presentation of all participants</w:t>
            </w:r>
          </w:p>
          <w:p w14:paraId="1A24F557" w14:textId="6F567431" w:rsidR="002B4AAE" w:rsidRPr="007F6D45" w:rsidRDefault="00C25635" w:rsidP="009F6866">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The facilitator started welcoming all participants to </w:t>
            </w:r>
            <w:r w:rsidR="008264D5" w:rsidRPr="007F6D45">
              <w:rPr>
                <w:rFonts w:ascii="Times New Roman" w:hAnsi="Times New Roman" w:cs="Times New Roman"/>
                <w:sz w:val="24"/>
                <w:szCs w:val="24"/>
                <w:lang w:val="en-GB"/>
              </w:rPr>
              <w:t xml:space="preserve">the second workshop and </w:t>
            </w:r>
            <w:r w:rsidR="002B4AAE" w:rsidRPr="007F6D45">
              <w:rPr>
                <w:rFonts w:ascii="Times New Roman" w:hAnsi="Times New Roman" w:cs="Times New Roman"/>
                <w:sz w:val="24"/>
                <w:szCs w:val="24"/>
                <w:lang w:val="en-GB"/>
              </w:rPr>
              <w:t>a quick introduction of all participants before the facilitator presented the agenda.</w:t>
            </w:r>
            <w:r w:rsidR="00C55B93" w:rsidRPr="007F6D45">
              <w:rPr>
                <w:rFonts w:ascii="Times New Roman" w:hAnsi="Times New Roman" w:cs="Times New Roman"/>
                <w:sz w:val="24"/>
                <w:szCs w:val="24"/>
                <w:lang w:val="en-GB"/>
              </w:rPr>
              <w:t xml:space="preserve"> </w:t>
            </w:r>
            <w:r w:rsidR="002B4AAE" w:rsidRPr="007F6D45">
              <w:rPr>
                <w:rFonts w:ascii="Times New Roman" w:hAnsi="Times New Roman" w:cs="Times New Roman"/>
                <w:sz w:val="24"/>
                <w:szCs w:val="24"/>
                <w:lang w:val="en-GB"/>
              </w:rPr>
              <w:t xml:space="preserve">The facilitator repeated the </w:t>
            </w:r>
            <w:r w:rsidR="003A19ED" w:rsidRPr="007F6D45">
              <w:rPr>
                <w:rFonts w:ascii="Times New Roman" w:hAnsi="Times New Roman" w:cs="Times New Roman"/>
                <w:sz w:val="24"/>
                <w:szCs w:val="24"/>
                <w:lang w:val="en-GB"/>
              </w:rPr>
              <w:t xml:space="preserve">rationale for the project, </w:t>
            </w:r>
            <w:r w:rsidR="007F6D45">
              <w:rPr>
                <w:rFonts w:ascii="Times New Roman" w:hAnsi="Times New Roman" w:cs="Times New Roman"/>
                <w:sz w:val="24"/>
                <w:szCs w:val="24"/>
                <w:lang w:val="en-GB"/>
              </w:rPr>
              <w:t xml:space="preserve">the project </w:t>
            </w:r>
            <w:r w:rsidR="003A19ED" w:rsidRPr="007F6D45">
              <w:rPr>
                <w:rFonts w:ascii="Times New Roman" w:hAnsi="Times New Roman" w:cs="Times New Roman"/>
                <w:sz w:val="24"/>
                <w:szCs w:val="24"/>
                <w:lang w:val="en-GB"/>
              </w:rPr>
              <w:t>aims and activities.</w:t>
            </w:r>
          </w:p>
          <w:p w14:paraId="6C74954F" w14:textId="77777777" w:rsidR="002B4AAE" w:rsidRPr="007F6D45" w:rsidRDefault="002B4AAE" w:rsidP="009F6866">
            <w:pPr>
              <w:rPr>
                <w:rFonts w:ascii="Times New Roman" w:hAnsi="Times New Roman" w:cs="Times New Roman"/>
                <w:sz w:val="24"/>
                <w:szCs w:val="24"/>
                <w:lang w:val="en-GB"/>
              </w:rPr>
            </w:pPr>
          </w:p>
          <w:p w14:paraId="5466CA3B" w14:textId="272A3AF8" w:rsidR="00650203" w:rsidRPr="007F6D45" w:rsidRDefault="00ED365B" w:rsidP="009F686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Reflection</w:t>
            </w:r>
            <w:r w:rsidR="00A146AC" w:rsidRPr="007F6D45">
              <w:rPr>
                <w:rFonts w:ascii="Times New Roman" w:hAnsi="Times New Roman" w:cs="Times New Roman"/>
                <w:b/>
                <w:bCs/>
                <w:sz w:val="24"/>
                <w:szCs w:val="24"/>
                <w:lang w:val="en-GB"/>
              </w:rPr>
              <w:t xml:space="preserve"> on how to organize fall prevention</w:t>
            </w:r>
          </w:p>
          <w:p w14:paraId="0B5D8A3E" w14:textId="6C30BA71" w:rsidR="003A19ED" w:rsidRPr="007F6D45" w:rsidRDefault="004A4D7A" w:rsidP="009F6866">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A plenary reflection on </w:t>
            </w:r>
            <w:r w:rsidR="00590CC1" w:rsidRPr="007F6D45">
              <w:rPr>
                <w:rFonts w:ascii="Times New Roman" w:hAnsi="Times New Roman" w:cs="Times New Roman"/>
                <w:sz w:val="24"/>
                <w:szCs w:val="24"/>
                <w:lang w:val="en-GB"/>
              </w:rPr>
              <w:t xml:space="preserve">the refection task from the homework, </w:t>
            </w:r>
            <w:r w:rsidR="00C55B93" w:rsidRPr="007F6D45">
              <w:rPr>
                <w:rFonts w:ascii="Times New Roman" w:hAnsi="Times New Roman" w:cs="Times New Roman"/>
                <w:sz w:val="24"/>
                <w:szCs w:val="24"/>
                <w:lang w:val="en-GB"/>
              </w:rPr>
              <w:t>how fall prevention should be organized</w:t>
            </w:r>
            <w:r w:rsidR="00590CC1" w:rsidRPr="007F6D45">
              <w:rPr>
                <w:rFonts w:ascii="Times New Roman" w:hAnsi="Times New Roman" w:cs="Times New Roman"/>
                <w:sz w:val="24"/>
                <w:szCs w:val="24"/>
                <w:lang w:val="en-GB"/>
              </w:rPr>
              <w:t>,</w:t>
            </w:r>
            <w:r w:rsidR="00C55B93" w:rsidRPr="007F6D45">
              <w:rPr>
                <w:rFonts w:ascii="Times New Roman" w:hAnsi="Times New Roman" w:cs="Times New Roman"/>
                <w:sz w:val="24"/>
                <w:szCs w:val="24"/>
                <w:lang w:val="en-GB"/>
              </w:rPr>
              <w:t xml:space="preserve"> were led by the </w:t>
            </w:r>
            <w:r w:rsidR="00B834D3" w:rsidRPr="007F6D45">
              <w:rPr>
                <w:rFonts w:ascii="Times New Roman" w:hAnsi="Times New Roman" w:cs="Times New Roman"/>
                <w:sz w:val="24"/>
                <w:szCs w:val="24"/>
                <w:lang w:val="en-GB"/>
              </w:rPr>
              <w:t xml:space="preserve">facilitator </w:t>
            </w:r>
            <w:r w:rsidR="00590CC1" w:rsidRPr="007F6D45">
              <w:rPr>
                <w:rFonts w:ascii="Times New Roman" w:hAnsi="Times New Roman" w:cs="Times New Roman"/>
                <w:sz w:val="24"/>
                <w:szCs w:val="24"/>
                <w:lang w:val="en-GB"/>
              </w:rPr>
              <w:t>and co-facilitators.</w:t>
            </w:r>
          </w:p>
          <w:p w14:paraId="0CA54C2E" w14:textId="77777777" w:rsidR="00590CC1" w:rsidRPr="007F6D45" w:rsidRDefault="00590CC1" w:rsidP="009F6866">
            <w:pPr>
              <w:rPr>
                <w:rFonts w:ascii="Times New Roman" w:hAnsi="Times New Roman" w:cs="Times New Roman"/>
                <w:sz w:val="24"/>
                <w:szCs w:val="24"/>
                <w:lang w:val="en-GB"/>
              </w:rPr>
            </w:pPr>
          </w:p>
          <w:p w14:paraId="03A3F027" w14:textId="77777777" w:rsidR="00A146AC" w:rsidRPr="007F6D45" w:rsidRDefault="00157C6E" w:rsidP="009F686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Summary from workshop 1</w:t>
            </w:r>
          </w:p>
          <w:p w14:paraId="17F8ECE1" w14:textId="0DA0D6B7" w:rsidR="00590CC1" w:rsidRPr="007F6D45" w:rsidRDefault="00590CC1" w:rsidP="009F6866">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The facilitator </w:t>
            </w:r>
            <w:r w:rsidR="00A12C51" w:rsidRPr="007F6D45">
              <w:rPr>
                <w:rFonts w:ascii="Times New Roman" w:hAnsi="Times New Roman" w:cs="Times New Roman"/>
                <w:sz w:val="24"/>
                <w:szCs w:val="24"/>
                <w:lang w:val="en-GB"/>
              </w:rPr>
              <w:t xml:space="preserve">presented the </w:t>
            </w:r>
            <w:r w:rsidR="005E754D" w:rsidRPr="007F6D45">
              <w:rPr>
                <w:rFonts w:ascii="Times New Roman" w:hAnsi="Times New Roman" w:cs="Times New Roman"/>
                <w:sz w:val="24"/>
                <w:szCs w:val="24"/>
                <w:lang w:val="en-GB"/>
              </w:rPr>
              <w:t>summar</w:t>
            </w:r>
            <w:r w:rsidR="00766316" w:rsidRPr="007F6D45">
              <w:rPr>
                <w:rFonts w:ascii="Times New Roman" w:hAnsi="Times New Roman" w:cs="Times New Roman"/>
                <w:sz w:val="24"/>
                <w:szCs w:val="24"/>
                <w:lang w:val="en-GB"/>
              </w:rPr>
              <w:t>y from workshop 1</w:t>
            </w:r>
            <w:r w:rsidR="005E754D" w:rsidRPr="007F6D45">
              <w:rPr>
                <w:rFonts w:ascii="Times New Roman" w:hAnsi="Times New Roman" w:cs="Times New Roman"/>
                <w:sz w:val="24"/>
                <w:szCs w:val="24"/>
                <w:lang w:val="en-GB"/>
              </w:rPr>
              <w:t xml:space="preserve"> and the</w:t>
            </w:r>
            <w:r w:rsidR="00404B0D" w:rsidRPr="007F6D45">
              <w:rPr>
                <w:rFonts w:ascii="Times New Roman" w:hAnsi="Times New Roman" w:cs="Times New Roman"/>
                <w:sz w:val="24"/>
                <w:szCs w:val="24"/>
                <w:lang w:val="en-GB"/>
              </w:rPr>
              <w:t xml:space="preserve"> participants </w:t>
            </w:r>
            <w:r w:rsidR="008C074D" w:rsidRPr="007F6D45">
              <w:rPr>
                <w:rFonts w:ascii="Times New Roman" w:hAnsi="Times New Roman" w:cs="Times New Roman"/>
                <w:sz w:val="24"/>
                <w:szCs w:val="24"/>
                <w:lang w:val="en-GB"/>
              </w:rPr>
              <w:t xml:space="preserve">validated summary and </w:t>
            </w:r>
            <w:r w:rsidR="00404B0D" w:rsidRPr="007F6D45">
              <w:rPr>
                <w:rFonts w:ascii="Times New Roman" w:hAnsi="Times New Roman" w:cs="Times New Roman"/>
                <w:sz w:val="24"/>
                <w:szCs w:val="24"/>
                <w:lang w:val="en-GB"/>
              </w:rPr>
              <w:t xml:space="preserve">discussed the </w:t>
            </w:r>
            <w:r w:rsidR="00374644" w:rsidRPr="007F6D45">
              <w:rPr>
                <w:rFonts w:ascii="Times New Roman" w:hAnsi="Times New Roman" w:cs="Times New Roman"/>
                <w:sz w:val="24"/>
                <w:szCs w:val="24"/>
                <w:lang w:val="en-GB"/>
              </w:rPr>
              <w:t xml:space="preserve">results in </w:t>
            </w:r>
            <w:r w:rsidR="008C074D" w:rsidRPr="007F6D45">
              <w:rPr>
                <w:rFonts w:ascii="Times New Roman" w:hAnsi="Times New Roman" w:cs="Times New Roman"/>
                <w:sz w:val="24"/>
                <w:szCs w:val="24"/>
                <w:lang w:val="en-GB"/>
              </w:rPr>
              <w:t>small group discussions</w:t>
            </w:r>
            <w:r w:rsidR="00112707" w:rsidRPr="007F6D45">
              <w:rPr>
                <w:rFonts w:ascii="Times New Roman" w:hAnsi="Times New Roman" w:cs="Times New Roman"/>
                <w:sz w:val="24"/>
                <w:szCs w:val="24"/>
                <w:lang w:val="en-GB"/>
              </w:rPr>
              <w:t>.</w:t>
            </w:r>
          </w:p>
          <w:p w14:paraId="617D53BE" w14:textId="77777777" w:rsidR="00590CC1" w:rsidRPr="007F6D45" w:rsidRDefault="00590CC1" w:rsidP="009F6866">
            <w:pPr>
              <w:rPr>
                <w:rFonts w:ascii="Times New Roman" w:hAnsi="Times New Roman" w:cs="Times New Roman"/>
                <w:b/>
                <w:bCs/>
                <w:sz w:val="24"/>
                <w:szCs w:val="24"/>
                <w:lang w:val="en-GB"/>
              </w:rPr>
            </w:pPr>
          </w:p>
          <w:p w14:paraId="18E9F24E" w14:textId="14FFEB28" w:rsidR="00157C6E" w:rsidRPr="007F6D45" w:rsidRDefault="000F5B5C" w:rsidP="009F686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lastRenderedPageBreak/>
              <w:t>Small group discussion:</w:t>
            </w:r>
            <w:r w:rsidR="00157C6E" w:rsidRPr="007F6D45">
              <w:rPr>
                <w:rFonts w:ascii="Times New Roman" w:hAnsi="Times New Roman" w:cs="Times New Roman"/>
                <w:b/>
                <w:bCs/>
                <w:sz w:val="24"/>
                <w:szCs w:val="24"/>
                <w:lang w:val="en-GB"/>
              </w:rPr>
              <w:t xml:space="preserve"> </w:t>
            </w:r>
            <w:r w:rsidR="000D68D4" w:rsidRPr="007F6D45">
              <w:rPr>
                <w:rFonts w:ascii="Times New Roman" w:hAnsi="Times New Roman" w:cs="Times New Roman"/>
                <w:b/>
                <w:bCs/>
                <w:sz w:val="24"/>
                <w:szCs w:val="24"/>
                <w:lang w:val="en-GB"/>
              </w:rPr>
              <w:t xml:space="preserve">Does the summary </w:t>
            </w:r>
            <w:r w:rsidR="0097093F" w:rsidRPr="007F6D45">
              <w:rPr>
                <w:rFonts w:ascii="Times New Roman" w:hAnsi="Times New Roman" w:cs="Times New Roman"/>
                <w:b/>
                <w:bCs/>
                <w:sz w:val="24"/>
                <w:szCs w:val="24"/>
                <w:lang w:val="en-GB"/>
              </w:rPr>
              <w:t xml:space="preserve">reflect your </w:t>
            </w:r>
            <w:r w:rsidR="00ED365B" w:rsidRPr="007F6D45">
              <w:rPr>
                <w:rFonts w:ascii="Times New Roman" w:hAnsi="Times New Roman" w:cs="Times New Roman"/>
                <w:b/>
                <w:bCs/>
                <w:sz w:val="24"/>
                <w:szCs w:val="24"/>
                <w:lang w:val="en-GB"/>
              </w:rPr>
              <w:t xml:space="preserve">memory of workshop 1, </w:t>
            </w:r>
            <w:r w:rsidR="000D68D4" w:rsidRPr="007F6D45">
              <w:rPr>
                <w:rFonts w:ascii="Times New Roman" w:hAnsi="Times New Roman" w:cs="Times New Roman"/>
                <w:b/>
                <w:bCs/>
                <w:sz w:val="24"/>
                <w:szCs w:val="24"/>
                <w:lang w:val="en-GB"/>
              </w:rPr>
              <w:t xml:space="preserve">and what is most critical to </w:t>
            </w:r>
            <w:r w:rsidR="0097093F" w:rsidRPr="007F6D45">
              <w:rPr>
                <w:rFonts w:ascii="Times New Roman" w:hAnsi="Times New Roman" w:cs="Times New Roman"/>
                <w:b/>
                <w:bCs/>
                <w:sz w:val="24"/>
                <w:szCs w:val="24"/>
                <w:lang w:val="en-GB"/>
              </w:rPr>
              <w:t>prioritize</w:t>
            </w:r>
            <w:r w:rsidR="000D68D4" w:rsidRPr="007F6D45">
              <w:rPr>
                <w:rFonts w:ascii="Times New Roman" w:hAnsi="Times New Roman" w:cs="Times New Roman"/>
                <w:b/>
                <w:bCs/>
                <w:sz w:val="24"/>
                <w:szCs w:val="24"/>
                <w:lang w:val="en-GB"/>
              </w:rPr>
              <w:t xml:space="preserve"> </w:t>
            </w:r>
            <w:r w:rsidR="00ED365B" w:rsidRPr="007F6D45">
              <w:rPr>
                <w:rFonts w:ascii="Times New Roman" w:hAnsi="Times New Roman" w:cs="Times New Roman"/>
                <w:b/>
                <w:bCs/>
                <w:sz w:val="24"/>
                <w:szCs w:val="24"/>
                <w:lang w:val="en-GB"/>
              </w:rPr>
              <w:t>in fall prevention?</w:t>
            </w:r>
          </w:p>
          <w:p w14:paraId="4866CE35" w14:textId="3FA3A68B" w:rsidR="00244F43" w:rsidRPr="007F6D45" w:rsidRDefault="00112707" w:rsidP="009F6866">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Participants were divided into similar groups as in the first workshop, discussing the group task. One participant was chosen as the group leader, and each group had a co-facilitator present in the breakout room for questions and help during the task. In the end, the groups summarized their task in plenary.  </w:t>
            </w:r>
          </w:p>
          <w:p w14:paraId="0CA185DD" w14:textId="77777777" w:rsidR="00112707" w:rsidRPr="007F6D45" w:rsidRDefault="00112707" w:rsidP="009F6866">
            <w:pPr>
              <w:rPr>
                <w:rFonts w:ascii="Times New Roman" w:hAnsi="Times New Roman" w:cs="Times New Roman"/>
                <w:sz w:val="24"/>
                <w:szCs w:val="24"/>
                <w:lang w:val="en-GB"/>
              </w:rPr>
            </w:pPr>
          </w:p>
          <w:p w14:paraId="7FFE1E48" w14:textId="77777777" w:rsidR="00157C6E" w:rsidRPr="007F6D45" w:rsidRDefault="00157C6E" w:rsidP="009F686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Introduction to implementation</w:t>
            </w:r>
          </w:p>
          <w:p w14:paraId="6AAB0606" w14:textId="666E83AF" w:rsidR="007F4F20" w:rsidRPr="007F6D45" w:rsidRDefault="00244F43" w:rsidP="009F6866">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The facilitator </w:t>
            </w:r>
            <w:proofErr w:type="gramStart"/>
            <w:r w:rsidRPr="007F6D45">
              <w:rPr>
                <w:rFonts w:ascii="Times New Roman" w:hAnsi="Times New Roman" w:cs="Times New Roman"/>
                <w:sz w:val="24"/>
                <w:szCs w:val="24"/>
                <w:lang w:val="en-GB"/>
              </w:rPr>
              <w:t>provided an introduction to</w:t>
            </w:r>
            <w:proofErr w:type="gramEnd"/>
            <w:r w:rsidRPr="007F6D45">
              <w:rPr>
                <w:rFonts w:ascii="Times New Roman" w:hAnsi="Times New Roman" w:cs="Times New Roman"/>
                <w:sz w:val="24"/>
                <w:szCs w:val="24"/>
                <w:lang w:val="en-GB"/>
              </w:rPr>
              <w:t xml:space="preserve"> implementation to the participants, presenting the evidence for implementation strategies and methods to succeed with implementation. </w:t>
            </w:r>
            <w:r w:rsidR="00C84C99" w:rsidRPr="007F6D45">
              <w:rPr>
                <w:rFonts w:ascii="Times New Roman" w:hAnsi="Times New Roman" w:cs="Times New Roman"/>
                <w:sz w:val="24"/>
                <w:szCs w:val="24"/>
                <w:lang w:val="en-GB"/>
              </w:rPr>
              <w:t xml:space="preserve">Participants were able to ask questions during the presentation. </w:t>
            </w:r>
          </w:p>
          <w:p w14:paraId="4190DE0F" w14:textId="77777777" w:rsidR="00244F43" w:rsidRPr="007F6D45" w:rsidRDefault="00244F43" w:rsidP="009F6866">
            <w:pPr>
              <w:rPr>
                <w:rFonts w:ascii="Times New Roman" w:hAnsi="Times New Roman" w:cs="Times New Roman"/>
                <w:sz w:val="24"/>
                <w:szCs w:val="24"/>
                <w:lang w:val="en-GB"/>
              </w:rPr>
            </w:pPr>
          </w:p>
          <w:p w14:paraId="7B2636D1" w14:textId="7D24C3B1" w:rsidR="00157C6E" w:rsidRPr="007F6D45" w:rsidRDefault="000F5B5C" w:rsidP="009F686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 xml:space="preserve">Small group discussion: </w:t>
            </w:r>
            <w:r w:rsidR="00E27143" w:rsidRPr="007F6D45">
              <w:rPr>
                <w:rFonts w:ascii="Times New Roman" w:hAnsi="Times New Roman" w:cs="Times New Roman"/>
                <w:b/>
                <w:bCs/>
                <w:sz w:val="24"/>
                <w:szCs w:val="24"/>
                <w:lang w:val="en-GB"/>
              </w:rPr>
              <w:t xml:space="preserve">What strategies are feasible </w:t>
            </w:r>
            <w:r w:rsidR="00652A89" w:rsidRPr="007F6D45">
              <w:rPr>
                <w:rFonts w:ascii="Times New Roman" w:hAnsi="Times New Roman" w:cs="Times New Roman"/>
                <w:b/>
                <w:bCs/>
                <w:sz w:val="24"/>
                <w:szCs w:val="24"/>
                <w:lang w:val="en-GB"/>
              </w:rPr>
              <w:t>to increase uptake of fall prevention evidence?</w:t>
            </w:r>
          </w:p>
          <w:p w14:paraId="7C2A2EF8" w14:textId="6D43553D" w:rsidR="007F4F20" w:rsidRPr="007F6D45" w:rsidRDefault="007F4F20" w:rsidP="009F6866">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The groups </w:t>
            </w:r>
            <w:r w:rsidR="00276849" w:rsidRPr="007F6D45">
              <w:rPr>
                <w:rFonts w:ascii="Times New Roman" w:hAnsi="Times New Roman" w:cs="Times New Roman"/>
                <w:sz w:val="24"/>
                <w:szCs w:val="24"/>
                <w:lang w:val="en-GB"/>
              </w:rPr>
              <w:t xml:space="preserve">then discussed methods for increasing the uptake of fall prevention evidence, using </w:t>
            </w:r>
            <w:r w:rsidR="00C84C99" w:rsidRPr="007F6D45">
              <w:rPr>
                <w:rFonts w:ascii="Times New Roman" w:hAnsi="Times New Roman" w:cs="Times New Roman"/>
                <w:sz w:val="24"/>
                <w:szCs w:val="24"/>
                <w:lang w:val="en-GB"/>
              </w:rPr>
              <w:t>tablet as a tool to facilitate the discussion. In tablet, different questions</w:t>
            </w:r>
            <w:r w:rsidR="00FF72CD" w:rsidRPr="007F6D45">
              <w:rPr>
                <w:rFonts w:ascii="Times New Roman" w:hAnsi="Times New Roman" w:cs="Times New Roman"/>
                <w:sz w:val="24"/>
                <w:szCs w:val="24"/>
                <w:lang w:val="en-GB"/>
              </w:rPr>
              <w:t xml:space="preserve"> were provided to enhance the discussion. One participant </w:t>
            </w:r>
            <w:r w:rsidR="00BB36D3" w:rsidRPr="007F6D45">
              <w:rPr>
                <w:rFonts w:ascii="Times New Roman" w:hAnsi="Times New Roman" w:cs="Times New Roman"/>
                <w:sz w:val="24"/>
                <w:szCs w:val="24"/>
                <w:lang w:val="en-GB"/>
              </w:rPr>
              <w:t>was</w:t>
            </w:r>
            <w:r w:rsidR="00FF72CD" w:rsidRPr="007F6D45">
              <w:rPr>
                <w:rFonts w:ascii="Times New Roman" w:hAnsi="Times New Roman" w:cs="Times New Roman"/>
                <w:sz w:val="24"/>
                <w:szCs w:val="24"/>
                <w:lang w:val="en-GB"/>
              </w:rPr>
              <w:t xml:space="preserve"> chosen to </w:t>
            </w:r>
            <w:r w:rsidR="004B6D29" w:rsidRPr="007F6D45">
              <w:rPr>
                <w:rFonts w:ascii="Times New Roman" w:hAnsi="Times New Roman" w:cs="Times New Roman"/>
                <w:sz w:val="24"/>
                <w:szCs w:val="24"/>
                <w:lang w:val="en-GB"/>
              </w:rPr>
              <w:t xml:space="preserve">submit their discussion in Tablet, and through the task, each group had a co-facilitator present in the breakout room for questions and help during the task. In the end, the groups summarized their task in plenary.  </w:t>
            </w:r>
          </w:p>
          <w:p w14:paraId="31E959CF" w14:textId="77777777" w:rsidR="00276849" w:rsidRPr="007F6D45" w:rsidRDefault="00276849" w:rsidP="009F6866">
            <w:pPr>
              <w:rPr>
                <w:rFonts w:ascii="Times New Roman" w:hAnsi="Times New Roman" w:cs="Times New Roman"/>
                <w:sz w:val="24"/>
                <w:szCs w:val="24"/>
                <w:lang w:val="en-GB"/>
              </w:rPr>
            </w:pPr>
          </w:p>
          <w:p w14:paraId="38E55FD5" w14:textId="77777777" w:rsidR="00157C6E" w:rsidRPr="007F6D45" w:rsidRDefault="00157C6E" w:rsidP="009F686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Summary</w:t>
            </w:r>
          </w:p>
          <w:p w14:paraId="4E64CA15" w14:textId="0BA9563B" w:rsidR="00276849" w:rsidRPr="007F6D45" w:rsidRDefault="00276849" w:rsidP="009F6866">
            <w:pPr>
              <w:rPr>
                <w:rFonts w:ascii="Times New Roman" w:hAnsi="Times New Roman" w:cs="Times New Roman"/>
                <w:b/>
                <w:bCs/>
                <w:sz w:val="24"/>
                <w:szCs w:val="24"/>
                <w:lang w:val="en-GB"/>
              </w:rPr>
            </w:pPr>
            <w:r w:rsidRPr="007F6D45">
              <w:rPr>
                <w:rFonts w:ascii="Times New Roman" w:hAnsi="Times New Roman" w:cs="Times New Roman"/>
                <w:sz w:val="24"/>
                <w:szCs w:val="24"/>
                <w:lang w:val="en-GB"/>
              </w:rPr>
              <w:t>At the end of the workshop a summary was provided in plenary by the facilitator.</w:t>
            </w:r>
          </w:p>
          <w:p w14:paraId="13175B16" w14:textId="48B09232" w:rsidR="009F6866" w:rsidRPr="007F6D45" w:rsidRDefault="009F6866" w:rsidP="009F6866">
            <w:pPr>
              <w:rPr>
                <w:rFonts w:ascii="Times New Roman" w:hAnsi="Times New Roman" w:cs="Times New Roman"/>
                <w:sz w:val="24"/>
                <w:szCs w:val="24"/>
                <w:lang w:val="en-GB"/>
              </w:rPr>
            </w:pPr>
          </w:p>
        </w:tc>
      </w:tr>
      <w:tr w:rsidR="00BB36D3" w:rsidRPr="007F6D45" w14:paraId="1BD14859" w14:textId="77777777" w:rsidTr="00562D3F">
        <w:tc>
          <w:tcPr>
            <w:tcW w:w="1399" w:type="dxa"/>
          </w:tcPr>
          <w:p w14:paraId="1CBFC4A9" w14:textId="72A846FC" w:rsidR="00BB36D3" w:rsidRPr="007F6D45" w:rsidRDefault="00BB36D3" w:rsidP="005E7D56">
            <w:pPr>
              <w:rPr>
                <w:rFonts w:ascii="Times New Roman" w:hAnsi="Times New Roman" w:cs="Times New Roman"/>
                <w:sz w:val="24"/>
                <w:szCs w:val="24"/>
                <w:lang w:val="en-GB"/>
              </w:rPr>
            </w:pPr>
            <w:r w:rsidRPr="007F6D45">
              <w:rPr>
                <w:rFonts w:ascii="Times New Roman" w:hAnsi="Times New Roman" w:cs="Times New Roman"/>
                <w:sz w:val="24"/>
                <w:szCs w:val="24"/>
                <w:lang w:val="en-GB"/>
              </w:rPr>
              <w:lastRenderedPageBreak/>
              <w:t>Between step</w:t>
            </w:r>
            <w:r w:rsidR="007F6D45">
              <w:rPr>
                <w:rFonts w:ascii="Times New Roman" w:hAnsi="Times New Roman" w:cs="Times New Roman"/>
                <w:sz w:val="24"/>
                <w:szCs w:val="24"/>
                <w:lang w:val="en-GB"/>
              </w:rPr>
              <w:t>s</w:t>
            </w:r>
            <w:r w:rsidRPr="007F6D45">
              <w:rPr>
                <w:rFonts w:ascii="Times New Roman" w:hAnsi="Times New Roman" w:cs="Times New Roman"/>
                <w:sz w:val="24"/>
                <w:szCs w:val="24"/>
                <w:lang w:val="en-GB"/>
              </w:rPr>
              <w:t xml:space="preserve"> 2 and 3</w:t>
            </w:r>
          </w:p>
        </w:tc>
        <w:tc>
          <w:tcPr>
            <w:tcW w:w="2565" w:type="dxa"/>
          </w:tcPr>
          <w:p w14:paraId="03E84643" w14:textId="77777777" w:rsidR="00BB36D3" w:rsidRPr="007F6D45" w:rsidRDefault="00BB36D3" w:rsidP="00E10B83">
            <w:pPr>
              <w:rPr>
                <w:rFonts w:ascii="Times New Roman" w:hAnsi="Times New Roman" w:cs="Times New Roman"/>
                <w:sz w:val="24"/>
                <w:szCs w:val="24"/>
                <w:lang w:val="en-GB"/>
              </w:rPr>
            </w:pPr>
          </w:p>
        </w:tc>
        <w:tc>
          <w:tcPr>
            <w:tcW w:w="10915" w:type="dxa"/>
          </w:tcPr>
          <w:p w14:paraId="2E976BB2" w14:textId="77777777" w:rsidR="00BB36D3" w:rsidRPr="007F6D45" w:rsidRDefault="00BB36D3" w:rsidP="00BB36D3">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Summary for validation</w:t>
            </w:r>
          </w:p>
          <w:p w14:paraId="00DC3B08" w14:textId="21C43A73" w:rsidR="00BB36D3" w:rsidRPr="007F6D45" w:rsidRDefault="00BB36D3" w:rsidP="00BB36D3">
            <w:pPr>
              <w:rPr>
                <w:rFonts w:ascii="Times New Roman" w:hAnsi="Times New Roman" w:cs="Times New Roman"/>
                <w:b/>
                <w:bCs/>
                <w:sz w:val="24"/>
                <w:szCs w:val="24"/>
                <w:lang w:val="en-GB"/>
              </w:rPr>
            </w:pPr>
            <w:r w:rsidRPr="007F6D45">
              <w:rPr>
                <w:rFonts w:ascii="Times New Roman" w:hAnsi="Times New Roman" w:cs="Times New Roman"/>
                <w:sz w:val="24"/>
                <w:szCs w:val="24"/>
                <w:lang w:val="en-GB"/>
              </w:rPr>
              <w:t xml:space="preserve">After the workshop, the facilitator and co-facilitators wrote a summary of the workshops using recordings from the workshop. The summary provided direction and content of step 3. </w:t>
            </w:r>
          </w:p>
        </w:tc>
      </w:tr>
      <w:tr w:rsidR="005E7D56" w:rsidRPr="00A30E3A" w14:paraId="5C184CEB" w14:textId="77777777" w:rsidTr="00562D3F">
        <w:tc>
          <w:tcPr>
            <w:tcW w:w="1399" w:type="dxa"/>
          </w:tcPr>
          <w:p w14:paraId="799415B9" w14:textId="77777777" w:rsidR="005E7D56" w:rsidRPr="007F6D45" w:rsidRDefault="005E7D56" w:rsidP="005E7D56">
            <w:pPr>
              <w:rPr>
                <w:rFonts w:ascii="Times New Roman" w:hAnsi="Times New Roman" w:cs="Times New Roman"/>
                <w:sz w:val="24"/>
                <w:szCs w:val="24"/>
                <w:lang w:val="en-GB"/>
              </w:rPr>
            </w:pPr>
            <w:r w:rsidRPr="007F6D45">
              <w:rPr>
                <w:rFonts w:ascii="Times New Roman" w:hAnsi="Times New Roman" w:cs="Times New Roman"/>
                <w:sz w:val="24"/>
                <w:szCs w:val="24"/>
                <w:lang w:val="en-GB"/>
              </w:rPr>
              <w:t>Step 3:</w:t>
            </w:r>
          </w:p>
          <w:p w14:paraId="6FE947CA" w14:textId="49654F94" w:rsidR="005E7D56" w:rsidRPr="007F6D45" w:rsidRDefault="005E7D56" w:rsidP="005E7D56">
            <w:pPr>
              <w:rPr>
                <w:rFonts w:ascii="Times New Roman" w:hAnsi="Times New Roman" w:cs="Times New Roman"/>
                <w:sz w:val="24"/>
                <w:szCs w:val="24"/>
                <w:lang w:val="en-GB"/>
              </w:rPr>
            </w:pPr>
            <w:r w:rsidRPr="007F6D45">
              <w:rPr>
                <w:rFonts w:ascii="Times New Roman" w:hAnsi="Times New Roman" w:cs="Times New Roman"/>
                <w:sz w:val="24"/>
                <w:szCs w:val="24"/>
                <w:lang w:val="en-GB"/>
              </w:rPr>
              <w:t>Focus group interviews</w:t>
            </w:r>
          </w:p>
        </w:tc>
        <w:tc>
          <w:tcPr>
            <w:tcW w:w="2565" w:type="dxa"/>
          </w:tcPr>
          <w:p w14:paraId="326DB7F3" w14:textId="77777777" w:rsidR="005E7D56" w:rsidRPr="007F6D45" w:rsidRDefault="00E10B83" w:rsidP="005E7D56">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Participants: </w:t>
            </w:r>
          </w:p>
          <w:p w14:paraId="60394EE0" w14:textId="77777777" w:rsidR="00E10B83" w:rsidRPr="007F6D45" w:rsidRDefault="00E10B83" w:rsidP="00E10B8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Healthcare providers</w:t>
            </w:r>
          </w:p>
          <w:p w14:paraId="56898269" w14:textId="77777777" w:rsidR="00133E04" w:rsidRPr="007F6D45" w:rsidRDefault="00133E04" w:rsidP="00E10B83">
            <w:pPr>
              <w:rPr>
                <w:rFonts w:ascii="Times New Roman" w:hAnsi="Times New Roman" w:cs="Times New Roman"/>
                <w:sz w:val="24"/>
                <w:szCs w:val="24"/>
                <w:lang w:val="en-GB"/>
              </w:rPr>
            </w:pPr>
          </w:p>
          <w:p w14:paraId="637406EB" w14:textId="36210876" w:rsidR="00E10B83" w:rsidRPr="007F6D45" w:rsidRDefault="00E10B83" w:rsidP="00E10B83">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Duration: </w:t>
            </w:r>
            <w:r w:rsidR="00133E04" w:rsidRPr="007F6D45">
              <w:rPr>
                <w:rFonts w:ascii="Times New Roman" w:hAnsi="Times New Roman" w:cs="Times New Roman"/>
                <w:sz w:val="24"/>
                <w:szCs w:val="24"/>
                <w:lang w:val="en-GB"/>
              </w:rPr>
              <w:t>1</w:t>
            </w:r>
            <w:r w:rsidRPr="007F6D45">
              <w:rPr>
                <w:rFonts w:ascii="Times New Roman" w:hAnsi="Times New Roman" w:cs="Times New Roman"/>
                <w:sz w:val="24"/>
                <w:szCs w:val="24"/>
                <w:lang w:val="en-GB"/>
              </w:rPr>
              <w:t xml:space="preserve"> hour</w:t>
            </w:r>
          </w:p>
        </w:tc>
        <w:tc>
          <w:tcPr>
            <w:tcW w:w="10915" w:type="dxa"/>
          </w:tcPr>
          <w:p w14:paraId="34BD2248" w14:textId="3647365B" w:rsidR="005E7D56" w:rsidRPr="007F6D45" w:rsidRDefault="00C07223" w:rsidP="005E7D56">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 xml:space="preserve">Topics </w:t>
            </w:r>
            <w:r w:rsidR="00E10B83" w:rsidRPr="007F6D45">
              <w:rPr>
                <w:rFonts w:ascii="Times New Roman" w:hAnsi="Times New Roman" w:cs="Times New Roman"/>
                <w:b/>
                <w:bCs/>
                <w:sz w:val="24"/>
                <w:szCs w:val="24"/>
                <w:lang w:val="en-GB"/>
              </w:rPr>
              <w:t>addre</w:t>
            </w:r>
            <w:r w:rsidRPr="007F6D45">
              <w:rPr>
                <w:rFonts w:ascii="Times New Roman" w:hAnsi="Times New Roman" w:cs="Times New Roman"/>
                <w:b/>
                <w:bCs/>
                <w:sz w:val="24"/>
                <w:szCs w:val="24"/>
                <w:lang w:val="en-GB"/>
              </w:rPr>
              <w:t>ssed in the focus groups</w:t>
            </w:r>
            <w:r w:rsidR="00E10B83" w:rsidRPr="007F6D45">
              <w:rPr>
                <w:rFonts w:ascii="Times New Roman" w:hAnsi="Times New Roman" w:cs="Times New Roman"/>
                <w:b/>
                <w:bCs/>
                <w:sz w:val="24"/>
                <w:szCs w:val="24"/>
                <w:lang w:val="en-GB"/>
              </w:rPr>
              <w:t>:</w:t>
            </w:r>
          </w:p>
          <w:p w14:paraId="44BA67C1" w14:textId="1A51DE56" w:rsidR="0025776B" w:rsidRPr="007F6D45" w:rsidRDefault="00755441" w:rsidP="00381C0B">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Fall preventive work</w:t>
            </w:r>
          </w:p>
          <w:p w14:paraId="0011DFF1" w14:textId="4823E54E" w:rsidR="00381C0B" w:rsidRPr="007F6D45" w:rsidRDefault="00381C0B" w:rsidP="00381C0B">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How do you work </w:t>
            </w:r>
            <w:r w:rsidR="00227385" w:rsidRPr="007F6D45">
              <w:rPr>
                <w:rFonts w:ascii="Times New Roman" w:hAnsi="Times New Roman" w:cs="Times New Roman"/>
                <w:sz w:val="24"/>
                <w:szCs w:val="24"/>
                <w:lang w:val="en-GB"/>
              </w:rPr>
              <w:t>to</w:t>
            </w:r>
            <w:r w:rsidRPr="007F6D45">
              <w:rPr>
                <w:rFonts w:ascii="Times New Roman" w:hAnsi="Times New Roman" w:cs="Times New Roman"/>
                <w:sz w:val="24"/>
                <w:szCs w:val="24"/>
                <w:lang w:val="en-GB"/>
              </w:rPr>
              <w:t xml:space="preserve"> prevent falls in your everyday work?</w:t>
            </w:r>
          </w:p>
          <w:p w14:paraId="48C8D05B" w14:textId="77777777" w:rsidR="00381C0B" w:rsidRPr="007F6D45" w:rsidRDefault="00381C0B" w:rsidP="00381C0B">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How often do you do this? </w:t>
            </w:r>
          </w:p>
          <w:p w14:paraId="5AEE088D" w14:textId="77777777" w:rsidR="00381C0B" w:rsidRPr="007F6D45" w:rsidRDefault="00381C0B" w:rsidP="00381C0B">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How do you identify potential fallers? </w:t>
            </w:r>
          </w:p>
          <w:p w14:paraId="1DC1CFDF" w14:textId="77777777" w:rsidR="00381C0B" w:rsidRPr="007F6D45" w:rsidRDefault="00381C0B" w:rsidP="00381C0B">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Who do you collaborate with?</w:t>
            </w:r>
          </w:p>
          <w:p w14:paraId="38DFE2F0" w14:textId="7D78C8F1" w:rsidR="00381C0B" w:rsidRPr="007F6D45" w:rsidRDefault="00381C0B" w:rsidP="00381C0B">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Any challenges related to this work?</w:t>
            </w:r>
          </w:p>
          <w:p w14:paraId="3C8CD663" w14:textId="51C76C53" w:rsidR="0025776B" w:rsidRPr="007F6D45" w:rsidRDefault="000638BC" w:rsidP="000638BC">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Change of working method</w:t>
            </w:r>
          </w:p>
          <w:p w14:paraId="2303036D" w14:textId="77777777" w:rsidR="001F4387" w:rsidRPr="007F6D45" w:rsidRDefault="001F4387" w:rsidP="00635D45">
            <w:pPr>
              <w:pStyle w:val="Listeavsnitt"/>
              <w:numPr>
                <w:ilvl w:val="0"/>
                <w:numId w:val="7"/>
              </w:numPr>
              <w:rPr>
                <w:rFonts w:ascii="Times New Roman" w:hAnsi="Times New Roman" w:cs="Times New Roman"/>
                <w:sz w:val="24"/>
                <w:szCs w:val="24"/>
                <w:lang w:val="en-GB"/>
              </w:rPr>
            </w:pPr>
            <w:r w:rsidRPr="007F6D45">
              <w:rPr>
                <w:rFonts w:ascii="Times New Roman" w:hAnsi="Times New Roman" w:cs="Times New Roman"/>
                <w:sz w:val="24"/>
                <w:szCs w:val="24"/>
                <w:lang w:val="en-GB"/>
              </w:rPr>
              <w:lastRenderedPageBreak/>
              <w:t>If you learn about new guidelines/research within fall prevention, what makes you change the way you work?</w:t>
            </w:r>
          </w:p>
          <w:p w14:paraId="45A73E1F" w14:textId="6B69C6F1" w:rsidR="001F4387" w:rsidRPr="007F6D45" w:rsidRDefault="001F4387" w:rsidP="00635D45">
            <w:pPr>
              <w:pStyle w:val="Listeavsnitt"/>
              <w:numPr>
                <w:ilvl w:val="0"/>
                <w:numId w:val="7"/>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How do you </w:t>
            </w:r>
            <w:r w:rsidR="00055E4F" w:rsidRPr="007F6D45">
              <w:rPr>
                <w:rFonts w:ascii="Times New Roman" w:hAnsi="Times New Roman" w:cs="Times New Roman"/>
                <w:sz w:val="24"/>
                <w:szCs w:val="24"/>
                <w:lang w:val="en-GB"/>
              </w:rPr>
              <w:t>share</w:t>
            </w:r>
            <w:r w:rsidRPr="007F6D45">
              <w:rPr>
                <w:rFonts w:ascii="Times New Roman" w:hAnsi="Times New Roman" w:cs="Times New Roman"/>
                <w:sz w:val="24"/>
                <w:szCs w:val="24"/>
                <w:lang w:val="en-GB"/>
              </w:rPr>
              <w:t xml:space="preserve"> this </w:t>
            </w:r>
            <w:r w:rsidR="00055E4F" w:rsidRPr="007F6D45">
              <w:rPr>
                <w:rFonts w:ascii="Times New Roman" w:hAnsi="Times New Roman" w:cs="Times New Roman"/>
                <w:sz w:val="24"/>
                <w:szCs w:val="24"/>
                <w:lang w:val="en-GB"/>
              </w:rPr>
              <w:t xml:space="preserve">with </w:t>
            </w:r>
            <w:r w:rsidRPr="007F6D45">
              <w:rPr>
                <w:rFonts w:ascii="Times New Roman" w:hAnsi="Times New Roman" w:cs="Times New Roman"/>
                <w:sz w:val="24"/>
                <w:szCs w:val="24"/>
                <w:lang w:val="en-GB"/>
              </w:rPr>
              <w:t>colleagues?</w:t>
            </w:r>
          </w:p>
          <w:p w14:paraId="08FE68B1" w14:textId="572AFF34" w:rsidR="001F4387" w:rsidRPr="007F6D45" w:rsidRDefault="00635D45" w:rsidP="00635D45">
            <w:pPr>
              <w:pStyle w:val="Listeavsnitt"/>
              <w:numPr>
                <w:ilvl w:val="0"/>
                <w:numId w:val="7"/>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What </w:t>
            </w:r>
            <w:r w:rsidR="005E2BFD" w:rsidRPr="007F6D45">
              <w:rPr>
                <w:rFonts w:ascii="Times New Roman" w:hAnsi="Times New Roman" w:cs="Times New Roman"/>
                <w:sz w:val="24"/>
                <w:szCs w:val="24"/>
                <w:lang w:val="en-GB"/>
              </w:rPr>
              <w:t>flexibility</w:t>
            </w:r>
            <w:r w:rsidRPr="007F6D45">
              <w:rPr>
                <w:rFonts w:ascii="Times New Roman" w:hAnsi="Times New Roman" w:cs="Times New Roman"/>
                <w:sz w:val="24"/>
                <w:szCs w:val="24"/>
                <w:lang w:val="en-GB"/>
              </w:rPr>
              <w:t xml:space="preserve"> do you have to decide for yourself how to work?</w:t>
            </w:r>
          </w:p>
          <w:p w14:paraId="3FF9DBAC" w14:textId="28A003F9" w:rsidR="0025776B" w:rsidRPr="007F6D45" w:rsidRDefault="00A30847" w:rsidP="00A30847">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Competence among employees</w:t>
            </w:r>
          </w:p>
          <w:p w14:paraId="0FC9A747" w14:textId="77777777" w:rsidR="00911AF6" w:rsidRPr="007F6D45" w:rsidRDefault="00911AF6" w:rsidP="003E5ACD">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How can we increase competence among employees?</w:t>
            </w:r>
          </w:p>
          <w:p w14:paraId="462307E3" w14:textId="0BE34920" w:rsidR="00911AF6" w:rsidRPr="007F6D45" w:rsidRDefault="00911AF6" w:rsidP="003E5ACD">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An example from the workshops was training, one-to-one or in a group, how would you like the training to be laid out?</w:t>
            </w:r>
          </w:p>
          <w:p w14:paraId="48F2790A" w14:textId="77777777" w:rsidR="00911AF6" w:rsidRPr="007F6D45" w:rsidRDefault="00911AF6" w:rsidP="003E5ACD">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What is feasible for your work situation?</w:t>
            </w:r>
          </w:p>
          <w:p w14:paraId="07BD9A00" w14:textId="191A4BDA" w:rsidR="00911AF6" w:rsidRPr="007F6D45" w:rsidRDefault="00911AF6" w:rsidP="003E5ACD">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Another example from the work seminars was that it was important to create excitement about fall prevention. What does it take for you to be motivated or excited about fall prevention?</w:t>
            </w:r>
          </w:p>
          <w:p w14:paraId="23FA779E" w14:textId="77777777" w:rsidR="003E5ACD" w:rsidRPr="007F6D45" w:rsidRDefault="00882303" w:rsidP="000A2324">
            <w:pPr>
              <w:pStyle w:val="Listeavsnitt"/>
              <w:numPr>
                <w:ilvl w:val="0"/>
                <w:numId w:val="13"/>
              </w:numPr>
              <w:rPr>
                <w:rFonts w:ascii="Times New Roman" w:hAnsi="Times New Roman" w:cs="Times New Roman"/>
                <w:sz w:val="24"/>
                <w:szCs w:val="24"/>
                <w:lang w:val="en-GB"/>
              </w:rPr>
            </w:pPr>
            <w:r w:rsidRPr="007F6D45">
              <w:rPr>
                <w:rFonts w:ascii="Times New Roman" w:hAnsi="Times New Roman" w:cs="Times New Roman"/>
                <w:sz w:val="24"/>
                <w:szCs w:val="24"/>
                <w:lang w:val="en-GB"/>
              </w:rPr>
              <w:t>Motivation of the user</w:t>
            </w:r>
          </w:p>
          <w:p w14:paraId="23967D17" w14:textId="77777777" w:rsidR="003E5ACD" w:rsidRPr="007F6D45" w:rsidRDefault="003E5ACD" w:rsidP="003E5ACD">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How do you work to motivate users?</w:t>
            </w:r>
          </w:p>
          <w:p w14:paraId="4EFF75F7" w14:textId="77777777" w:rsidR="003E5ACD" w:rsidRPr="007F6D45" w:rsidRDefault="003E5ACD" w:rsidP="003E5ACD">
            <w:pPr>
              <w:pStyle w:val="Listeavsnitt"/>
              <w:numPr>
                <w:ilvl w:val="0"/>
                <w:numId w:val="6"/>
              </w:numPr>
              <w:rPr>
                <w:rFonts w:ascii="Times New Roman" w:hAnsi="Times New Roman" w:cs="Times New Roman"/>
                <w:sz w:val="24"/>
                <w:szCs w:val="24"/>
                <w:lang w:val="en-GB"/>
              </w:rPr>
            </w:pPr>
            <w:r w:rsidRPr="007F6D45">
              <w:rPr>
                <w:rFonts w:ascii="Times New Roman" w:hAnsi="Times New Roman" w:cs="Times New Roman"/>
                <w:sz w:val="24"/>
                <w:szCs w:val="24"/>
                <w:lang w:val="en-GB"/>
              </w:rPr>
              <w:t>What are good means of increasing user motivation?</w:t>
            </w:r>
          </w:p>
          <w:p w14:paraId="753A63EC" w14:textId="60B70210" w:rsidR="00E10B83" w:rsidRPr="007F6D45" w:rsidRDefault="003E5ACD" w:rsidP="003E5ACD">
            <w:pPr>
              <w:pStyle w:val="Listeavsnitt"/>
              <w:numPr>
                <w:ilvl w:val="0"/>
                <w:numId w:val="6"/>
              </w:numPr>
              <w:rPr>
                <w:rFonts w:ascii="Times New Roman" w:hAnsi="Times New Roman" w:cs="Times New Roman"/>
                <w:b/>
                <w:bCs/>
                <w:sz w:val="24"/>
                <w:szCs w:val="24"/>
                <w:lang w:val="en-GB"/>
              </w:rPr>
            </w:pPr>
            <w:r w:rsidRPr="007F6D45">
              <w:rPr>
                <w:rFonts w:ascii="Times New Roman" w:hAnsi="Times New Roman" w:cs="Times New Roman"/>
                <w:sz w:val="24"/>
                <w:szCs w:val="24"/>
                <w:lang w:val="en-GB"/>
              </w:rPr>
              <w:t>An example that came up in the workshops was the importance of the relationship with users and the opportunity to tailor interventions - what do you think about that?</w:t>
            </w:r>
          </w:p>
        </w:tc>
      </w:tr>
      <w:tr w:rsidR="00BB36D3" w:rsidRPr="00A30E3A" w14:paraId="363EF77B" w14:textId="77777777" w:rsidTr="00562D3F">
        <w:tc>
          <w:tcPr>
            <w:tcW w:w="1399" w:type="dxa"/>
          </w:tcPr>
          <w:p w14:paraId="0F051474" w14:textId="05E883A3"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lastRenderedPageBreak/>
              <w:t>Between step</w:t>
            </w:r>
            <w:r w:rsidR="007F6D45">
              <w:rPr>
                <w:rFonts w:ascii="Times New Roman" w:hAnsi="Times New Roman" w:cs="Times New Roman"/>
                <w:sz w:val="24"/>
                <w:szCs w:val="24"/>
                <w:lang w:val="en-GB"/>
              </w:rPr>
              <w:t>s</w:t>
            </w:r>
            <w:r w:rsidRPr="007F6D45">
              <w:rPr>
                <w:rFonts w:ascii="Times New Roman" w:hAnsi="Times New Roman" w:cs="Times New Roman"/>
                <w:sz w:val="24"/>
                <w:szCs w:val="24"/>
                <w:lang w:val="en-GB"/>
              </w:rPr>
              <w:t xml:space="preserve"> </w:t>
            </w:r>
            <w:r w:rsidR="00223F46" w:rsidRPr="007F6D45">
              <w:rPr>
                <w:rFonts w:ascii="Times New Roman" w:hAnsi="Times New Roman" w:cs="Times New Roman"/>
                <w:sz w:val="24"/>
                <w:szCs w:val="24"/>
                <w:lang w:val="en-GB"/>
              </w:rPr>
              <w:t>3</w:t>
            </w:r>
            <w:r w:rsidRPr="007F6D45">
              <w:rPr>
                <w:rFonts w:ascii="Times New Roman" w:hAnsi="Times New Roman" w:cs="Times New Roman"/>
                <w:sz w:val="24"/>
                <w:szCs w:val="24"/>
                <w:lang w:val="en-GB"/>
              </w:rPr>
              <w:t xml:space="preserve"> and </w:t>
            </w:r>
            <w:r w:rsidR="00223F46" w:rsidRPr="007F6D45">
              <w:rPr>
                <w:rFonts w:ascii="Times New Roman" w:hAnsi="Times New Roman" w:cs="Times New Roman"/>
                <w:sz w:val="24"/>
                <w:szCs w:val="24"/>
                <w:lang w:val="en-GB"/>
              </w:rPr>
              <w:t>4</w:t>
            </w:r>
          </w:p>
        </w:tc>
        <w:tc>
          <w:tcPr>
            <w:tcW w:w="2565" w:type="dxa"/>
          </w:tcPr>
          <w:p w14:paraId="50EE5E09" w14:textId="77777777" w:rsidR="00BB36D3" w:rsidRPr="007F6D45" w:rsidRDefault="00BB36D3" w:rsidP="00BB36D3">
            <w:pPr>
              <w:rPr>
                <w:rFonts w:ascii="Times New Roman" w:hAnsi="Times New Roman" w:cs="Times New Roman"/>
                <w:sz w:val="24"/>
                <w:szCs w:val="24"/>
                <w:lang w:val="en-GB"/>
              </w:rPr>
            </w:pPr>
          </w:p>
        </w:tc>
        <w:tc>
          <w:tcPr>
            <w:tcW w:w="10915" w:type="dxa"/>
          </w:tcPr>
          <w:p w14:paraId="5456A263" w14:textId="77777777" w:rsidR="00BB36D3" w:rsidRPr="007F6D45" w:rsidRDefault="00BB36D3" w:rsidP="00BB36D3">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Summary for validation</w:t>
            </w:r>
          </w:p>
          <w:p w14:paraId="639A6C70" w14:textId="7A271249" w:rsidR="00BB36D3" w:rsidRPr="007F6D45" w:rsidRDefault="00BB36D3" w:rsidP="00BB36D3">
            <w:pPr>
              <w:rPr>
                <w:rFonts w:ascii="Times New Roman" w:hAnsi="Times New Roman" w:cs="Times New Roman"/>
                <w:b/>
                <w:bCs/>
                <w:sz w:val="24"/>
                <w:szCs w:val="24"/>
                <w:lang w:val="en-GB"/>
              </w:rPr>
            </w:pPr>
            <w:r w:rsidRPr="007F6D45">
              <w:rPr>
                <w:rFonts w:ascii="Times New Roman" w:hAnsi="Times New Roman" w:cs="Times New Roman"/>
                <w:sz w:val="24"/>
                <w:szCs w:val="24"/>
                <w:lang w:val="en-GB"/>
              </w:rPr>
              <w:t xml:space="preserve">After the </w:t>
            </w:r>
            <w:r w:rsidR="00AA7931" w:rsidRPr="007F6D45">
              <w:rPr>
                <w:rFonts w:ascii="Times New Roman" w:hAnsi="Times New Roman" w:cs="Times New Roman"/>
                <w:sz w:val="24"/>
                <w:szCs w:val="24"/>
                <w:lang w:val="en-GB"/>
              </w:rPr>
              <w:t>focus group interviews</w:t>
            </w:r>
            <w:r w:rsidRPr="007F6D45">
              <w:rPr>
                <w:rFonts w:ascii="Times New Roman" w:hAnsi="Times New Roman" w:cs="Times New Roman"/>
                <w:sz w:val="24"/>
                <w:szCs w:val="24"/>
                <w:lang w:val="en-GB"/>
              </w:rPr>
              <w:t xml:space="preserve">, the facilitator and co-facilitators </w:t>
            </w:r>
            <w:r w:rsidR="00854BC7" w:rsidRPr="007F6D45">
              <w:rPr>
                <w:rFonts w:ascii="Times New Roman" w:hAnsi="Times New Roman" w:cs="Times New Roman"/>
                <w:sz w:val="24"/>
                <w:szCs w:val="24"/>
                <w:lang w:val="en-GB"/>
              </w:rPr>
              <w:t xml:space="preserve">summarized the </w:t>
            </w:r>
            <w:r w:rsidR="005363DE" w:rsidRPr="007F6D45">
              <w:rPr>
                <w:rFonts w:ascii="Times New Roman" w:hAnsi="Times New Roman" w:cs="Times New Roman"/>
                <w:sz w:val="24"/>
                <w:szCs w:val="24"/>
                <w:lang w:val="en-GB"/>
              </w:rPr>
              <w:t xml:space="preserve">focus group interviews, </w:t>
            </w:r>
            <w:r w:rsidRPr="007F6D45">
              <w:rPr>
                <w:rFonts w:ascii="Times New Roman" w:hAnsi="Times New Roman" w:cs="Times New Roman"/>
                <w:sz w:val="24"/>
                <w:szCs w:val="24"/>
                <w:lang w:val="en-GB"/>
              </w:rPr>
              <w:t>provid</w:t>
            </w:r>
            <w:r w:rsidR="005363DE" w:rsidRPr="007F6D45">
              <w:rPr>
                <w:rFonts w:ascii="Times New Roman" w:hAnsi="Times New Roman" w:cs="Times New Roman"/>
                <w:sz w:val="24"/>
                <w:szCs w:val="24"/>
                <w:lang w:val="en-GB"/>
              </w:rPr>
              <w:t>ing</w:t>
            </w:r>
            <w:r w:rsidRPr="007F6D45">
              <w:rPr>
                <w:rFonts w:ascii="Times New Roman" w:hAnsi="Times New Roman" w:cs="Times New Roman"/>
                <w:sz w:val="24"/>
                <w:szCs w:val="24"/>
                <w:lang w:val="en-GB"/>
              </w:rPr>
              <w:t xml:space="preserve"> direction and content of step </w:t>
            </w:r>
            <w:r w:rsidR="00854BC7" w:rsidRPr="007F6D45">
              <w:rPr>
                <w:rFonts w:ascii="Times New Roman" w:hAnsi="Times New Roman" w:cs="Times New Roman"/>
                <w:sz w:val="24"/>
                <w:szCs w:val="24"/>
                <w:lang w:val="en-GB"/>
              </w:rPr>
              <w:t>4.</w:t>
            </w:r>
          </w:p>
        </w:tc>
      </w:tr>
      <w:tr w:rsidR="00BB36D3" w:rsidRPr="00A30E3A" w14:paraId="6B243227" w14:textId="77777777" w:rsidTr="00562D3F">
        <w:tc>
          <w:tcPr>
            <w:tcW w:w="1399" w:type="dxa"/>
          </w:tcPr>
          <w:p w14:paraId="6A160153" w14:textId="77777777"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Step 4:</w:t>
            </w:r>
          </w:p>
          <w:p w14:paraId="2B4BBAB3" w14:textId="4C5B5A4F"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Individual interviews with key informants</w:t>
            </w:r>
          </w:p>
        </w:tc>
        <w:tc>
          <w:tcPr>
            <w:tcW w:w="2565" w:type="dxa"/>
          </w:tcPr>
          <w:p w14:paraId="61D03B66" w14:textId="77777777"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Participants:</w:t>
            </w:r>
          </w:p>
          <w:p w14:paraId="425F9EAD" w14:textId="77777777" w:rsidR="001600FD" w:rsidRPr="007F6D45" w:rsidRDefault="001600FD" w:rsidP="00BB36D3">
            <w:pPr>
              <w:rPr>
                <w:rFonts w:ascii="Times New Roman" w:hAnsi="Times New Roman" w:cs="Times New Roman"/>
                <w:sz w:val="24"/>
                <w:szCs w:val="24"/>
                <w:lang w:val="en-GB"/>
              </w:rPr>
            </w:pPr>
          </w:p>
          <w:p w14:paraId="1ECDC625" w14:textId="38C39609" w:rsidR="001600FD" w:rsidRPr="007F6D45" w:rsidRDefault="001600FD"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4 Key informants:</w:t>
            </w:r>
          </w:p>
          <w:p w14:paraId="6A71FF52" w14:textId="77777777"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one leader in home care services, </w:t>
            </w:r>
          </w:p>
          <w:p w14:paraId="6864BF5B" w14:textId="3FBFF047"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a medical doctor working as a GP</w:t>
            </w:r>
          </w:p>
          <w:p w14:paraId="5DC18D68" w14:textId="77777777"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a physiotherapist with long experience in </w:t>
            </w:r>
            <w:r w:rsidRPr="007F6D45">
              <w:rPr>
                <w:rFonts w:ascii="Times New Roman" w:hAnsi="Times New Roman" w:cs="Times New Roman"/>
                <w:sz w:val="24"/>
                <w:szCs w:val="24"/>
                <w:lang w:val="en-GB"/>
              </w:rPr>
              <w:lastRenderedPageBreak/>
              <w:t xml:space="preserve">project management </w:t>
            </w:r>
          </w:p>
          <w:p w14:paraId="6623A1D8" w14:textId="77777777"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a professional user representative </w:t>
            </w:r>
          </w:p>
          <w:p w14:paraId="33A1482E" w14:textId="77777777" w:rsidR="00C542FA" w:rsidRPr="007F6D45" w:rsidRDefault="00C542FA" w:rsidP="00C542FA">
            <w:pPr>
              <w:rPr>
                <w:rFonts w:ascii="Times New Roman" w:hAnsi="Times New Roman" w:cs="Times New Roman"/>
                <w:sz w:val="24"/>
                <w:szCs w:val="24"/>
                <w:lang w:val="en-GB"/>
              </w:rPr>
            </w:pPr>
          </w:p>
          <w:p w14:paraId="13462B03" w14:textId="52EF4CB1" w:rsidR="00C542FA" w:rsidRPr="007F6D45" w:rsidRDefault="00C542FA" w:rsidP="00C542FA">
            <w:pPr>
              <w:rPr>
                <w:rFonts w:ascii="Times New Roman" w:hAnsi="Times New Roman" w:cs="Times New Roman"/>
                <w:sz w:val="24"/>
                <w:szCs w:val="24"/>
                <w:lang w:val="en-GB"/>
              </w:rPr>
            </w:pPr>
            <w:r w:rsidRPr="007F6D45">
              <w:rPr>
                <w:rFonts w:ascii="Times New Roman" w:hAnsi="Times New Roman" w:cs="Times New Roman"/>
                <w:sz w:val="24"/>
                <w:szCs w:val="24"/>
                <w:lang w:val="en-GB"/>
              </w:rPr>
              <w:t>Duration: 1 hour for each individual interview</w:t>
            </w:r>
          </w:p>
        </w:tc>
        <w:tc>
          <w:tcPr>
            <w:tcW w:w="10915" w:type="dxa"/>
          </w:tcPr>
          <w:p w14:paraId="7E4195C8" w14:textId="3A823D9B"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lastRenderedPageBreak/>
              <w:t>Topics addressed in interviews with all key informants:</w:t>
            </w:r>
          </w:p>
          <w:p w14:paraId="5B188801" w14:textId="3330AB58"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Own role in fall prevention</w:t>
            </w:r>
          </w:p>
          <w:p w14:paraId="1B7A77A2" w14:textId="1B25F909"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Collaboration with others to prevent falls</w:t>
            </w:r>
          </w:p>
          <w:p w14:paraId="3AC6F76D" w14:textId="61F8622C"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Motivation among users</w:t>
            </w:r>
          </w:p>
          <w:p w14:paraId="032EB9C7" w14:textId="4D3744D9"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The leader was addressed with questions related to:</w:t>
            </w:r>
          </w:p>
          <w:p w14:paraId="6A4A78C4" w14:textId="2557DFFD"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Fall prevention leadership</w:t>
            </w:r>
          </w:p>
          <w:p w14:paraId="62CB4C79" w14:textId="6FDC68BF"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Leader commitment in practice</w:t>
            </w:r>
          </w:p>
          <w:p w14:paraId="1C2A0761" w14:textId="264619D4"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Facilitating implementation of fall prevention</w:t>
            </w:r>
          </w:p>
          <w:p w14:paraId="6DBDC697" w14:textId="5908285B"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GP were addressed with questions related to:</w:t>
            </w:r>
          </w:p>
          <w:p w14:paraId="2BA1421D" w14:textId="77777777"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Identifying falls</w:t>
            </w:r>
          </w:p>
          <w:p w14:paraId="72608A8D" w14:textId="77777777" w:rsidR="00BB36D3" w:rsidRPr="007F6D45" w:rsidRDefault="00BB36D3" w:rsidP="00BB36D3">
            <w:pPr>
              <w:pStyle w:val="Listeavsnitt"/>
              <w:numPr>
                <w:ilvl w:val="0"/>
                <w:numId w:val="1"/>
              </w:numPr>
              <w:rPr>
                <w:rFonts w:ascii="Times New Roman" w:hAnsi="Times New Roman" w:cs="Times New Roman"/>
                <w:sz w:val="24"/>
                <w:szCs w:val="24"/>
                <w:lang w:val="en-GB"/>
              </w:rPr>
            </w:pPr>
            <w:proofErr w:type="gramStart"/>
            <w:r w:rsidRPr="007F6D45">
              <w:rPr>
                <w:rFonts w:ascii="Times New Roman" w:hAnsi="Times New Roman" w:cs="Times New Roman"/>
                <w:sz w:val="24"/>
                <w:szCs w:val="24"/>
                <w:lang w:val="en-GB"/>
              </w:rPr>
              <w:t>GPs</w:t>
            </w:r>
            <w:proofErr w:type="gramEnd"/>
            <w:r w:rsidRPr="007F6D45">
              <w:rPr>
                <w:rFonts w:ascii="Times New Roman" w:hAnsi="Times New Roman" w:cs="Times New Roman"/>
                <w:sz w:val="24"/>
                <w:szCs w:val="24"/>
                <w:lang w:val="en-GB"/>
              </w:rPr>
              <w:t xml:space="preserve"> role in future </w:t>
            </w:r>
          </w:p>
          <w:p w14:paraId="5E31B98D" w14:textId="416141C1"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The project manager was addressed with questions related to:</w:t>
            </w:r>
          </w:p>
          <w:p w14:paraId="5E8B87BF" w14:textId="211CB32E"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lastRenderedPageBreak/>
              <w:t>Experiences with implementation</w:t>
            </w:r>
          </w:p>
          <w:p w14:paraId="1A7C978E" w14:textId="292FC066"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Successful strategies used in implementation previously</w:t>
            </w:r>
          </w:p>
          <w:p w14:paraId="349F6F22" w14:textId="2878B3FD"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Facilitators for implementation</w:t>
            </w:r>
          </w:p>
          <w:p w14:paraId="174AEE69" w14:textId="30A900AC"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The professional user representative was addressed with questions related to:</w:t>
            </w:r>
          </w:p>
          <w:p w14:paraId="6B8BACB5" w14:textId="1141851E"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How to identify falls among users</w:t>
            </w:r>
          </w:p>
          <w:p w14:paraId="3258D12D" w14:textId="41B4B3E8"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Communication to prevent falls</w:t>
            </w:r>
          </w:p>
          <w:p w14:paraId="0BBC9ABB" w14:textId="46E1C2A8"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Competence among users and healthcare providers</w:t>
            </w:r>
          </w:p>
          <w:p w14:paraId="6BCC9E1B" w14:textId="77777777" w:rsidR="00BB36D3" w:rsidRPr="007F6D45" w:rsidRDefault="00BB36D3" w:rsidP="00BB36D3">
            <w:pPr>
              <w:rPr>
                <w:rFonts w:ascii="Times New Roman" w:hAnsi="Times New Roman" w:cs="Times New Roman"/>
                <w:sz w:val="24"/>
                <w:szCs w:val="24"/>
                <w:lang w:val="en-GB"/>
              </w:rPr>
            </w:pPr>
          </w:p>
          <w:p w14:paraId="05ECDE98" w14:textId="09AE79CF"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In the end all key informants were asked to describe the ideal method to implement fall prevention, if resources were no limitation.</w:t>
            </w:r>
          </w:p>
        </w:tc>
      </w:tr>
      <w:tr w:rsidR="005363DE" w:rsidRPr="00A30E3A" w14:paraId="5D203AD3" w14:textId="77777777" w:rsidTr="00562D3F">
        <w:tc>
          <w:tcPr>
            <w:tcW w:w="1399" w:type="dxa"/>
          </w:tcPr>
          <w:p w14:paraId="1319D94B" w14:textId="141AA08D" w:rsidR="005363DE" w:rsidRPr="007F6D45" w:rsidRDefault="00202EB1"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lastRenderedPageBreak/>
              <w:t>Between step</w:t>
            </w:r>
            <w:r w:rsidR="007F6D45">
              <w:rPr>
                <w:rFonts w:ascii="Times New Roman" w:hAnsi="Times New Roman" w:cs="Times New Roman"/>
                <w:sz w:val="24"/>
                <w:szCs w:val="24"/>
                <w:lang w:val="en-GB"/>
              </w:rPr>
              <w:t>s</w:t>
            </w:r>
            <w:r w:rsidRPr="007F6D45">
              <w:rPr>
                <w:rFonts w:ascii="Times New Roman" w:hAnsi="Times New Roman" w:cs="Times New Roman"/>
                <w:sz w:val="24"/>
                <w:szCs w:val="24"/>
                <w:lang w:val="en-GB"/>
              </w:rPr>
              <w:t xml:space="preserve"> 4 and 5</w:t>
            </w:r>
          </w:p>
        </w:tc>
        <w:tc>
          <w:tcPr>
            <w:tcW w:w="2565" w:type="dxa"/>
          </w:tcPr>
          <w:p w14:paraId="61B1D9CD" w14:textId="77777777" w:rsidR="005363DE" w:rsidRPr="007F6D45" w:rsidRDefault="005363DE" w:rsidP="00BB36D3">
            <w:pPr>
              <w:rPr>
                <w:rFonts w:ascii="Times New Roman" w:hAnsi="Times New Roman" w:cs="Times New Roman"/>
                <w:sz w:val="24"/>
                <w:szCs w:val="24"/>
                <w:lang w:val="en-GB"/>
              </w:rPr>
            </w:pPr>
          </w:p>
        </w:tc>
        <w:tc>
          <w:tcPr>
            <w:tcW w:w="10915" w:type="dxa"/>
          </w:tcPr>
          <w:p w14:paraId="69DD5325" w14:textId="77777777" w:rsidR="005363DE" w:rsidRPr="007F6D45" w:rsidRDefault="008D21F4" w:rsidP="00BB36D3">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Analy</w:t>
            </w:r>
            <w:r w:rsidR="00B63BD2" w:rsidRPr="007F6D45">
              <w:rPr>
                <w:rFonts w:ascii="Times New Roman" w:hAnsi="Times New Roman" w:cs="Times New Roman"/>
                <w:b/>
                <w:bCs/>
                <w:sz w:val="24"/>
                <w:szCs w:val="24"/>
                <w:lang w:val="en-GB"/>
              </w:rPr>
              <w:t xml:space="preserve">sis </w:t>
            </w:r>
          </w:p>
          <w:p w14:paraId="7EFD7937" w14:textId="13BF3AAF" w:rsidR="00B63BD2" w:rsidRPr="007F6D45" w:rsidRDefault="00B63BD2"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All </w:t>
            </w:r>
            <w:r w:rsidR="00C670C3" w:rsidRPr="007F6D45">
              <w:rPr>
                <w:rFonts w:ascii="Times New Roman" w:hAnsi="Times New Roman" w:cs="Times New Roman"/>
                <w:sz w:val="24"/>
                <w:szCs w:val="24"/>
                <w:lang w:val="en-GB"/>
              </w:rPr>
              <w:t>the material</w:t>
            </w:r>
            <w:r w:rsidRPr="007F6D45">
              <w:rPr>
                <w:rFonts w:ascii="Times New Roman" w:hAnsi="Times New Roman" w:cs="Times New Roman"/>
                <w:sz w:val="24"/>
                <w:szCs w:val="24"/>
                <w:lang w:val="en-GB"/>
              </w:rPr>
              <w:t xml:space="preserve"> from the previous steps were transcribed verbatim by the facilitator</w:t>
            </w:r>
            <w:r w:rsidR="00BD47AC" w:rsidRPr="007F6D45">
              <w:rPr>
                <w:rFonts w:ascii="Times New Roman" w:hAnsi="Times New Roman" w:cs="Times New Roman"/>
                <w:sz w:val="24"/>
                <w:szCs w:val="24"/>
                <w:lang w:val="en-GB"/>
              </w:rPr>
              <w:t xml:space="preserve"> and uploaded to </w:t>
            </w:r>
            <w:r w:rsidR="00D10638" w:rsidRPr="007F6D45">
              <w:rPr>
                <w:rFonts w:ascii="Times New Roman" w:hAnsi="Times New Roman" w:cs="Times New Roman"/>
                <w:sz w:val="24"/>
                <w:szCs w:val="24"/>
                <w:lang w:val="en-GB"/>
              </w:rPr>
              <w:t>NVivo</w:t>
            </w:r>
            <w:r w:rsidR="00BD47AC" w:rsidRPr="007F6D45">
              <w:rPr>
                <w:rFonts w:ascii="Times New Roman" w:hAnsi="Times New Roman" w:cs="Times New Roman"/>
                <w:sz w:val="24"/>
                <w:szCs w:val="24"/>
                <w:lang w:val="en-GB"/>
              </w:rPr>
              <w:t xml:space="preserve"> Software. Analysis </w:t>
            </w:r>
            <w:r w:rsidR="00A94E21" w:rsidRPr="007F6D45">
              <w:rPr>
                <w:rFonts w:ascii="Times New Roman" w:hAnsi="Times New Roman" w:cs="Times New Roman"/>
                <w:sz w:val="24"/>
                <w:szCs w:val="24"/>
                <w:lang w:val="en-GB"/>
              </w:rPr>
              <w:t>was</w:t>
            </w:r>
            <w:r w:rsidR="00BD47AC" w:rsidRPr="007F6D45">
              <w:rPr>
                <w:rFonts w:ascii="Times New Roman" w:hAnsi="Times New Roman" w:cs="Times New Roman"/>
                <w:sz w:val="24"/>
                <w:szCs w:val="24"/>
                <w:lang w:val="en-GB"/>
              </w:rPr>
              <w:t xml:space="preserve"> </w:t>
            </w:r>
            <w:r w:rsidR="00C542FA" w:rsidRPr="007F6D45">
              <w:rPr>
                <w:rFonts w:ascii="Times New Roman" w:hAnsi="Times New Roman" w:cs="Times New Roman"/>
                <w:sz w:val="24"/>
                <w:szCs w:val="24"/>
                <w:lang w:val="en-GB"/>
              </w:rPr>
              <w:t xml:space="preserve">conducted </w:t>
            </w:r>
            <w:r w:rsidR="00D85181" w:rsidRPr="007F6D45">
              <w:rPr>
                <w:rFonts w:ascii="Times New Roman" w:hAnsi="Times New Roman" w:cs="Times New Roman"/>
                <w:sz w:val="24"/>
                <w:szCs w:val="24"/>
                <w:lang w:val="en-GB"/>
              </w:rPr>
              <w:t>in accordance with</w:t>
            </w:r>
            <w:r w:rsidR="00D10638" w:rsidRPr="007F6D45">
              <w:rPr>
                <w:rFonts w:ascii="Times New Roman" w:hAnsi="Times New Roman" w:cs="Times New Roman"/>
                <w:sz w:val="24"/>
                <w:szCs w:val="24"/>
                <w:lang w:val="en-GB"/>
              </w:rPr>
              <w:t xml:space="preserve"> thematic analysis by Braun</w:t>
            </w:r>
            <w:r w:rsidR="00C670C3" w:rsidRPr="007F6D45">
              <w:rPr>
                <w:rFonts w:ascii="Times New Roman" w:hAnsi="Times New Roman" w:cs="Times New Roman"/>
                <w:sz w:val="24"/>
                <w:szCs w:val="24"/>
                <w:lang w:val="en-GB"/>
              </w:rPr>
              <w:t xml:space="preserve"> and Clarke</w:t>
            </w:r>
            <w:r w:rsidR="00D10638" w:rsidRPr="007F6D45">
              <w:rPr>
                <w:rFonts w:ascii="Times New Roman" w:hAnsi="Times New Roman" w:cs="Times New Roman"/>
                <w:sz w:val="24"/>
                <w:szCs w:val="24"/>
                <w:lang w:val="en-GB"/>
              </w:rPr>
              <w:t xml:space="preserve"> (2022)</w:t>
            </w:r>
            <w:r w:rsidR="00D85181" w:rsidRPr="007F6D45">
              <w:rPr>
                <w:rFonts w:ascii="Times New Roman" w:hAnsi="Times New Roman" w:cs="Times New Roman"/>
                <w:sz w:val="24"/>
                <w:szCs w:val="24"/>
                <w:lang w:val="en-GB"/>
              </w:rPr>
              <w:t>. In the first step,</w:t>
            </w:r>
            <w:r w:rsidR="00F52421" w:rsidRPr="007F6D45">
              <w:rPr>
                <w:rFonts w:ascii="Times New Roman" w:hAnsi="Times New Roman" w:cs="Times New Roman"/>
                <w:sz w:val="24"/>
                <w:szCs w:val="24"/>
                <w:lang w:val="en-GB"/>
              </w:rPr>
              <w:t xml:space="preserve"> the facilitator and the co-facilitators</w:t>
            </w:r>
            <w:r w:rsidR="0081609F" w:rsidRPr="007F6D45">
              <w:rPr>
                <w:rFonts w:ascii="Times New Roman" w:hAnsi="Times New Roman" w:cs="Times New Roman"/>
                <w:sz w:val="24"/>
                <w:szCs w:val="24"/>
                <w:lang w:val="en-GB"/>
              </w:rPr>
              <w:t xml:space="preserve"> became familiar with the material through reading it</w:t>
            </w:r>
            <w:r w:rsidR="004D3972" w:rsidRPr="007F6D45">
              <w:rPr>
                <w:rFonts w:ascii="Times New Roman" w:hAnsi="Times New Roman" w:cs="Times New Roman"/>
                <w:sz w:val="24"/>
                <w:szCs w:val="24"/>
                <w:lang w:val="en-GB"/>
              </w:rPr>
              <w:t xml:space="preserve"> independently. </w:t>
            </w:r>
            <w:r w:rsidR="005B1C30" w:rsidRPr="007F6D45">
              <w:rPr>
                <w:rFonts w:ascii="Times New Roman" w:hAnsi="Times New Roman" w:cs="Times New Roman"/>
                <w:sz w:val="24"/>
                <w:szCs w:val="24"/>
                <w:lang w:val="en-GB"/>
              </w:rPr>
              <w:t>Then, the material was systematically reviewed using the CFIR framework to code barriers and facilitators into the different constructs of CFIR. The codes were controlled for their fit to the constructs and emerged into more thorough categories – or meaningful units. In the third phase, we searched for themes across the material. The process of analysis was dynamic, by going back and forth in defining and identifying themes, resulting in three main themes revealing the three overarching barriers</w:t>
            </w:r>
            <w:r w:rsidR="00E36215" w:rsidRPr="007F6D45">
              <w:rPr>
                <w:rFonts w:ascii="Times New Roman" w:hAnsi="Times New Roman" w:cs="Times New Roman"/>
                <w:sz w:val="24"/>
                <w:szCs w:val="24"/>
                <w:lang w:val="en-GB"/>
              </w:rPr>
              <w:t xml:space="preserve">. The overarching barriers were matched with implementation strategies and a tentative implementation strategy emerged. </w:t>
            </w:r>
            <w:r w:rsidR="005B1C30" w:rsidRPr="007F6D45">
              <w:rPr>
                <w:rFonts w:ascii="Times New Roman" w:hAnsi="Times New Roman" w:cs="Times New Roman"/>
                <w:sz w:val="24"/>
                <w:szCs w:val="24"/>
                <w:lang w:val="en-GB"/>
              </w:rPr>
              <w:t xml:space="preserve"> </w:t>
            </w:r>
          </w:p>
        </w:tc>
      </w:tr>
      <w:tr w:rsidR="00BB36D3" w:rsidRPr="00A30E3A" w14:paraId="37E50CE3" w14:textId="77777777" w:rsidTr="00562D3F">
        <w:tc>
          <w:tcPr>
            <w:tcW w:w="1399" w:type="dxa"/>
          </w:tcPr>
          <w:p w14:paraId="59656214" w14:textId="77777777"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Step 5:</w:t>
            </w:r>
          </w:p>
          <w:p w14:paraId="66A4E033" w14:textId="4F31831C"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Workshop 3</w:t>
            </w:r>
          </w:p>
        </w:tc>
        <w:tc>
          <w:tcPr>
            <w:tcW w:w="2565" w:type="dxa"/>
          </w:tcPr>
          <w:p w14:paraId="74138872" w14:textId="34F7EFF7"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Participants:</w:t>
            </w:r>
          </w:p>
          <w:p w14:paraId="067225B8" w14:textId="77777777"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Healthcare providers</w:t>
            </w:r>
          </w:p>
          <w:p w14:paraId="52548EF1" w14:textId="5CF90163" w:rsidR="00E36215" w:rsidRPr="007F6D45" w:rsidRDefault="00E36215"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Users</w:t>
            </w:r>
          </w:p>
          <w:p w14:paraId="6056F5C2" w14:textId="77777777" w:rsidR="00BB36D3" w:rsidRPr="007F6D45" w:rsidRDefault="00BB36D3" w:rsidP="00BB36D3">
            <w:pPr>
              <w:pStyle w:val="Listeavsnitt"/>
              <w:numPr>
                <w:ilvl w:val="0"/>
                <w:numId w:val="1"/>
              </w:numPr>
              <w:rPr>
                <w:rFonts w:ascii="Times New Roman" w:hAnsi="Times New Roman" w:cs="Times New Roman"/>
                <w:sz w:val="24"/>
                <w:szCs w:val="24"/>
                <w:lang w:val="en-GB"/>
              </w:rPr>
            </w:pPr>
            <w:r w:rsidRPr="007F6D45">
              <w:rPr>
                <w:rFonts w:ascii="Times New Roman" w:hAnsi="Times New Roman" w:cs="Times New Roman"/>
                <w:sz w:val="24"/>
                <w:szCs w:val="24"/>
                <w:lang w:val="en-GB"/>
              </w:rPr>
              <w:t>Researchers</w:t>
            </w:r>
          </w:p>
          <w:p w14:paraId="0E7678D7" w14:textId="77777777" w:rsidR="00BB36D3" w:rsidRPr="007F6D45" w:rsidRDefault="00BB36D3" w:rsidP="00BB36D3">
            <w:pPr>
              <w:rPr>
                <w:rFonts w:ascii="Times New Roman" w:hAnsi="Times New Roman" w:cs="Times New Roman"/>
                <w:sz w:val="24"/>
                <w:szCs w:val="24"/>
                <w:lang w:val="en-GB"/>
              </w:rPr>
            </w:pPr>
          </w:p>
          <w:p w14:paraId="5E3A033B" w14:textId="15C3D8C2"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Duration: 2 hours</w:t>
            </w:r>
          </w:p>
        </w:tc>
        <w:tc>
          <w:tcPr>
            <w:tcW w:w="10915" w:type="dxa"/>
          </w:tcPr>
          <w:p w14:paraId="3CCD19B5" w14:textId="77777777" w:rsidR="00BB36D3" w:rsidRPr="007F6D45" w:rsidRDefault="00BB36D3" w:rsidP="00BB36D3">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 xml:space="preserve">Welcome, presentation and an introduction to the project. </w:t>
            </w:r>
          </w:p>
          <w:p w14:paraId="2EB6BB11" w14:textId="16654601"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The facilitator started welcoming all participants to the third workshop, followed by an introduction of all participants. An introduction to the prog before the facilitator presented the agenda. The facilitator repeated the rationale for the project, aims and activities. Then a summary of the previous workshops was provided to the participant, giving the participants ability to validate the results.  </w:t>
            </w:r>
          </w:p>
          <w:p w14:paraId="7184AD2B" w14:textId="2D299144" w:rsidR="00BB36D3" w:rsidRPr="007F6D45" w:rsidRDefault="00BB36D3" w:rsidP="00BB36D3">
            <w:pPr>
              <w:rPr>
                <w:rFonts w:ascii="Times New Roman" w:hAnsi="Times New Roman" w:cs="Times New Roman"/>
                <w:b/>
                <w:bCs/>
                <w:sz w:val="24"/>
                <w:szCs w:val="24"/>
                <w:lang w:val="en-GB"/>
              </w:rPr>
            </w:pPr>
          </w:p>
          <w:p w14:paraId="2932CE6C" w14:textId="2677A917" w:rsidR="00BB36D3" w:rsidRPr="007F6D45" w:rsidRDefault="00BB36D3" w:rsidP="00BB36D3">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Plenary task: What is leader commitment operationalized in practice?</w:t>
            </w:r>
          </w:p>
          <w:p w14:paraId="55A53A9E" w14:textId="69AB5D89"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Participants discussed in plenary leader commitment and the current results from the thematic analysis.   </w:t>
            </w:r>
          </w:p>
          <w:p w14:paraId="15417327" w14:textId="77777777" w:rsidR="00BB36D3" w:rsidRPr="007F6D45" w:rsidRDefault="00BB36D3" w:rsidP="00BB36D3">
            <w:pPr>
              <w:rPr>
                <w:rFonts w:ascii="Times New Roman" w:hAnsi="Times New Roman" w:cs="Times New Roman"/>
                <w:sz w:val="24"/>
                <w:szCs w:val="24"/>
                <w:lang w:val="en-GB"/>
              </w:rPr>
            </w:pPr>
          </w:p>
          <w:p w14:paraId="60B7C0DC" w14:textId="77777777" w:rsidR="00BB36D3" w:rsidRPr="007F6D45" w:rsidRDefault="00BB36D3" w:rsidP="00BB36D3">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 xml:space="preserve">Small group discussion: </w:t>
            </w:r>
          </w:p>
          <w:p w14:paraId="597CBCA4" w14:textId="1C7EF5C8"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lastRenderedPageBreak/>
              <w:t xml:space="preserve">The participants were divided into two groups, each group working on one of the cases using Tablet. One participant </w:t>
            </w:r>
            <w:r w:rsidR="006F6D87" w:rsidRPr="007F6D45">
              <w:rPr>
                <w:rFonts w:ascii="Times New Roman" w:hAnsi="Times New Roman" w:cs="Times New Roman"/>
                <w:sz w:val="24"/>
                <w:szCs w:val="24"/>
                <w:lang w:val="en-GB"/>
              </w:rPr>
              <w:t>was</w:t>
            </w:r>
            <w:r w:rsidRPr="007F6D45">
              <w:rPr>
                <w:rFonts w:ascii="Times New Roman" w:hAnsi="Times New Roman" w:cs="Times New Roman"/>
                <w:sz w:val="24"/>
                <w:szCs w:val="24"/>
                <w:lang w:val="en-GB"/>
              </w:rPr>
              <w:t xml:space="preserve"> chosen to submit their discussion in Tablet, and through the task, each group had a co-facilitator present in the breakout room for questions and help during the task. </w:t>
            </w:r>
          </w:p>
          <w:p w14:paraId="793AF3CC" w14:textId="215DCC4D" w:rsidR="00BB36D3" w:rsidRPr="007F6D45" w:rsidRDefault="00BB36D3" w:rsidP="00BB36D3">
            <w:pPr>
              <w:rPr>
                <w:rFonts w:ascii="Times New Roman" w:hAnsi="Times New Roman" w:cs="Times New Roman"/>
                <w:b/>
                <w:bCs/>
                <w:sz w:val="24"/>
                <w:szCs w:val="24"/>
                <w:lang w:val="en-GB"/>
              </w:rPr>
            </w:pPr>
          </w:p>
          <w:p w14:paraId="6CA2B05B" w14:textId="66B6F2C2" w:rsidR="00BB36D3" w:rsidRPr="007F6D45" w:rsidRDefault="00BB36D3" w:rsidP="00BB36D3">
            <w:pPr>
              <w:ind w:left="708"/>
              <w:rPr>
                <w:rFonts w:ascii="Times New Roman" w:hAnsi="Times New Roman" w:cs="Times New Roman"/>
                <w:sz w:val="24"/>
                <w:szCs w:val="24"/>
                <w:lang w:val="en-GB"/>
              </w:rPr>
            </w:pPr>
            <w:r w:rsidRPr="007F6D45">
              <w:rPr>
                <w:rFonts w:ascii="Times New Roman" w:hAnsi="Times New Roman" w:cs="Times New Roman"/>
                <w:b/>
                <w:bCs/>
                <w:sz w:val="24"/>
                <w:szCs w:val="24"/>
                <w:lang w:val="en-GB"/>
              </w:rPr>
              <w:t>Case 1</w:t>
            </w:r>
            <w:r w:rsidRPr="007F6D45">
              <w:rPr>
                <w:rFonts w:ascii="Times New Roman" w:hAnsi="Times New Roman" w:cs="Times New Roman"/>
                <w:sz w:val="24"/>
                <w:szCs w:val="24"/>
                <w:lang w:val="en-GB"/>
              </w:rPr>
              <w:t>: In September the Worlds falls guidelines were published, recommending asking three questions to older adults to identify falls. You are implementing the use of these three questions among healthcare providers in home health services. How would you increase their competence to succeed with this?</w:t>
            </w:r>
          </w:p>
          <w:p w14:paraId="0C79E65D" w14:textId="7E9EC3F8" w:rsidR="00BB36D3" w:rsidRPr="007F6D45" w:rsidRDefault="00BB36D3" w:rsidP="00BB36D3">
            <w:pPr>
              <w:pStyle w:val="Listeavsnitt"/>
              <w:numPr>
                <w:ilvl w:val="0"/>
                <w:numId w:val="4"/>
              </w:numPr>
              <w:rPr>
                <w:rFonts w:ascii="Times New Roman" w:hAnsi="Times New Roman" w:cs="Times New Roman"/>
                <w:sz w:val="24"/>
                <w:szCs w:val="24"/>
                <w:lang w:val="en-GB"/>
              </w:rPr>
            </w:pPr>
            <w:r w:rsidRPr="007F6D45">
              <w:rPr>
                <w:rFonts w:ascii="Times New Roman" w:hAnsi="Times New Roman" w:cs="Times New Roman"/>
                <w:sz w:val="24"/>
                <w:szCs w:val="24"/>
                <w:lang w:val="en-GB"/>
              </w:rPr>
              <w:t>What do they need training in?</w:t>
            </w:r>
          </w:p>
          <w:p w14:paraId="0DBE0041" w14:textId="086EE8DB" w:rsidR="00BB36D3" w:rsidRPr="007F6D45" w:rsidRDefault="00BB36D3" w:rsidP="00BB36D3">
            <w:pPr>
              <w:pStyle w:val="Listeavsnitt"/>
              <w:numPr>
                <w:ilvl w:val="0"/>
                <w:numId w:val="4"/>
              </w:numPr>
              <w:rPr>
                <w:rFonts w:ascii="Times New Roman" w:hAnsi="Times New Roman" w:cs="Times New Roman"/>
                <w:sz w:val="24"/>
                <w:szCs w:val="24"/>
                <w:lang w:val="en-GB"/>
              </w:rPr>
            </w:pPr>
            <w:r w:rsidRPr="007F6D45">
              <w:rPr>
                <w:rFonts w:ascii="Times New Roman" w:hAnsi="Times New Roman" w:cs="Times New Roman"/>
                <w:sz w:val="24"/>
                <w:szCs w:val="24"/>
                <w:lang w:val="en-GB"/>
              </w:rPr>
              <w:t>Who should provide the training?</w:t>
            </w:r>
          </w:p>
          <w:p w14:paraId="24049E12" w14:textId="5F8145A5" w:rsidR="00BB36D3" w:rsidRPr="007F6D45" w:rsidRDefault="00BB36D3" w:rsidP="00BB36D3">
            <w:pPr>
              <w:pStyle w:val="Listeavsnitt"/>
              <w:numPr>
                <w:ilvl w:val="0"/>
                <w:numId w:val="4"/>
              </w:numPr>
              <w:rPr>
                <w:rFonts w:ascii="Times New Roman" w:hAnsi="Times New Roman" w:cs="Times New Roman"/>
                <w:sz w:val="24"/>
                <w:szCs w:val="24"/>
                <w:lang w:val="en-GB"/>
              </w:rPr>
            </w:pPr>
            <w:r w:rsidRPr="007F6D45">
              <w:rPr>
                <w:rFonts w:ascii="Times New Roman" w:hAnsi="Times New Roman" w:cs="Times New Roman"/>
                <w:sz w:val="24"/>
                <w:szCs w:val="24"/>
                <w:lang w:val="en-GB"/>
              </w:rPr>
              <w:t>How should the training be organized?</w:t>
            </w:r>
          </w:p>
          <w:p w14:paraId="77FE65AE" w14:textId="2B926DD9" w:rsidR="00BB36D3" w:rsidRPr="007F6D45" w:rsidRDefault="00BB36D3" w:rsidP="00BB36D3">
            <w:pPr>
              <w:pStyle w:val="Listeavsnitt"/>
              <w:numPr>
                <w:ilvl w:val="0"/>
                <w:numId w:val="4"/>
              </w:numPr>
              <w:rPr>
                <w:rFonts w:ascii="Times New Roman" w:hAnsi="Times New Roman" w:cs="Times New Roman"/>
                <w:sz w:val="24"/>
                <w:szCs w:val="24"/>
                <w:lang w:val="en-GB"/>
              </w:rPr>
            </w:pPr>
            <w:r w:rsidRPr="007F6D45">
              <w:rPr>
                <w:rFonts w:ascii="Times New Roman" w:hAnsi="Times New Roman" w:cs="Times New Roman"/>
                <w:sz w:val="24"/>
                <w:szCs w:val="24"/>
                <w:lang w:val="en-GB"/>
              </w:rPr>
              <w:t>When and how often do they need training?</w:t>
            </w:r>
          </w:p>
          <w:p w14:paraId="567CDBE5" w14:textId="77777777" w:rsidR="00BB36D3" w:rsidRPr="007F6D45" w:rsidRDefault="00BB36D3" w:rsidP="00BB36D3">
            <w:pPr>
              <w:pStyle w:val="Listeavsnitt"/>
              <w:rPr>
                <w:rFonts w:ascii="Times New Roman" w:hAnsi="Times New Roman" w:cs="Times New Roman"/>
                <w:sz w:val="24"/>
                <w:szCs w:val="24"/>
                <w:lang w:val="en-GB"/>
              </w:rPr>
            </w:pPr>
          </w:p>
          <w:p w14:paraId="79DC87AD" w14:textId="7CFAEE56" w:rsidR="00BB36D3" w:rsidRPr="007F6D45" w:rsidRDefault="00BB36D3" w:rsidP="00BB36D3">
            <w:pPr>
              <w:ind w:left="708"/>
              <w:rPr>
                <w:rFonts w:ascii="Times New Roman" w:hAnsi="Times New Roman" w:cs="Times New Roman"/>
                <w:sz w:val="24"/>
                <w:szCs w:val="24"/>
                <w:lang w:val="en-GB"/>
              </w:rPr>
            </w:pPr>
            <w:r w:rsidRPr="007F6D45">
              <w:rPr>
                <w:rFonts w:ascii="Times New Roman" w:hAnsi="Times New Roman" w:cs="Times New Roman"/>
                <w:b/>
                <w:bCs/>
                <w:sz w:val="24"/>
                <w:szCs w:val="24"/>
                <w:lang w:val="en-GB"/>
              </w:rPr>
              <w:t>Case 2</w:t>
            </w:r>
            <w:r w:rsidRPr="007F6D45">
              <w:rPr>
                <w:rFonts w:ascii="Times New Roman" w:hAnsi="Times New Roman" w:cs="Times New Roman"/>
                <w:sz w:val="24"/>
                <w:szCs w:val="24"/>
                <w:lang w:val="en-GB"/>
              </w:rPr>
              <w:t>: In September</w:t>
            </w:r>
            <w:r w:rsidR="00143DBA" w:rsidRPr="007F6D45">
              <w:rPr>
                <w:rFonts w:ascii="Times New Roman" w:hAnsi="Times New Roman" w:cs="Times New Roman"/>
                <w:sz w:val="24"/>
                <w:szCs w:val="24"/>
                <w:lang w:val="en-GB"/>
              </w:rPr>
              <w:t xml:space="preserve"> this year</w:t>
            </w:r>
            <w:r w:rsidRPr="007F6D45">
              <w:rPr>
                <w:rFonts w:ascii="Times New Roman" w:hAnsi="Times New Roman" w:cs="Times New Roman"/>
                <w:sz w:val="24"/>
                <w:szCs w:val="24"/>
                <w:lang w:val="en-GB"/>
              </w:rPr>
              <w:t xml:space="preserve">, the </w:t>
            </w:r>
            <w:r w:rsidR="00143DBA" w:rsidRPr="007F6D45">
              <w:rPr>
                <w:rFonts w:ascii="Times New Roman" w:hAnsi="Times New Roman" w:cs="Times New Roman"/>
                <w:sz w:val="24"/>
                <w:szCs w:val="24"/>
                <w:lang w:val="en-GB"/>
              </w:rPr>
              <w:t>W</w:t>
            </w:r>
            <w:r w:rsidRPr="007F6D45">
              <w:rPr>
                <w:rFonts w:ascii="Times New Roman" w:hAnsi="Times New Roman" w:cs="Times New Roman"/>
                <w:sz w:val="24"/>
                <w:szCs w:val="24"/>
                <w:lang w:val="en-GB"/>
              </w:rPr>
              <w:t xml:space="preserve">orlds </w:t>
            </w:r>
            <w:r w:rsidR="00143DBA" w:rsidRPr="007F6D45">
              <w:rPr>
                <w:rFonts w:ascii="Times New Roman" w:hAnsi="Times New Roman" w:cs="Times New Roman"/>
                <w:sz w:val="24"/>
                <w:szCs w:val="24"/>
                <w:lang w:val="en-GB"/>
              </w:rPr>
              <w:t>F</w:t>
            </w:r>
            <w:r w:rsidRPr="007F6D45">
              <w:rPr>
                <w:rFonts w:ascii="Times New Roman" w:hAnsi="Times New Roman" w:cs="Times New Roman"/>
                <w:sz w:val="24"/>
                <w:szCs w:val="24"/>
                <w:lang w:val="en-GB"/>
              </w:rPr>
              <w:t xml:space="preserve">alls </w:t>
            </w:r>
            <w:r w:rsidR="00143DBA" w:rsidRPr="007F6D45">
              <w:rPr>
                <w:rFonts w:ascii="Times New Roman" w:hAnsi="Times New Roman" w:cs="Times New Roman"/>
                <w:sz w:val="24"/>
                <w:szCs w:val="24"/>
                <w:lang w:val="en-GB"/>
              </w:rPr>
              <w:t>G</w:t>
            </w:r>
            <w:r w:rsidRPr="007F6D45">
              <w:rPr>
                <w:rFonts w:ascii="Times New Roman" w:hAnsi="Times New Roman" w:cs="Times New Roman"/>
                <w:sz w:val="24"/>
                <w:szCs w:val="24"/>
                <w:lang w:val="en-GB"/>
              </w:rPr>
              <w:t xml:space="preserve">uidelines were </w:t>
            </w:r>
            <w:r w:rsidR="00B63BD2" w:rsidRPr="007F6D45">
              <w:rPr>
                <w:rFonts w:ascii="Times New Roman" w:hAnsi="Times New Roman" w:cs="Times New Roman"/>
                <w:sz w:val="24"/>
                <w:szCs w:val="24"/>
                <w:lang w:val="en-GB"/>
              </w:rPr>
              <w:t>published,</w:t>
            </w:r>
            <w:r w:rsidRPr="007F6D45">
              <w:rPr>
                <w:rFonts w:ascii="Times New Roman" w:hAnsi="Times New Roman" w:cs="Times New Roman"/>
                <w:sz w:val="24"/>
                <w:szCs w:val="24"/>
                <w:lang w:val="en-GB"/>
              </w:rPr>
              <w:t xml:space="preserve"> and you are responsible for implementing the guideline</w:t>
            </w:r>
            <w:r w:rsidR="00143DBA" w:rsidRPr="007F6D45">
              <w:rPr>
                <w:rFonts w:ascii="Times New Roman" w:hAnsi="Times New Roman" w:cs="Times New Roman"/>
                <w:sz w:val="24"/>
                <w:szCs w:val="24"/>
                <w:lang w:val="en-GB"/>
              </w:rPr>
              <w:t>s</w:t>
            </w:r>
            <w:r w:rsidRPr="007F6D45">
              <w:rPr>
                <w:rFonts w:ascii="Times New Roman" w:hAnsi="Times New Roman" w:cs="Times New Roman"/>
                <w:sz w:val="24"/>
                <w:szCs w:val="24"/>
                <w:lang w:val="en-GB"/>
              </w:rPr>
              <w:t xml:space="preserve"> in the city district. To succeed with the implementation, you are recommended to establishing an implementation team. </w:t>
            </w:r>
          </w:p>
          <w:p w14:paraId="0D29E635" w14:textId="59CC67D4" w:rsidR="00BB36D3" w:rsidRPr="007F6D45" w:rsidRDefault="00BB36D3" w:rsidP="00BB36D3">
            <w:pPr>
              <w:pStyle w:val="Listeavsnitt"/>
              <w:numPr>
                <w:ilvl w:val="0"/>
                <w:numId w:val="3"/>
              </w:numPr>
              <w:rPr>
                <w:rFonts w:ascii="Times New Roman" w:hAnsi="Times New Roman" w:cs="Times New Roman"/>
                <w:sz w:val="24"/>
                <w:szCs w:val="24"/>
                <w:lang w:val="en-GB"/>
              </w:rPr>
            </w:pPr>
            <w:r w:rsidRPr="007F6D45">
              <w:rPr>
                <w:rFonts w:ascii="Times New Roman" w:hAnsi="Times New Roman" w:cs="Times New Roman"/>
                <w:sz w:val="24"/>
                <w:szCs w:val="24"/>
                <w:lang w:val="en-GB"/>
              </w:rPr>
              <w:t>What should be their tasks?</w:t>
            </w:r>
          </w:p>
          <w:p w14:paraId="5CAF649C" w14:textId="4D364AD9" w:rsidR="00BB36D3" w:rsidRPr="007F6D45" w:rsidRDefault="00BB36D3" w:rsidP="00BB36D3">
            <w:pPr>
              <w:pStyle w:val="Listeavsnitt"/>
              <w:numPr>
                <w:ilvl w:val="0"/>
                <w:numId w:val="3"/>
              </w:numPr>
              <w:rPr>
                <w:rFonts w:ascii="Times New Roman" w:hAnsi="Times New Roman" w:cs="Times New Roman"/>
                <w:sz w:val="24"/>
                <w:szCs w:val="24"/>
                <w:lang w:val="en-GB"/>
              </w:rPr>
            </w:pPr>
            <w:r w:rsidRPr="007F6D45">
              <w:rPr>
                <w:rFonts w:ascii="Times New Roman" w:hAnsi="Times New Roman" w:cs="Times New Roman"/>
                <w:sz w:val="24"/>
                <w:szCs w:val="24"/>
                <w:lang w:val="en-GB"/>
              </w:rPr>
              <w:t>Who should participate in the team?</w:t>
            </w:r>
          </w:p>
          <w:p w14:paraId="22254928" w14:textId="4E559773" w:rsidR="00BB36D3" w:rsidRPr="007F6D45" w:rsidRDefault="00BB36D3" w:rsidP="00BB36D3">
            <w:pPr>
              <w:pStyle w:val="Listeavsnitt"/>
              <w:numPr>
                <w:ilvl w:val="0"/>
                <w:numId w:val="3"/>
              </w:numPr>
              <w:rPr>
                <w:rFonts w:ascii="Times New Roman" w:hAnsi="Times New Roman" w:cs="Times New Roman"/>
                <w:sz w:val="24"/>
                <w:szCs w:val="24"/>
                <w:lang w:val="en-GB"/>
              </w:rPr>
            </w:pPr>
            <w:r w:rsidRPr="007F6D45">
              <w:rPr>
                <w:rFonts w:ascii="Times New Roman" w:hAnsi="Times New Roman" w:cs="Times New Roman"/>
                <w:sz w:val="24"/>
                <w:szCs w:val="24"/>
                <w:lang w:val="en-GB"/>
              </w:rPr>
              <w:t>How often should they meet?</w:t>
            </w:r>
          </w:p>
          <w:p w14:paraId="66FF0403" w14:textId="10019437" w:rsidR="00BB36D3" w:rsidRPr="007F6D45" w:rsidRDefault="00BB36D3" w:rsidP="00BB36D3">
            <w:pPr>
              <w:pStyle w:val="Listeavsnitt"/>
              <w:numPr>
                <w:ilvl w:val="0"/>
                <w:numId w:val="3"/>
              </w:numPr>
              <w:rPr>
                <w:rFonts w:ascii="Times New Roman" w:hAnsi="Times New Roman" w:cs="Times New Roman"/>
                <w:sz w:val="24"/>
                <w:szCs w:val="24"/>
                <w:lang w:val="en-GB"/>
              </w:rPr>
            </w:pPr>
            <w:r w:rsidRPr="007F6D45">
              <w:rPr>
                <w:rFonts w:ascii="Times New Roman" w:hAnsi="Times New Roman" w:cs="Times New Roman"/>
                <w:sz w:val="24"/>
                <w:szCs w:val="24"/>
                <w:lang w:val="en-GB"/>
              </w:rPr>
              <w:t>What support does the team need?</w:t>
            </w:r>
          </w:p>
          <w:p w14:paraId="4864B013" w14:textId="77777777" w:rsidR="00BB36D3" w:rsidRPr="007F6D45" w:rsidRDefault="00BB36D3" w:rsidP="00BB36D3">
            <w:pPr>
              <w:rPr>
                <w:rFonts w:ascii="Times New Roman" w:hAnsi="Times New Roman" w:cs="Times New Roman"/>
                <w:b/>
                <w:bCs/>
                <w:sz w:val="24"/>
                <w:szCs w:val="24"/>
                <w:lang w:val="en-GB"/>
              </w:rPr>
            </w:pPr>
          </w:p>
          <w:p w14:paraId="445DA121" w14:textId="77777777" w:rsidR="00BB36D3" w:rsidRPr="007F6D45" w:rsidRDefault="00BB36D3" w:rsidP="00BB36D3">
            <w:pPr>
              <w:rPr>
                <w:rFonts w:ascii="Times New Roman" w:hAnsi="Times New Roman" w:cs="Times New Roman"/>
                <w:b/>
                <w:bCs/>
                <w:sz w:val="24"/>
                <w:szCs w:val="24"/>
                <w:lang w:val="en-GB"/>
              </w:rPr>
            </w:pPr>
            <w:r w:rsidRPr="007F6D45">
              <w:rPr>
                <w:rFonts w:ascii="Times New Roman" w:hAnsi="Times New Roman" w:cs="Times New Roman"/>
                <w:b/>
                <w:bCs/>
                <w:sz w:val="24"/>
                <w:szCs w:val="24"/>
                <w:lang w:val="en-GB"/>
              </w:rPr>
              <w:t>Summary</w:t>
            </w:r>
          </w:p>
          <w:p w14:paraId="2F699D96" w14:textId="2B2BC8FB" w:rsidR="00BB36D3" w:rsidRPr="007F6D45" w:rsidRDefault="00BB36D3"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 xml:space="preserve">In the end, the groups summarized their case in plenary and the other group contributed with their input. The facilitator provided a summary for the workshop and how the results would be used in the implementation strategy. All participants consented to receiving an e-mail of the final draft for comments and adjustments before the strategy was finalized.  </w:t>
            </w:r>
          </w:p>
          <w:p w14:paraId="729ACE30" w14:textId="764A11F8" w:rsidR="00BB36D3" w:rsidRPr="007F6D45" w:rsidRDefault="00BB36D3" w:rsidP="00BB36D3">
            <w:pPr>
              <w:rPr>
                <w:rFonts w:ascii="Times New Roman" w:hAnsi="Times New Roman" w:cs="Times New Roman"/>
                <w:b/>
                <w:bCs/>
                <w:sz w:val="24"/>
                <w:szCs w:val="24"/>
                <w:lang w:val="en-GB"/>
              </w:rPr>
            </w:pPr>
          </w:p>
        </w:tc>
      </w:tr>
      <w:tr w:rsidR="008D21F4" w:rsidRPr="007F6D45" w14:paraId="49A9201C" w14:textId="77777777" w:rsidTr="00562D3F">
        <w:tc>
          <w:tcPr>
            <w:tcW w:w="1399" w:type="dxa"/>
          </w:tcPr>
          <w:p w14:paraId="187AC98E" w14:textId="05947ED9" w:rsidR="008D21F4" w:rsidRPr="007F6D45" w:rsidRDefault="008D21F4"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lastRenderedPageBreak/>
              <w:t>After step 5</w:t>
            </w:r>
          </w:p>
        </w:tc>
        <w:tc>
          <w:tcPr>
            <w:tcW w:w="2565" w:type="dxa"/>
          </w:tcPr>
          <w:p w14:paraId="39930515" w14:textId="77777777" w:rsidR="008D21F4" w:rsidRPr="007F6D45" w:rsidRDefault="008D21F4" w:rsidP="00BB36D3">
            <w:pPr>
              <w:rPr>
                <w:rFonts w:ascii="Times New Roman" w:hAnsi="Times New Roman" w:cs="Times New Roman"/>
                <w:sz w:val="24"/>
                <w:szCs w:val="24"/>
                <w:lang w:val="en-GB"/>
              </w:rPr>
            </w:pPr>
          </w:p>
        </w:tc>
        <w:tc>
          <w:tcPr>
            <w:tcW w:w="10915" w:type="dxa"/>
          </w:tcPr>
          <w:p w14:paraId="5836CED1" w14:textId="531D4AFD" w:rsidR="008D21F4" w:rsidRPr="007F6D45" w:rsidRDefault="00BC392D" w:rsidP="00BB36D3">
            <w:pPr>
              <w:rPr>
                <w:rFonts w:ascii="Times New Roman" w:hAnsi="Times New Roman" w:cs="Times New Roman"/>
                <w:sz w:val="24"/>
                <w:szCs w:val="24"/>
                <w:lang w:val="en-GB"/>
              </w:rPr>
            </w:pPr>
            <w:r w:rsidRPr="007F6D45">
              <w:rPr>
                <w:rFonts w:ascii="Times New Roman" w:hAnsi="Times New Roman" w:cs="Times New Roman"/>
                <w:sz w:val="24"/>
                <w:szCs w:val="24"/>
                <w:lang w:val="en-GB"/>
              </w:rPr>
              <w:t>After step 5, the facilitator</w:t>
            </w:r>
            <w:r w:rsidR="008378F9" w:rsidRPr="007F6D45">
              <w:rPr>
                <w:rFonts w:ascii="Times New Roman" w:hAnsi="Times New Roman" w:cs="Times New Roman"/>
                <w:sz w:val="24"/>
                <w:szCs w:val="24"/>
                <w:lang w:val="en-GB"/>
              </w:rPr>
              <w:t xml:space="preserve"> and co-facilita</w:t>
            </w:r>
            <w:r w:rsidR="00804749" w:rsidRPr="007F6D45">
              <w:rPr>
                <w:rFonts w:ascii="Times New Roman" w:hAnsi="Times New Roman" w:cs="Times New Roman"/>
                <w:sz w:val="24"/>
                <w:szCs w:val="24"/>
                <w:lang w:val="en-GB"/>
              </w:rPr>
              <w:t>tor</w:t>
            </w:r>
            <w:r w:rsidRPr="007F6D45">
              <w:rPr>
                <w:rFonts w:ascii="Times New Roman" w:hAnsi="Times New Roman" w:cs="Times New Roman"/>
                <w:sz w:val="24"/>
                <w:szCs w:val="24"/>
                <w:lang w:val="en-GB"/>
              </w:rPr>
              <w:t xml:space="preserve"> </w:t>
            </w:r>
            <w:r w:rsidR="006F6D87" w:rsidRPr="007F6D45">
              <w:rPr>
                <w:rFonts w:ascii="Times New Roman" w:hAnsi="Times New Roman" w:cs="Times New Roman"/>
                <w:sz w:val="24"/>
                <w:szCs w:val="24"/>
                <w:lang w:val="en-GB"/>
              </w:rPr>
              <w:t>generated a final draft of the implementation strategy</w:t>
            </w:r>
            <w:r w:rsidR="00804749" w:rsidRPr="007F6D45">
              <w:rPr>
                <w:rFonts w:ascii="Times New Roman" w:hAnsi="Times New Roman" w:cs="Times New Roman"/>
                <w:sz w:val="24"/>
                <w:szCs w:val="24"/>
                <w:lang w:val="en-GB"/>
              </w:rPr>
              <w:t xml:space="preserve">. The draft was </w:t>
            </w:r>
            <w:r w:rsidR="004236A3" w:rsidRPr="007F6D45">
              <w:rPr>
                <w:rFonts w:ascii="Times New Roman" w:hAnsi="Times New Roman" w:cs="Times New Roman"/>
                <w:sz w:val="24"/>
                <w:szCs w:val="24"/>
                <w:lang w:val="en-GB"/>
              </w:rPr>
              <w:t>sent</w:t>
            </w:r>
            <w:r w:rsidR="00804749" w:rsidRPr="007F6D45">
              <w:rPr>
                <w:rFonts w:ascii="Times New Roman" w:hAnsi="Times New Roman" w:cs="Times New Roman"/>
                <w:sz w:val="24"/>
                <w:szCs w:val="24"/>
                <w:lang w:val="en-GB"/>
              </w:rPr>
              <w:t xml:space="preserve"> to the participants aby e-mail for comments and amendments. The facilitator and co-facilitators </w:t>
            </w:r>
            <w:r w:rsidR="004236A3" w:rsidRPr="007F6D45">
              <w:rPr>
                <w:rFonts w:ascii="Times New Roman" w:hAnsi="Times New Roman" w:cs="Times New Roman"/>
                <w:sz w:val="24"/>
                <w:szCs w:val="24"/>
                <w:lang w:val="en-GB"/>
              </w:rPr>
              <w:t xml:space="preserve">then finalized the strategy. </w:t>
            </w:r>
          </w:p>
        </w:tc>
      </w:tr>
    </w:tbl>
    <w:p w14:paraId="6993512C" w14:textId="77777777" w:rsidR="005E7D56" w:rsidRPr="007F6D45" w:rsidRDefault="005E7D56" w:rsidP="005E7D56">
      <w:pPr>
        <w:rPr>
          <w:rFonts w:ascii="Times New Roman" w:hAnsi="Times New Roman" w:cs="Times New Roman"/>
          <w:sz w:val="24"/>
          <w:szCs w:val="24"/>
          <w:lang w:val="en-GB"/>
        </w:rPr>
      </w:pPr>
    </w:p>
    <w:sectPr w:rsidR="005E7D56" w:rsidRPr="007F6D45" w:rsidSect="00562D3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3BC69" w14:textId="77777777" w:rsidR="00AA7248" w:rsidRDefault="00AA7248" w:rsidP="00236902">
      <w:pPr>
        <w:spacing w:after="0" w:line="240" w:lineRule="auto"/>
      </w:pPr>
      <w:r>
        <w:separator/>
      </w:r>
    </w:p>
  </w:endnote>
  <w:endnote w:type="continuationSeparator" w:id="0">
    <w:p w14:paraId="783E4F4D" w14:textId="77777777" w:rsidR="00AA7248" w:rsidRDefault="00AA7248" w:rsidP="00236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0A3D1" w14:textId="77777777" w:rsidR="00AA7248" w:rsidRDefault="00AA7248" w:rsidP="00236902">
      <w:pPr>
        <w:spacing w:after="0" w:line="240" w:lineRule="auto"/>
      </w:pPr>
      <w:r>
        <w:separator/>
      </w:r>
    </w:p>
  </w:footnote>
  <w:footnote w:type="continuationSeparator" w:id="0">
    <w:p w14:paraId="67C0A795" w14:textId="77777777" w:rsidR="00AA7248" w:rsidRDefault="00AA7248" w:rsidP="002369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8452B"/>
    <w:multiLevelType w:val="hybridMultilevel"/>
    <w:tmpl w:val="A1B2C5A4"/>
    <w:lvl w:ilvl="0" w:tplc="0414000F">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1" w15:restartNumberingAfterBreak="0">
    <w:nsid w:val="1E804457"/>
    <w:multiLevelType w:val="hybridMultilevel"/>
    <w:tmpl w:val="AC20CD10"/>
    <w:lvl w:ilvl="0" w:tplc="04140001">
      <w:start w:val="1"/>
      <w:numFmt w:val="bullet"/>
      <w:lvlText w:val=""/>
      <w:lvlJc w:val="left"/>
      <w:pPr>
        <w:ind w:left="1068" w:hanging="360"/>
      </w:pPr>
      <w:rPr>
        <w:rFonts w:ascii="Symbol" w:hAnsi="Symbol"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2" w15:restartNumberingAfterBreak="0">
    <w:nsid w:val="26524F2D"/>
    <w:multiLevelType w:val="hybridMultilevel"/>
    <w:tmpl w:val="13643F16"/>
    <w:lvl w:ilvl="0" w:tplc="73B2F52E">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87227B2"/>
    <w:multiLevelType w:val="hybridMultilevel"/>
    <w:tmpl w:val="398C0D52"/>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7874511"/>
    <w:multiLevelType w:val="hybridMultilevel"/>
    <w:tmpl w:val="A80C553E"/>
    <w:lvl w:ilvl="0" w:tplc="73B2F52E">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4D1B3FC2"/>
    <w:multiLevelType w:val="hybridMultilevel"/>
    <w:tmpl w:val="61A43B0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57AF2C47"/>
    <w:multiLevelType w:val="hybridMultilevel"/>
    <w:tmpl w:val="A7C83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98C1D30"/>
    <w:multiLevelType w:val="hybridMultilevel"/>
    <w:tmpl w:val="DFB6CD24"/>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8" w15:restartNumberingAfterBreak="0">
    <w:nsid w:val="5D7B0568"/>
    <w:multiLevelType w:val="hybridMultilevel"/>
    <w:tmpl w:val="4E489564"/>
    <w:lvl w:ilvl="0" w:tplc="04140001">
      <w:start w:val="1"/>
      <w:numFmt w:val="bullet"/>
      <w:lvlText w:val=""/>
      <w:lvlJc w:val="left"/>
      <w:pPr>
        <w:ind w:left="1068" w:hanging="360"/>
      </w:pPr>
      <w:rPr>
        <w:rFonts w:ascii="Symbol" w:hAnsi="Symbol" w:hint="default"/>
      </w:rPr>
    </w:lvl>
    <w:lvl w:ilvl="1" w:tplc="04140003">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9" w15:restartNumberingAfterBreak="0">
    <w:nsid w:val="65B35A98"/>
    <w:multiLevelType w:val="hybridMultilevel"/>
    <w:tmpl w:val="52E0BF0E"/>
    <w:lvl w:ilvl="0" w:tplc="04140001">
      <w:start w:val="1"/>
      <w:numFmt w:val="bullet"/>
      <w:lvlText w:val=""/>
      <w:lvlJc w:val="left"/>
      <w:pPr>
        <w:ind w:left="1068" w:hanging="360"/>
      </w:pPr>
      <w:rPr>
        <w:rFonts w:ascii="Symbol" w:hAnsi="Symbol"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0" w15:restartNumberingAfterBreak="0">
    <w:nsid w:val="72F57A29"/>
    <w:multiLevelType w:val="hybridMultilevel"/>
    <w:tmpl w:val="292A92A6"/>
    <w:lvl w:ilvl="0" w:tplc="04140001">
      <w:start w:val="1"/>
      <w:numFmt w:val="bullet"/>
      <w:lvlText w:val=""/>
      <w:lvlJc w:val="left"/>
      <w:pPr>
        <w:ind w:left="1068" w:hanging="360"/>
      </w:pPr>
      <w:rPr>
        <w:rFonts w:ascii="Symbol" w:hAnsi="Symbol"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1" w15:restartNumberingAfterBreak="0">
    <w:nsid w:val="770E1B81"/>
    <w:multiLevelType w:val="hybridMultilevel"/>
    <w:tmpl w:val="2508ED68"/>
    <w:lvl w:ilvl="0" w:tplc="73B2F52E">
      <w:numFmt w:val="bullet"/>
      <w:lvlText w:val="-"/>
      <w:lvlJc w:val="left"/>
      <w:pPr>
        <w:ind w:left="360" w:hanging="360"/>
      </w:pPr>
      <w:rPr>
        <w:rFonts w:ascii="Calibri" w:eastAsiaTheme="minorHAnsi" w:hAnsi="Calibri" w:cs="Calibri"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7A655074"/>
    <w:multiLevelType w:val="hybridMultilevel"/>
    <w:tmpl w:val="F0EE7A98"/>
    <w:lvl w:ilvl="0" w:tplc="04140001">
      <w:start w:val="1"/>
      <w:numFmt w:val="bullet"/>
      <w:lvlText w:val=""/>
      <w:lvlJc w:val="left"/>
      <w:pPr>
        <w:ind w:left="1068" w:hanging="360"/>
      </w:pPr>
      <w:rPr>
        <w:rFonts w:ascii="Symbol" w:hAnsi="Symbol"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num w:numId="1" w16cid:durableId="242380428">
    <w:abstractNumId w:val="4"/>
  </w:num>
  <w:num w:numId="2" w16cid:durableId="298540797">
    <w:abstractNumId w:val="0"/>
  </w:num>
  <w:num w:numId="3" w16cid:durableId="2105178815">
    <w:abstractNumId w:val="1"/>
  </w:num>
  <w:num w:numId="4" w16cid:durableId="200629713">
    <w:abstractNumId w:val="7"/>
  </w:num>
  <w:num w:numId="5" w16cid:durableId="1870533957">
    <w:abstractNumId w:val="3"/>
  </w:num>
  <w:num w:numId="6" w16cid:durableId="793449468">
    <w:abstractNumId w:val="8"/>
  </w:num>
  <w:num w:numId="7" w16cid:durableId="1017196920">
    <w:abstractNumId w:val="10"/>
  </w:num>
  <w:num w:numId="8" w16cid:durableId="2080133346">
    <w:abstractNumId w:val="6"/>
  </w:num>
  <w:num w:numId="9" w16cid:durableId="946355331">
    <w:abstractNumId w:val="9"/>
  </w:num>
  <w:num w:numId="10" w16cid:durableId="1218974175">
    <w:abstractNumId w:val="5"/>
  </w:num>
  <w:num w:numId="11" w16cid:durableId="1070350342">
    <w:abstractNumId w:val="12"/>
  </w:num>
  <w:num w:numId="12" w16cid:durableId="1154561844">
    <w:abstractNumId w:val="2"/>
  </w:num>
  <w:num w:numId="13" w16cid:durableId="177316575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D56"/>
    <w:rsid w:val="0000438E"/>
    <w:rsid w:val="00006ADA"/>
    <w:rsid w:val="000450DE"/>
    <w:rsid w:val="000529F0"/>
    <w:rsid w:val="00055E4F"/>
    <w:rsid w:val="00060C4B"/>
    <w:rsid w:val="000638BC"/>
    <w:rsid w:val="00064446"/>
    <w:rsid w:val="000677DE"/>
    <w:rsid w:val="000728D5"/>
    <w:rsid w:val="00082308"/>
    <w:rsid w:val="000A2324"/>
    <w:rsid w:val="000D68D4"/>
    <w:rsid w:val="000E58B5"/>
    <w:rsid w:val="000E7355"/>
    <w:rsid w:val="000F36C2"/>
    <w:rsid w:val="000F5B5C"/>
    <w:rsid w:val="00112707"/>
    <w:rsid w:val="00125F06"/>
    <w:rsid w:val="00130057"/>
    <w:rsid w:val="00133E04"/>
    <w:rsid w:val="00143DBA"/>
    <w:rsid w:val="00157C6E"/>
    <w:rsid w:val="001600FD"/>
    <w:rsid w:val="00176A7D"/>
    <w:rsid w:val="00182384"/>
    <w:rsid w:val="001B68B3"/>
    <w:rsid w:val="001C18C3"/>
    <w:rsid w:val="001C3544"/>
    <w:rsid w:val="001E623E"/>
    <w:rsid w:val="001F4387"/>
    <w:rsid w:val="001F5E31"/>
    <w:rsid w:val="00202EB1"/>
    <w:rsid w:val="00204AD4"/>
    <w:rsid w:val="00211443"/>
    <w:rsid w:val="00223F46"/>
    <w:rsid w:val="00227385"/>
    <w:rsid w:val="00236902"/>
    <w:rsid w:val="00242474"/>
    <w:rsid w:val="00243D5E"/>
    <w:rsid w:val="00244F43"/>
    <w:rsid w:val="002506D8"/>
    <w:rsid w:val="0025776B"/>
    <w:rsid w:val="002620D6"/>
    <w:rsid w:val="00266E5D"/>
    <w:rsid w:val="00276849"/>
    <w:rsid w:val="002B01F6"/>
    <w:rsid w:val="002B1F57"/>
    <w:rsid w:val="002B4AAE"/>
    <w:rsid w:val="002C4649"/>
    <w:rsid w:val="002E5BCD"/>
    <w:rsid w:val="002F7C1A"/>
    <w:rsid w:val="00305785"/>
    <w:rsid w:val="003059D4"/>
    <w:rsid w:val="0033181F"/>
    <w:rsid w:val="00334C9C"/>
    <w:rsid w:val="00335BA8"/>
    <w:rsid w:val="00350EE4"/>
    <w:rsid w:val="003573A4"/>
    <w:rsid w:val="003617BC"/>
    <w:rsid w:val="0037225D"/>
    <w:rsid w:val="00374644"/>
    <w:rsid w:val="00381C0B"/>
    <w:rsid w:val="003A19ED"/>
    <w:rsid w:val="003A2E2C"/>
    <w:rsid w:val="003C2DB7"/>
    <w:rsid w:val="003C6C04"/>
    <w:rsid w:val="003E5ACD"/>
    <w:rsid w:val="00401D54"/>
    <w:rsid w:val="00404B0D"/>
    <w:rsid w:val="004236A3"/>
    <w:rsid w:val="004442C4"/>
    <w:rsid w:val="00447E1B"/>
    <w:rsid w:val="00473F9C"/>
    <w:rsid w:val="00474D61"/>
    <w:rsid w:val="00486366"/>
    <w:rsid w:val="004A4D7A"/>
    <w:rsid w:val="004A6799"/>
    <w:rsid w:val="004B6D29"/>
    <w:rsid w:val="004C7AD8"/>
    <w:rsid w:val="004D3972"/>
    <w:rsid w:val="004F7EEC"/>
    <w:rsid w:val="00500A18"/>
    <w:rsid w:val="00501FA2"/>
    <w:rsid w:val="005363DE"/>
    <w:rsid w:val="00550819"/>
    <w:rsid w:val="005516B6"/>
    <w:rsid w:val="00552011"/>
    <w:rsid w:val="00562D3F"/>
    <w:rsid w:val="00574082"/>
    <w:rsid w:val="00590CC1"/>
    <w:rsid w:val="005B1C30"/>
    <w:rsid w:val="005C3AC6"/>
    <w:rsid w:val="005C4394"/>
    <w:rsid w:val="005E2BFD"/>
    <w:rsid w:val="005E754D"/>
    <w:rsid w:val="005E7D56"/>
    <w:rsid w:val="005F4FFF"/>
    <w:rsid w:val="006073CF"/>
    <w:rsid w:val="00610601"/>
    <w:rsid w:val="00613D04"/>
    <w:rsid w:val="006212AB"/>
    <w:rsid w:val="00635D45"/>
    <w:rsid w:val="00650203"/>
    <w:rsid w:val="00652A89"/>
    <w:rsid w:val="00660856"/>
    <w:rsid w:val="006A64FD"/>
    <w:rsid w:val="006B22FA"/>
    <w:rsid w:val="006F6D87"/>
    <w:rsid w:val="00717248"/>
    <w:rsid w:val="0075392B"/>
    <w:rsid w:val="00755441"/>
    <w:rsid w:val="00766316"/>
    <w:rsid w:val="00782727"/>
    <w:rsid w:val="007A2A8E"/>
    <w:rsid w:val="007A6A4B"/>
    <w:rsid w:val="007B32E7"/>
    <w:rsid w:val="007F4F20"/>
    <w:rsid w:val="007F6D45"/>
    <w:rsid w:val="00804749"/>
    <w:rsid w:val="008149F5"/>
    <w:rsid w:val="0081609F"/>
    <w:rsid w:val="008264D5"/>
    <w:rsid w:val="008378F9"/>
    <w:rsid w:val="008537F7"/>
    <w:rsid w:val="00854BC7"/>
    <w:rsid w:val="00874E52"/>
    <w:rsid w:val="008750E8"/>
    <w:rsid w:val="00882303"/>
    <w:rsid w:val="00895C0E"/>
    <w:rsid w:val="008C074D"/>
    <w:rsid w:val="008C18CA"/>
    <w:rsid w:val="008D21F4"/>
    <w:rsid w:val="008F051E"/>
    <w:rsid w:val="008F1DF5"/>
    <w:rsid w:val="0090514F"/>
    <w:rsid w:val="00911AF6"/>
    <w:rsid w:val="00911C9B"/>
    <w:rsid w:val="0091437D"/>
    <w:rsid w:val="00930797"/>
    <w:rsid w:val="0094416E"/>
    <w:rsid w:val="009444DA"/>
    <w:rsid w:val="00953C2B"/>
    <w:rsid w:val="009667E8"/>
    <w:rsid w:val="0097093F"/>
    <w:rsid w:val="00985676"/>
    <w:rsid w:val="009B6218"/>
    <w:rsid w:val="009B7D79"/>
    <w:rsid w:val="009D1150"/>
    <w:rsid w:val="009D30CC"/>
    <w:rsid w:val="009F10F5"/>
    <w:rsid w:val="009F6866"/>
    <w:rsid w:val="00A0252D"/>
    <w:rsid w:val="00A05218"/>
    <w:rsid w:val="00A12C51"/>
    <w:rsid w:val="00A146AC"/>
    <w:rsid w:val="00A2126A"/>
    <w:rsid w:val="00A2321A"/>
    <w:rsid w:val="00A30847"/>
    <w:rsid w:val="00A30E3A"/>
    <w:rsid w:val="00A4297C"/>
    <w:rsid w:val="00A55B70"/>
    <w:rsid w:val="00A66AEF"/>
    <w:rsid w:val="00A708EB"/>
    <w:rsid w:val="00A94E21"/>
    <w:rsid w:val="00AA3E3A"/>
    <w:rsid w:val="00AA7248"/>
    <w:rsid w:val="00AA7931"/>
    <w:rsid w:val="00AB25C6"/>
    <w:rsid w:val="00AC7F2F"/>
    <w:rsid w:val="00AD3BA5"/>
    <w:rsid w:val="00AD49AE"/>
    <w:rsid w:val="00AE4978"/>
    <w:rsid w:val="00B22F89"/>
    <w:rsid w:val="00B26A02"/>
    <w:rsid w:val="00B351D7"/>
    <w:rsid w:val="00B44751"/>
    <w:rsid w:val="00B47F19"/>
    <w:rsid w:val="00B63BD2"/>
    <w:rsid w:val="00B73E0A"/>
    <w:rsid w:val="00B834D3"/>
    <w:rsid w:val="00B9683B"/>
    <w:rsid w:val="00BB36D3"/>
    <w:rsid w:val="00BC392D"/>
    <w:rsid w:val="00BD47AC"/>
    <w:rsid w:val="00C07223"/>
    <w:rsid w:val="00C25635"/>
    <w:rsid w:val="00C501A5"/>
    <w:rsid w:val="00C53387"/>
    <w:rsid w:val="00C542FA"/>
    <w:rsid w:val="00C55B93"/>
    <w:rsid w:val="00C663EF"/>
    <w:rsid w:val="00C670C3"/>
    <w:rsid w:val="00C825A9"/>
    <w:rsid w:val="00C84C99"/>
    <w:rsid w:val="00CB0D92"/>
    <w:rsid w:val="00CB57C0"/>
    <w:rsid w:val="00CE0A3A"/>
    <w:rsid w:val="00D019E1"/>
    <w:rsid w:val="00D10638"/>
    <w:rsid w:val="00D26122"/>
    <w:rsid w:val="00D51896"/>
    <w:rsid w:val="00D52A8D"/>
    <w:rsid w:val="00D55729"/>
    <w:rsid w:val="00D85181"/>
    <w:rsid w:val="00DA0D6D"/>
    <w:rsid w:val="00DA3D8E"/>
    <w:rsid w:val="00DC34B8"/>
    <w:rsid w:val="00DF50F6"/>
    <w:rsid w:val="00E10B83"/>
    <w:rsid w:val="00E250FC"/>
    <w:rsid w:val="00E27143"/>
    <w:rsid w:val="00E32B8D"/>
    <w:rsid w:val="00E36215"/>
    <w:rsid w:val="00E56730"/>
    <w:rsid w:val="00E84BE4"/>
    <w:rsid w:val="00E9504A"/>
    <w:rsid w:val="00E97795"/>
    <w:rsid w:val="00EC12C3"/>
    <w:rsid w:val="00EC6583"/>
    <w:rsid w:val="00ED365B"/>
    <w:rsid w:val="00F043F6"/>
    <w:rsid w:val="00F52421"/>
    <w:rsid w:val="00F6587C"/>
    <w:rsid w:val="00F717C9"/>
    <w:rsid w:val="00FC35D1"/>
    <w:rsid w:val="00FF4FA9"/>
    <w:rsid w:val="00FF72C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1DEACAF"/>
  <w15:chartTrackingRefBased/>
  <w15:docId w15:val="{B6DB67F1-7599-4947-8C3A-AF8BB0B9D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5E7D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911AF6"/>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E7D56"/>
    <w:rPr>
      <w:rFonts w:asciiTheme="majorHAnsi" w:eastAsiaTheme="majorEastAsia" w:hAnsiTheme="majorHAnsi" w:cstheme="majorBidi"/>
      <w:color w:val="2F5496" w:themeColor="accent1" w:themeShade="BF"/>
      <w:sz w:val="32"/>
      <w:szCs w:val="32"/>
    </w:rPr>
  </w:style>
  <w:style w:type="table" w:styleId="Tabellrutenett">
    <w:name w:val="Table Grid"/>
    <w:basedOn w:val="Vanligtabell"/>
    <w:uiPriority w:val="39"/>
    <w:rsid w:val="005E7D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E10B83"/>
    <w:pPr>
      <w:ind w:left="720"/>
      <w:contextualSpacing/>
    </w:pPr>
  </w:style>
  <w:style w:type="paragraph" w:styleId="Fotnotetekst">
    <w:name w:val="footnote text"/>
    <w:basedOn w:val="Normal"/>
    <w:link w:val="FotnotetekstTegn"/>
    <w:uiPriority w:val="99"/>
    <w:semiHidden/>
    <w:unhideWhenUsed/>
    <w:rsid w:val="00236902"/>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236902"/>
    <w:rPr>
      <w:sz w:val="20"/>
      <w:szCs w:val="20"/>
    </w:rPr>
  </w:style>
  <w:style w:type="character" w:styleId="Fotnotereferanse">
    <w:name w:val="footnote reference"/>
    <w:basedOn w:val="Standardskriftforavsnitt"/>
    <w:uiPriority w:val="99"/>
    <w:semiHidden/>
    <w:unhideWhenUsed/>
    <w:rsid w:val="00236902"/>
    <w:rPr>
      <w:vertAlign w:val="superscript"/>
    </w:rPr>
  </w:style>
  <w:style w:type="character" w:customStyle="1" w:styleId="Overskrift2Tegn">
    <w:name w:val="Overskrift 2 Tegn"/>
    <w:basedOn w:val="Standardskriftforavsnitt"/>
    <w:link w:val="Overskrift2"/>
    <w:uiPriority w:val="9"/>
    <w:rsid w:val="00911AF6"/>
    <w:rPr>
      <w:rFonts w:asciiTheme="majorHAnsi" w:eastAsiaTheme="majorEastAsia" w:hAnsiTheme="majorHAnsi" w:cstheme="majorBidi"/>
      <w:color w:val="2F5496" w:themeColor="accent1" w:themeShade="BF"/>
      <w:sz w:val="26"/>
      <w:szCs w:val="26"/>
      <w:lang w:val="en-GB"/>
    </w:rPr>
  </w:style>
  <w:style w:type="paragraph" w:styleId="Revisjon">
    <w:name w:val="Revision"/>
    <w:hidden/>
    <w:uiPriority w:val="99"/>
    <w:semiHidden/>
    <w:rsid w:val="007F6D45"/>
    <w:pPr>
      <w:spacing w:after="0" w:line="240" w:lineRule="auto"/>
    </w:pPr>
  </w:style>
  <w:style w:type="character" w:styleId="Merknadsreferanse">
    <w:name w:val="annotation reference"/>
    <w:basedOn w:val="Standardskriftforavsnitt"/>
    <w:uiPriority w:val="99"/>
    <w:semiHidden/>
    <w:unhideWhenUsed/>
    <w:rsid w:val="007F6D45"/>
    <w:rPr>
      <w:sz w:val="16"/>
      <w:szCs w:val="16"/>
    </w:rPr>
  </w:style>
  <w:style w:type="paragraph" w:styleId="Merknadstekst">
    <w:name w:val="annotation text"/>
    <w:basedOn w:val="Normal"/>
    <w:link w:val="MerknadstekstTegn"/>
    <w:uiPriority w:val="99"/>
    <w:semiHidden/>
    <w:unhideWhenUsed/>
    <w:rsid w:val="007F6D45"/>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7F6D45"/>
    <w:rPr>
      <w:sz w:val="20"/>
      <w:szCs w:val="20"/>
    </w:rPr>
  </w:style>
  <w:style w:type="paragraph" w:styleId="Kommentaremne">
    <w:name w:val="annotation subject"/>
    <w:basedOn w:val="Merknadstekst"/>
    <w:next w:val="Merknadstekst"/>
    <w:link w:val="KommentaremneTegn"/>
    <w:uiPriority w:val="99"/>
    <w:semiHidden/>
    <w:unhideWhenUsed/>
    <w:rsid w:val="007F6D45"/>
    <w:rPr>
      <w:b/>
      <w:bCs/>
    </w:rPr>
  </w:style>
  <w:style w:type="character" w:customStyle="1" w:styleId="KommentaremneTegn">
    <w:name w:val="Kommentaremne Tegn"/>
    <w:basedOn w:val="MerknadstekstTegn"/>
    <w:link w:val="Kommentaremne"/>
    <w:uiPriority w:val="99"/>
    <w:semiHidden/>
    <w:rsid w:val="007F6D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3DD2E-DF70-4522-B697-0AF5DA137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829</Words>
  <Characters>9698</Characters>
  <Application>Microsoft Office Word</Application>
  <DocSecurity>0</DocSecurity>
  <Lines>80</Lines>
  <Paragraphs>2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Linnerud</dc:creator>
  <cp:keywords/>
  <dc:description/>
  <cp:lastModifiedBy>Siv Linnerud</cp:lastModifiedBy>
  <cp:revision>3</cp:revision>
  <dcterms:created xsi:type="dcterms:W3CDTF">2023-07-06T07:14:00Z</dcterms:created>
  <dcterms:modified xsi:type="dcterms:W3CDTF">2023-11-27T13:05:00Z</dcterms:modified>
</cp:coreProperties>
</file>